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3AE0A0" w14:textId="070A30CD" w:rsidR="00861036" w:rsidRPr="00FB0A99" w:rsidRDefault="00861036" w:rsidP="0077772C">
      <w:pPr>
        <w:rPr>
          <w:rFonts w:ascii="Times New Roman" w:hAnsi="Times New Roman" w:cs="Times New Roman"/>
          <w:sz w:val="20"/>
          <w:szCs w:val="20"/>
        </w:rPr>
      </w:pPr>
      <w:r w:rsidRPr="00146C11">
        <w:rPr>
          <w:rFonts w:ascii="Times New Roman" w:hAnsi="Times New Roman" w:cs="Times New Roman"/>
          <w:b/>
          <w:bCs/>
          <w:sz w:val="20"/>
          <w:szCs w:val="20"/>
        </w:rPr>
        <w:t>Table S</w:t>
      </w:r>
      <w:r w:rsidR="00DC1DFA" w:rsidRPr="00146C11">
        <w:rPr>
          <w:rFonts w:ascii="Times New Roman" w:hAnsi="Times New Roman" w:cs="Times New Roman"/>
          <w:b/>
          <w:bCs/>
          <w:sz w:val="20"/>
          <w:szCs w:val="20"/>
        </w:rPr>
        <w:t>2</w:t>
      </w:r>
      <w:r w:rsidRPr="00146C11">
        <w:rPr>
          <w:rFonts w:ascii="Times New Roman" w:hAnsi="Times New Roman" w:cs="Times New Roman"/>
          <w:b/>
          <w:bCs/>
          <w:sz w:val="20"/>
          <w:szCs w:val="20"/>
        </w:rPr>
        <w:t>:</w:t>
      </w:r>
      <w:r w:rsidRPr="00FB0A99">
        <w:rPr>
          <w:rFonts w:ascii="Times New Roman" w:hAnsi="Times New Roman" w:cs="Times New Roman"/>
          <w:sz w:val="20"/>
          <w:szCs w:val="20"/>
        </w:rPr>
        <w:t xml:space="preserve"> </w:t>
      </w:r>
      <w:r w:rsidR="00EF15E5">
        <w:rPr>
          <w:rFonts w:ascii="Times New Roman" w:hAnsi="Times New Roman" w:cs="Times New Roman"/>
          <w:sz w:val="20"/>
          <w:szCs w:val="20"/>
        </w:rPr>
        <w:t xml:space="preserve">e-pharmacophore based </w:t>
      </w:r>
      <w:r w:rsidR="00EF15E5" w:rsidRPr="00FB0A99">
        <w:rPr>
          <w:rFonts w:ascii="Times New Roman" w:hAnsi="Times New Roman" w:cs="Times New Roman"/>
          <w:sz w:val="20"/>
          <w:szCs w:val="20"/>
        </w:rPr>
        <w:t xml:space="preserve">virtual screening protocol </w:t>
      </w:r>
      <w:r w:rsidR="00F33529" w:rsidRPr="00FB0A99">
        <w:rPr>
          <w:rFonts w:ascii="Times New Roman" w:hAnsi="Times New Roman" w:cs="Times New Roman"/>
          <w:sz w:val="20"/>
          <w:szCs w:val="20"/>
        </w:rPr>
        <w:t>resulted in 1</w:t>
      </w:r>
      <w:r w:rsidR="00122892">
        <w:rPr>
          <w:rFonts w:ascii="Times New Roman" w:hAnsi="Times New Roman" w:cs="Times New Roman"/>
          <w:sz w:val="20"/>
          <w:szCs w:val="20"/>
        </w:rPr>
        <w:t>36</w:t>
      </w:r>
      <w:r w:rsidR="00F33529" w:rsidRPr="00FB0A99">
        <w:rPr>
          <w:rFonts w:ascii="Times New Roman" w:hAnsi="Times New Roman" w:cs="Times New Roman"/>
          <w:sz w:val="20"/>
          <w:szCs w:val="20"/>
        </w:rPr>
        <w:t xml:space="preserve"> compounds</w:t>
      </w:r>
      <w:r w:rsidR="00C552B5" w:rsidRPr="00FB0A99">
        <w:rPr>
          <w:rFonts w:ascii="Times New Roman" w:hAnsi="Times New Roman" w:cs="Times New Roman"/>
          <w:sz w:val="20"/>
          <w:szCs w:val="20"/>
        </w:rPr>
        <w:t>.</w:t>
      </w:r>
    </w:p>
    <w:tbl>
      <w:tblPr>
        <w:tblW w:w="86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32"/>
        <w:gridCol w:w="1276"/>
        <w:gridCol w:w="1134"/>
      </w:tblGrid>
      <w:tr w:rsidR="00861036" w:rsidRPr="00FB0A99" w14:paraId="7E5A3FF4" w14:textId="77777777" w:rsidTr="00FB0A99">
        <w:trPr>
          <w:trHeight w:val="286"/>
        </w:trPr>
        <w:tc>
          <w:tcPr>
            <w:tcW w:w="6232" w:type="dxa"/>
            <w:shd w:val="clear" w:color="auto" w:fill="auto"/>
            <w:noWrap/>
            <w:vAlign w:val="bottom"/>
            <w:hideMark/>
          </w:tcPr>
          <w:p w14:paraId="55026C39" w14:textId="77777777" w:rsidR="00861036" w:rsidRPr="00FB0A99" w:rsidRDefault="00861036" w:rsidP="002F403B">
            <w:pPr>
              <w:spacing w:after="0" w:line="240" w:lineRule="auto"/>
              <w:rPr>
                <w:rFonts w:ascii="Times New Roman" w:eastAsia="Times New Roman" w:hAnsi="Times New Roman" w:cs="Times New Roman"/>
                <w:color w:val="000000"/>
                <w:sz w:val="20"/>
                <w:szCs w:val="20"/>
                <w:lang w:eastAsia="en-ZA"/>
              </w:rPr>
            </w:pPr>
            <w:r w:rsidRPr="00FB0A99">
              <w:rPr>
                <w:rFonts w:ascii="Times New Roman" w:hAnsi="Times New Roman" w:cs="Times New Roman"/>
                <w:color w:val="000000"/>
                <w:sz w:val="20"/>
                <w:szCs w:val="20"/>
              </w:rPr>
              <w:t>S. No.     SMILES</w:t>
            </w:r>
          </w:p>
        </w:tc>
        <w:tc>
          <w:tcPr>
            <w:tcW w:w="1276" w:type="dxa"/>
            <w:shd w:val="clear" w:color="auto" w:fill="auto"/>
            <w:noWrap/>
            <w:vAlign w:val="bottom"/>
            <w:hideMark/>
          </w:tcPr>
          <w:p w14:paraId="58FEA125" w14:textId="77777777" w:rsidR="00861036" w:rsidRPr="00FB0A99" w:rsidRDefault="00861036" w:rsidP="002F403B">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PubChem ID</w:t>
            </w:r>
          </w:p>
          <w:p w14:paraId="3B78EB7F" w14:textId="77777777" w:rsidR="00861036" w:rsidRPr="00FB0A99" w:rsidRDefault="00861036" w:rsidP="002F403B">
            <w:pPr>
              <w:spacing w:after="0" w:line="240" w:lineRule="auto"/>
              <w:rPr>
                <w:rFonts w:ascii="Times New Roman" w:eastAsia="Times New Roman" w:hAnsi="Times New Roman" w:cs="Times New Roman"/>
                <w:color w:val="000000"/>
                <w:sz w:val="20"/>
                <w:szCs w:val="20"/>
                <w:lang w:eastAsia="en-ZA"/>
              </w:rPr>
            </w:pPr>
          </w:p>
        </w:tc>
        <w:tc>
          <w:tcPr>
            <w:tcW w:w="1134" w:type="dxa"/>
            <w:shd w:val="clear" w:color="auto" w:fill="auto"/>
            <w:noWrap/>
            <w:vAlign w:val="bottom"/>
            <w:hideMark/>
          </w:tcPr>
          <w:p w14:paraId="28EF45EC" w14:textId="77777777" w:rsidR="00861036" w:rsidRPr="00FB0A99" w:rsidRDefault="00861036" w:rsidP="002F403B">
            <w:pPr>
              <w:spacing w:after="0" w:line="240" w:lineRule="auto"/>
              <w:rPr>
                <w:rFonts w:ascii="Times New Roman" w:eastAsia="Times New Roman" w:hAnsi="Times New Roman" w:cs="Times New Roman"/>
                <w:color w:val="000000"/>
                <w:sz w:val="20"/>
                <w:szCs w:val="20"/>
                <w:lang w:eastAsia="en-ZA"/>
              </w:rPr>
            </w:pPr>
            <w:r w:rsidRPr="00FB0A99">
              <w:rPr>
                <w:rFonts w:ascii="Times New Roman" w:hAnsi="Times New Roman" w:cs="Times New Roman"/>
                <w:color w:val="000000"/>
                <w:sz w:val="20"/>
                <w:szCs w:val="20"/>
              </w:rPr>
              <w:t>Docking score (kcal/mol)</w:t>
            </w:r>
          </w:p>
        </w:tc>
      </w:tr>
      <w:tr w:rsidR="00861036" w:rsidRPr="00FB0A99" w14:paraId="02A7DFE1" w14:textId="77777777" w:rsidTr="00FB0A99">
        <w:trPr>
          <w:trHeight w:val="286"/>
        </w:trPr>
        <w:tc>
          <w:tcPr>
            <w:tcW w:w="6232" w:type="dxa"/>
            <w:shd w:val="clear" w:color="auto" w:fill="auto"/>
            <w:noWrap/>
            <w:vAlign w:val="bottom"/>
            <w:hideMark/>
          </w:tcPr>
          <w:p w14:paraId="19940452"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O</w:t>
            </w:r>
          </w:p>
          <w:p w14:paraId="5E767AEE"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C(C)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Oc2ccc(Cl)cc2O)c(Cl)c1</w:t>
            </w:r>
          </w:p>
          <w:p w14:paraId="0256DEB2"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O</w:t>
            </w:r>
          </w:p>
          <w:p w14:paraId="59AA0B2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Oc2ccc(Cl)cc2[O-])c(Cl)c1</w:t>
            </w:r>
          </w:p>
          <w:p w14:paraId="6B7AFC16"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Oc2ccc(Cl)cc2O)c(Cl)c1</w:t>
            </w:r>
          </w:p>
          <w:p w14:paraId="6825C0D1"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13c]1[13</w:t>
            </w:r>
            <w:proofErr w:type="gramStart"/>
            <w:r w:rsidRPr="00FB0A99">
              <w:rPr>
                <w:rFonts w:ascii="Times New Roman" w:hAnsi="Times New Roman" w:cs="Times New Roman"/>
                <w:color w:val="000000"/>
                <w:sz w:val="20"/>
                <w:szCs w:val="20"/>
              </w:rPr>
              <w:t>cH][</w:t>
            </w:r>
            <w:proofErr w:type="gramEnd"/>
            <w:r w:rsidRPr="00FB0A99">
              <w:rPr>
                <w:rFonts w:ascii="Times New Roman" w:hAnsi="Times New Roman" w:cs="Times New Roman"/>
                <w:color w:val="000000"/>
                <w:sz w:val="20"/>
                <w:szCs w:val="20"/>
              </w:rPr>
              <w:t>13c](Cl)[13cH][13cH][13c]1O[13c]1[13cH][13cH][13c](Cl)[13cH][13c]1Cl</w:t>
            </w:r>
          </w:p>
          <w:p w14:paraId="0B62F044"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6DA8081D"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H]c1c([2H</w:t>
            </w:r>
            <w:proofErr w:type="gramStart"/>
            <w:r w:rsidRPr="00FB0A99">
              <w:rPr>
                <w:rFonts w:ascii="Times New Roman" w:hAnsi="Times New Roman" w:cs="Times New Roman"/>
                <w:color w:val="000000"/>
                <w:sz w:val="20"/>
                <w:szCs w:val="20"/>
              </w:rPr>
              <w:t>])c</w:t>
            </w:r>
            <w:proofErr w:type="gramEnd"/>
            <w:r w:rsidRPr="00FB0A99">
              <w:rPr>
                <w:rFonts w:ascii="Times New Roman" w:hAnsi="Times New Roman" w:cs="Times New Roman"/>
                <w:color w:val="000000"/>
                <w:sz w:val="20"/>
                <w:szCs w:val="20"/>
              </w:rPr>
              <w:t>(Oc2ccc(Cl)cc2O)c(Cl)c([2H])c1Cl</w:t>
            </w:r>
          </w:p>
          <w:p w14:paraId="624C2F34"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w:t>
            </w:r>
            <w:proofErr w:type="gramStart"/>
            <w:r w:rsidRPr="00FB0A99">
              <w:rPr>
                <w:rFonts w:ascii="Times New Roman" w:hAnsi="Times New Roman" w:cs="Times New Roman"/>
                <w:color w:val="000000"/>
                <w:sz w:val="20"/>
                <w:szCs w:val="20"/>
              </w:rPr>
              <w:t>H]Oc</w:t>
            </w:r>
            <w:proofErr w:type="gramEnd"/>
            <w:r w:rsidRPr="00FB0A99">
              <w:rPr>
                <w:rFonts w:ascii="Times New Roman" w:hAnsi="Times New Roman" w:cs="Times New Roman"/>
                <w:color w:val="000000"/>
                <w:sz w:val="20"/>
                <w:szCs w:val="20"/>
              </w:rPr>
              <w:t>1cc(Cl)ccc1Oc1ccc(Cl)cc1Cl</w:t>
            </w:r>
          </w:p>
          <w:p w14:paraId="1FBBC2AC"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0127FFB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768A41BB"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3108A7DC"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341C6AC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4139358D"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4AC83338"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7D61D2BE"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2CDEB65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7705F00F"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39D7621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16DAE2E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663F6386"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28DA00F2"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4E6301A8"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47435748"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7D784968"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0AA51C56"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7B3CC4F6"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655D1AA2"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3FD3B010"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37162F4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69208BFC"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20A7308B"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48FE10D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55D93231"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08676815"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02109EC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52A83E7D"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1B722778"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13c]1[13cH][13cH][13c](Cl)[13cH][13c]1Cl</w:t>
            </w:r>
          </w:p>
          <w:p w14:paraId="0560D9D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l)cccc1Cl</w:t>
            </w:r>
          </w:p>
          <w:p w14:paraId="6F92169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Oc2ccc(Cl)cc2Cl)c(O)cc1Cl</w:t>
            </w:r>
          </w:p>
          <w:p w14:paraId="5279D155"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l)c1Oc1ccc(Cl)cc1Cl</w:t>
            </w:r>
          </w:p>
          <w:p w14:paraId="26609D7F"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l)c1O</w:t>
            </w:r>
          </w:p>
          <w:p w14:paraId="6386CF0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O)c1Oc1ccc(Cl)cc1Cl</w:t>
            </w:r>
          </w:p>
          <w:p w14:paraId="45C11ABB"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l)c(Cl)c1Oc1ccccc1O</w:t>
            </w:r>
          </w:p>
          <w:p w14:paraId="1C2B53F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c1Cl</w:t>
            </w:r>
          </w:p>
          <w:p w14:paraId="454046D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c1Cl</w:t>
            </w:r>
          </w:p>
          <w:p w14:paraId="4DEAEE2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C1(Cl)Cl</w:t>
            </w:r>
          </w:p>
          <w:p w14:paraId="48BF9A5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l)c(Cl)cc1Cl</w:t>
            </w:r>
          </w:p>
          <w:p w14:paraId="7991210B"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H](Cl)C=C1Cl</w:t>
            </w:r>
          </w:p>
          <w:p w14:paraId="4FADA598"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ccc(F)cc1Cl</w:t>
            </w:r>
          </w:p>
          <w:p w14:paraId="53B6A92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l)cc1Oc1ccc(Cl)c(Cl)c1O</w:t>
            </w:r>
          </w:p>
          <w:p w14:paraId="2183734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Oc2</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l)c2O)ccc(Cl)c1Cl</w:t>
            </w:r>
          </w:p>
          <w:p w14:paraId="4AEAB3F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Cl)c1Cl</w:t>
            </w:r>
          </w:p>
          <w:p w14:paraId="29074C5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lastRenderedPageBreak/>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l)cc(Cl)c1</w:t>
            </w:r>
          </w:p>
          <w:p w14:paraId="1808B39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Oc1ccc(Cl)cc1Cl</w:t>
            </w:r>
          </w:p>
          <w:p w14:paraId="20DEB014"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w:t>
            </w:r>
          </w:p>
          <w:p w14:paraId="1A15AB4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O)cc1Cl</w:t>
            </w:r>
          </w:p>
          <w:p w14:paraId="4C58D5F4"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Oc1ccccc1O</w:t>
            </w:r>
          </w:p>
          <w:p w14:paraId="0714C198"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l)c1Cl</w:t>
            </w:r>
          </w:p>
          <w:p w14:paraId="4253906D"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Cl</w:t>
            </w:r>
          </w:p>
          <w:p w14:paraId="1AD885E2"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l)c1</w:t>
            </w:r>
          </w:p>
          <w:p w14:paraId="7F94F23C"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l)cc1Oc1ccc(Cl)cc1Cl</w:t>
            </w:r>
          </w:p>
          <w:p w14:paraId="101DDE6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Oc1ccccc1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w:t>
            </w:r>
          </w:p>
          <w:p w14:paraId="64EA2A4C"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c1</w:t>
            </w:r>
          </w:p>
          <w:p w14:paraId="0665A2BE"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c1</w:t>
            </w:r>
          </w:p>
          <w:p w14:paraId="0421138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Oc2c([O-])cc(Cl)cc2Cl)cc1</w:t>
            </w:r>
          </w:p>
          <w:p w14:paraId="03F757AC"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l)cccc1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O</w:t>
            </w:r>
          </w:p>
          <w:p w14:paraId="42EB205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l)ccc1Cl</w:t>
            </w:r>
          </w:p>
          <w:p w14:paraId="5144DF61"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l)c1Cl</w:t>
            </w:r>
          </w:p>
          <w:p w14:paraId="5A3A7F6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l)c1Cl</w:t>
            </w:r>
          </w:p>
          <w:p w14:paraId="1136733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l)cc1Oc1ccc(Cl)cc1</w:t>
            </w:r>
          </w:p>
          <w:p w14:paraId="70EF459E"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Oc1cc(Cl)ccc1O</w:t>
            </w:r>
          </w:p>
          <w:p w14:paraId="264EBE8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Oc2cccc(Cl)c2O)c(Cl)c1</w:t>
            </w:r>
          </w:p>
          <w:p w14:paraId="35F00BE6"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Oc1ccc(Cl)cc1Cl</w:t>
            </w:r>
          </w:p>
          <w:p w14:paraId="55053BA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Oc2</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2Cl)ccc(Cl)c1Cl</w:t>
            </w:r>
          </w:p>
          <w:p w14:paraId="44CDC830"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C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O-]</w:t>
            </w:r>
          </w:p>
          <w:p w14:paraId="2585A976"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ccccc1Cl</w:t>
            </w:r>
          </w:p>
          <w:p w14:paraId="13C2ED6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l)cc1Cl</w:t>
            </w:r>
          </w:p>
          <w:p w14:paraId="381A8AF2"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l)</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1Oc1ccc(Cl)cc1Cl</w:t>
            </w:r>
          </w:p>
          <w:p w14:paraId="6D51296C"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l)c1Oc1ccc(Cl)cc1</w:t>
            </w:r>
          </w:p>
          <w:p w14:paraId="5DAF075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Cl</w:t>
            </w:r>
          </w:p>
          <w:p w14:paraId="1EB8D4FE"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l)cccc1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Cl</w:t>
            </w:r>
          </w:p>
          <w:p w14:paraId="49B54E4E"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l)cccc1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Cl</w:t>
            </w:r>
          </w:p>
          <w:p w14:paraId="4B89D490"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w:t>
            </w:r>
          </w:p>
          <w:p w14:paraId="01AC6412"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l)c1Oc1ccccc1</w:t>
            </w:r>
          </w:p>
          <w:p w14:paraId="4D87AC2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l)c1</w:t>
            </w:r>
          </w:p>
          <w:p w14:paraId="15D41F3F"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l)c1Oc1ccccc1</w:t>
            </w:r>
          </w:p>
          <w:p w14:paraId="05BF8078"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I)cc1Oc1ccc(Cl)cc1Cl</w:t>
            </w:r>
          </w:p>
          <w:p w14:paraId="1EB0212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l)c1Oc1ccc(Cl)cc1Cl</w:t>
            </w:r>
          </w:p>
          <w:p w14:paraId="65F3EF4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l)cccc1Oc1ccccc1Cl</w:t>
            </w:r>
          </w:p>
          <w:p w14:paraId="5A2EDC58"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Oc1cccc(Cl)c1</w:t>
            </w:r>
          </w:p>
          <w:p w14:paraId="52C7F13C"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Oc1ccc(Cl)cc1</w:t>
            </w:r>
          </w:p>
          <w:p w14:paraId="5B7E7FC2"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Oc1cccc(Cl)c1Cl</w:t>
            </w:r>
          </w:p>
          <w:p w14:paraId="1EF8241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c(Cl)c(Cl)c(Cl)c(Cl)c1Cl</w:t>
            </w:r>
          </w:p>
          <w:p w14:paraId="308CA44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S(=</w:t>
            </w:r>
            <w:proofErr w:type="gramStart"/>
            <w:r w:rsidRPr="00FB0A99">
              <w:rPr>
                <w:rFonts w:ascii="Times New Roman" w:hAnsi="Times New Roman" w:cs="Times New Roman"/>
                <w:color w:val="000000"/>
                <w:sz w:val="20"/>
                <w:szCs w:val="20"/>
              </w:rPr>
              <w:t>O)(</w:t>
            </w:r>
            <w:proofErr w:type="gramEnd"/>
            <w:r w:rsidRPr="00FB0A99">
              <w:rPr>
                <w:rFonts w:ascii="Times New Roman" w:hAnsi="Times New Roman" w:cs="Times New Roman"/>
                <w:color w:val="000000"/>
                <w:sz w:val="20"/>
                <w:szCs w:val="20"/>
              </w:rPr>
              <w:t>[O-])Oc1cc(Cl)ccc1Oc1ccc(Cl)cc1Cl</w:t>
            </w:r>
          </w:p>
          <w:p w14:paraId="1E86F430"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Oc2ccccc2</w:t>
            </w:r>
            <w:proofErr w:type="gramStart"/>
            <w:r w:rsidRPr="00FB0A99">
              <w:rPr>
                <w:rFonts w:ascii="Times New Roman" w:hAnsi="Times New Roman" w:cs="Times New Roman"/>
                <w:color w:val="000000"/>
                <w:sz w:val="20"/>
                <w:szCs w:val="20"/>
              </w:rPr>
              <w:t>Cl)ccc</w:t>
            </w:r>
            <w:proofErr w:type="gramEnd"/>
            <w:r w:rsidRPr="00FB0A99">
              <w:rPr>
                <w:rFonts w:ascii="Times New Roman" w:hAnsi="Times New Roman" w:cs="Times New Roman"/>
                <w:color w:val="000000"/>
                <w:sz w:val="20"/>
                <w:szCs w:val="20"/>
              </w:rPr>
              <w:t>(Cl)c1Cl</w:t>
            </w:r>
          </w:p>
          <w:p w14:paraId="3A52985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Oc2ccccc2O)cc1Cl</w:t>
            </w:r>
          </w:p>
          <w:p w14:paraId="0DAB700B"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Oc2ccccc</w:t>
            </w:r>
            <w:proofErr w:type="gramStart"/>
            <w:r w:rsidRPr="00FB0A99">
              <w:rPr>
                <w:rFonts w:ascii="Times New Roman" w:hAnsi="Times New Roman" w:cs="Times New Roman"/>
                <w:color w:val="000000"/>
                <w:sz w:val="20"/>
                <w:szCs w:val="20"/>
              </w:rPr>
              <w:t>2)ccc</w:t>
            </w:r>
            <w:proofErr w:type="gramEnd"/>
            <w:r w:rsidRPr="00FB0A99">
              <w:rPr>
                <w:rFonts w:ascii="Times New Roman" w:hAnsi="Times New Roman" w:cs="Times New Roman"/>
                <w:color w:val="000000"/>
                <w:sz w:val="20"/>
                <w:szCs w:val="20"/>
              </w:rPr>
              <w:t>(Cl)c1Cl</w:t>
            </w:r>
          </w:p>
          <w:p w14:paraId="04F60415"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l)c(Cl)c1Oc1ccccc1</w:t>
            </w:r>
          </w:p>
          <w:p w14:paraId="6D0741F0"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l)cccc1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w:t>
            </w:r>
          </w:p>
          <w:p w14:paraId="4A7989C0"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Oc2</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l)c(Cl)c2O)cc(Cl)c(Cl)c1Cl</w:t>
            </w:r>
          </w:p>
          <w:p w14:paraId="33A66471"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Oc1ccccc1Cl</w:t>
            </w:r>
          </w:p>
          <w:p w14:paraId="116806C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Oc1ccccc1</w:t>
            </w:r>
          </w:p>
          <w:p w14:paraId="5ED92EA6"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Oc2</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2Cl)ccc(Cl)c1I</w:t>
            </w:r>
          </w:p>
          <w:p w14:paraId="4CDF8A25"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I)cc1Oc1ccc(Cl)cc1</w:t>
            </w:r>
          </w:p>
          <w:p w14:paraId="36C3803D"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Oc1cc(Cl)ccc1Cl</w:t>
            </w:r>
          </w:p>
          <w:p w14:paraId="051B72FD"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l)cccc1Oc1ccccc1</w:t>
            </w:r>
          </w:p>
          <w:p w14:paraId="09170AB0"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w:t>
            </w:r>
          </w:p>
          <w:p w14:paraId="5401ACF2"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Oc1cc(Cl)ccc1O</w:t>
            </w:r>
          </w:p>
          <w:p w14:paraId="5F54A3CB"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Oc1cc(Cl)cc(Cl)c1</w:t>
            </w:r>
          </w:p>
          <w:p w14:paraId="4D1C8174"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Oc1cc(Cl)ccc1Cl</w:t>
            </w:r>
          </w:p>
          <w:p w14:paraId="599F2FC2"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C(C)Oc1c([O-</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1Cl</w:t>
            </w:r>
          </w:p>
          <w:p w14:paraId="4AF7FF8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Oc1cc(Cl)c(Cl)cc1Cl</w:t>
            </w:r>
          </w:p>
          <w:p w14:paraId="271337B6"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lastRenderedPageBreak/>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1Oc1ccccc1</w:t>
            </w:r>
          </w:p>
          <w:p w14:paraId="274D0E25"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Cl)c1Oc1cccc(Cl)c1Cl</w:t>
            </w:r>
          </w:p>
          <w:p w14:paraId="522470C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ccc1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l)c(Cl)c1Cl</w:t>
            </w:r>
          </w:p>
          <w:p w14:paraId="5B07DCEF"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l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2c(c1)Oc1ccccc1O2</w:t>
            </w:r>
          </w:p>
          <w:p w14:paraId="57B397B6"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lc1cc([37Cl</w:t>
            </w:r>
            <w:proofErr w:type="gramStart"/>
            <w:r w:rsidRPr="00FB0A99">
              <w:rPr>
                <w:rFonts w:ascii="Times New Roman" w:hAnsi="Times New Roman" w:cs="Times New Roman"/>
                <w:color w:val="000000"/>
                <w:sz w:val="20"/>
                <w:szCs w:val="20"/>
              </w:rPr>
              <w:t>])c</w:t>
            </w:r>
            <w:proofErr w:type="gramEnd"/>
            <w:r w:rsidRPr="00FB0A99">
              <w:rPr>
                <w:rFonts w:ascii="Times New Roman" w:hAnsi="Times New Roman" w:cs="Times New Roman"/>
                <w:color w:val="000000"/>
                <w:sz w:val="20"/>
                <w:szCs w:val="20"/>
              </w:rPr>
              <w:t>2c(c1)Oc1ccccc1O2</w:t>
            </w:r>
          </w:p>
          <w:p w14:paraId="1FD0079F"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l[13c]1[13</w:t>
            </w:r>
            <w:proofErr w:type="gramStart"/>
            <w:r w:rsidRPr="00FB0A99">
              <w:rPr>
                <w:rFonts w:ascii="Times New Roman" w:hAnsi="Times New Roman" w:cs="Times New Roman"/>
                <w:color w:val="000000"/>
                <w:sz w:val="20"/>
                <w:szCs w:val="20"/>
              </w:rPr>
              <w:t>cH][</w:t>
            </w:r>
            <w:proofErr w:type="gramEnd"/>
            <w:r w:rsidRPr="00FB0A99">
              <w:rPr>
                <w:rFonts w:ascii="Times New Roman" w:hAnsi="Times New Roman" w:cs="Times New Roman"/>
                <w:color w:val="000000"/>
                <w:sz w:val="20"/>
                <w:szCs w:val="20"/>
              </w:rPr>
              <w:t>13c](Cl)[13c]2[13c]([13cH]1)O[13c]1[13cH][13cH][13cH][13cH][13c]1O2</w:t>
            </w:r>
          </w:p>
          <w:p w14:paraId="0AC124D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l)c(Cl)c(Cl)c(Cl)c1Oc1ccccc1</w:t>
            </w:r>
          </w:p>
          <w:p w14:paraId="2EAE5FC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Oc2ccc(Cl)cc2Cl)cc1Cl</w:t>
            </w:r>
          </w:p>
          <w:p w14:paraId="729C7CA6"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Oc2ccccc</w:t>
            </w:r>
            <w:proofErr w:type="gramStart"/>
            <w:r w:rsidRPr="00FB0A99">
              <w:rPr>
                <w:rFonts w:ascii="Times New Roman" w:hAnsi="Times New Roman" w:cs="Times New Roman"/>
                <w:color w:val="000000"/>
                <w:sz w:val="20"/>
                <w:szCs w:val="20"/>
              </w:rPr>
              <w:t>2)cc</w:t>
            </w:r>
            <w:proofErr w:type="gramEnd"/>
            <w:r w:rsidRPr="00FB0A99">
              <w:rPr>
                <w:rFonts w:ascii="Times New Roman" w:hAnsi="Times New Roman" w:cs="Times New Roman"/>
                <w:color w:val="000000"/>
                <w:sz w:val="20"/>
                <w:szCs w:val="20"/>
              </w:rPr>
              <w:t>(Cl)c(Cl)c1Cl</w:t>
            </w:r>
          </w:p>
          <w:p w14:paraId="7866F11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O)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1Oc1ccc(Cl)cc1Cl</w:t>
            </w:r>
          </w:p>
          <w:p w14:paraId="203B6103"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l)cccc1OC1CCCCC1</w:t>
            </w:r>
          </w:p>
          <w:p w14:paraId="2105745A"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OC1CCCCC1</w:t>
            </w:r>
          </w:p>
          <w:p w14:paraId="694D6660"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COc1c([O-</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1Cl</w:t>
            </w:r>
          </w:p>
          <w:p w14:paraId="595D6E3B"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CCOc1c([O-</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1Cl</w:t>
            </w:r>
          </w:p>
          <w:p w14:paraId="705AA2D9"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l)c1[O-]</w:t>
            </w:r>
          </w:p>
          <w:p w14:paraId="3B80295C"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w:t>
            </w:r>
            <w:proofErr w:type="gramStart"/>
            <w:r w:rsidRPr="00FB0A99">
              <w:rPr>
                <w:rFonts w:ascii="Times New Roman" w:hAnsi="Times New Roman" w:cs="Times New Roman"/>
                <w:color w:val="000000"/>
                <w:sz w:val="20"/>
                <w:szCs w:val="20"/>
              </w:rPr>
              <w:t>cccc(</w:t>
            </w:r>
            <w:proofErr w:type="gramEnd"/>
            <w:r w:rsidRPr="00FB0A99">
              <w:rPr>
                <w:rFonts w:ascii="Times New Roman" w:hAnsi="Times New Roman" w:cs="Times New Roman"/>
                <w:color w:val="000000"/>
                <w:sz w:val="20"/>
                <w:szCs w:val="20"/>
              </w:rPr>
              <w:t>Cl)c1Oc1ccc(Cl)cc1</w:t>
            </w:r>
          </w:p>
          <w:p w14:paraId="3EBF93E0"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CCOc1c([O-</w:t>
            </w:r>
            <w:proofErr w:type="gramStart"/>
            <w:r w:rsidRPr="00FB0A99">
              <w:rPr>
                <w:rFonts w:ascii="Times New Roman" w:hAnsi="Times New Roman" w:cs="Times New Roman"/>
                <w:color w:val="000000"/>
                <w:sz w:val="20"/>
                <w:szCs w:val="20"/>
              </w:rPr>
              <w:t>])ccc</w:t>
            </w:r>
            <w:proofErr w:type="gramEnd"/>
            <w:r w:rsidRPr="00FB0A99">
              <w:rPr>
                <w:rFonts w:ascii="Times New Roman" w:hAnsi="Times New Roman" w:cs="Times New Roman"/>
                <w:color w:val="000000"/>
                <w:sz w:val="20"/>
                <w:szCs w:val="20"/>
              </w:rPr>
              <w:t>(Cl)c1Cl</w:t>
            </w:r>
          </w:p>
          <w:p w14:paraId="5698CFF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Oc1c(Cl)</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1Oc1cc(Cl)cc(Cl)c1O</w:t>
            </w:r>
          </w:p>
          <w:p w14:paraId="3F6F1D88"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Oc1c([O-</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1Cl</w:t>
            </w:r>
          </w:p>
          <w:p w14:paraId="24CCCC5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COc1</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Cl)c1[O-]</w:t>
            </w:r>
          </w:p>
          <w:p w14:paraId="5FC7E897" w14:textId="77777777" w:rsidR="005C0A50" w:rsidRPr="00FB0A99" w:rsidRDefault="005C0A50" w:rsidP="005C0A50">
            <w:pPr>
              <w:pStyle w:val="ListParagraph"/>
              <w:numPr>
                <w:ilvl w:val="0"/>
                <w:numId w:val="4"/>
              </w:num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CCOc1c(O)</w:t>
            </w:r>
            <w:proofErr w:type="gramStart"/>
            <w:r w:rsidRPr="00FB0A99">
              <w:rPr>
                <w:rFonts w:ascii="Times New Roman" w:hAnsi="Times New Roman" w:cs="Times New Roman"/>
                <w:color w:val="000000"/>
                <w:sz w:val="20"/>
                <w:szCs w:val="20"/>
              </w:rPr>
              <w:t>cc(</w:t>
            </w:r>
            <w:proofErr w:type="gramEnd"/>
            <w:r w:rsidRPr="00FB0A99">
              <w:rPr>
                <w:rFonts w:ascii="Times New Roman" w:hAnsi="Times New Roman" w:cs="Times New Roman"/>
                <w:color w:val="000000"/>
                <w:sz w:val="20"/>
                <w:szCs w:val="20"/>
              </w:rPr>
              <w:t>Cl)c(Cl)c1Cl</w:t>
            </w:r>
          </w:p>
          <w:p w14:paraId="48835B0E" w14:textId="1F9D1EBB" w:rsidR="00861036" w:rsidRPr="00FB0A99" w:rsidRDefault="005C0A50" w:rsidP="005C0A50">
            <w:pPr>
              <w:pStyle w:val="ListParagraph"/>
              <w:numPr>
                <w:ilvl w:val="0"/>
                <w:numId w:val="4"/>
              </w:numPr>
              <w:spacing w:after="0" w:line="240" w:lineRule="auto"/>
              <w:rPr>
                <w:rFonts w:ascii="Times New Roman" w:eastAsia="Times New Roman" w:hAnsi="Times New Roman" w:cs="Times New Roman"/>
                <w:color w:val="000000"/>
                <w:sz w:val="20"/>
                <w:szCs w:val="20"/>
                <w:lang w:eastAsia="en-ZA"/>
              </w:rPr>
            </w:pPr>
            <w:r w:rsidRPr="00FB0A99">
              <w:rPr>
                <w:rFonts w:ascii="Times New Roman" w:hAnsi="Times New Roman" w:cs="Times New Roman"/>
                <w:color w:val="000000"/>
                <w:sz w:val="20"/>
                <w:szCs w:val="20"/>
              </w:rPr>
              <w:t>C=C(C)[C@@H]1CC=C(C)CC1</w:t>
            </w:r>
            <w:r w:rsidR="00861036" w:rsidRPr="00FB0A99">
              <w:rPr>
                <w:rFonts w:ascii="Times New Roman" w:hAnsi="Times New Roman" w:cs="Times New Roman"/>
                <w:color w:val="000000"/>
                <w:sz w:val="20"/>
                <w:szCs w:val="20"/>
              </w:rPr>
              <w:t>Oc1</w:t>
            </w:r>
            <w:proofErr w:type="gramStart"/>
            <w:r w:rsidR="00861036" w:rsidRPr="00FB0A99">
              <w:rPr>
                <w:rFonts w:ascii="Times New Roman" w:hAnsi="Times New Roman" w:cs="Times New Roman"/>
                <w:color w:val="000000"/>
                <w:sz w:val="20"/>
                <w:szCs w:val="20"/>
              </w:rPr>
              <w:t>ccc(</w:t>
            </w:r>
            <w:proofErr w:type="gramEnd"/>
            <w:r w:rsidR="00861036" w:rsidRPr="00FB0A99">
              <w:rPr>
                <w:rFonts w:ascii="Times New Roman" w:hAnsi="Times New Roman" w:cs="Times New Roman"/>
                <w:color w:val="000000"/>
                <w:sz w:val="20"/>
                <w:szCs w:val="20"/>
              </w:rPr>
              <w:t>Oc2ccc(Cl)cc2O)c(Cl)c1</w:t>
            </w:r>
          </w:p>
        </w:tc>
        <w:tc>
          <w:tcPr>
            <w:tcW w:w="1276" w:type="dxa"/>
            <w:shd w:val="clear" w:color="auto" w:fill="auto"/>
            <w:noWrap/>
            <w:vAlign w:val="bottom"/>
            <w:hideMark/>
          </w:tcPr>
          <w:p w14:paraId="56DDF146"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lastRenderedPageBreak/>
              <w:t>89795992</w:t>
            </w:r>
          </w:p>
          <w:p w14:paraId="1B7DE8C4"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9792657</w:t>
            </w:r>
          </w:p>
          <w:p w14:paraId="485774F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1272541</w:t>
            </w:r>
          </w:p>
          <w:p w14:paraId="5E2F897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9796023</w:t>
            </w:r>
          </w:p>
          <w:p w14:paraId="60BA651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1272512</w:t>
            </w:r>
          </w:p>
          <w:p w14:paraId="69C5E82B"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01429827</w:t>
            </w:r>
          </w:p>
          <w:p w14:paraId="6414F00D" w14:textId="77777777" w:rsidR="00FB0A99" w:rsidRDefault="00FB0A99" w:rsidP="00DD133D">
            <w:pPr>
              <w:spacing w:after="0" w:line="240" w:lineRule="auto"/>
              <w:rPr>
                <w:rFonts w:ascii="Times New Roman" w:hAnsi="Times New Roman" w:cs="Times New Roman"/>
                <w:color w:val="000000"/>
                <w:sz w:val="20"/>
                <w:szCs w:val="20"/>
              </w:rPr>
            </w:pPr>
          </w:p>
          <w:p w14:paraId="6868A345" w14:textId="7AB74668"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5564</w:t>
            </w:r>
          </w:p>
          <w:p w14:paraId="114C6C41"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45040608</w:t>
            </w:r>
          </w:p>
          <w:p w14:paraId="3BE1B974"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38396115</w:t>
            </w:r>
          </w:p>
          <w:p w14:paraId="5D9467B0"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61958069</w:t>
            </w:r>
          </w:p>
          <w:p w14:paraId="215AAEE5"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61752747</w:t>
            </w:r>
          </w:p>
          <w:p w14:paraId="2EF44682"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61350492</w:t>
            </w:r>
          </w:p>
          <w:p w14:paraId="6C41AF5B"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61156022</w:t>
            </w:r>
          </w:p>
          <w:p w14:paraId="2EF136D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60116095</w:t>
            </w:r>
          </w:p>
          <w:p w14:paraId="76D2790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57391163</w:t>
            </w:r>
          </w:p>
          <w:p w14:paraId="037ACD7B"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44318390</w:t>
            </w:r>
          </w:p>
          <w:p w14:paraId="19298E93"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44318384</w:t>
            </w:r>
          </w:p>
          <w:p w14:paraId="6A4F5B4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22506975</w:t>
            </w:r>
          </w:p>
          <w:p w14:paraId="016E2770"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8358443</w:t>
            </w:r>
          </w:p>
          <w:p w14:paraId="79EBA955"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7201530</w:t>
            </w:r>
          </w:p>
          <w:p w14:paraId="60CC242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0628635</w:t>
            </w:r>
          </w:p>
          <w:p w14:paraId="1294D94C"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0265497</w:t>
            </w:r>
          </w:p>
          <w:p w14:paraId="7360F141"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0255327</w:t>
            </w:r>
          </w:p>
          <w:p w14:paraId="691430B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978356</w:t>
            </w:r>
          </w:p>
          <w:p w14:paraId="469EB2A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963777</w:t>
            </w:r>
          </w:p>
          <w:p w14:paraId="513985E4"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729527</w:t>
            </w:r>
          </w:p>
          <w:p w14:paraId="26D25D03"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8829664</w:t>
            </w:r>
          </w:p>
          <w:p w14:paraId="6F47061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8552661</w:t>
            </w:r>
          </w:p>
          <w:p w14:paraId="12C2986C"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8107534</w:t>
            </w:r>
          </w:p>
          <w:p w14:paraId="4E5E33E3"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346643</w:t>
            </w:r>
          </w:p>
          <w:p w14:paraId="0EF95E57"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258653</w:t>
            </w:r>
          </w:p>
          <w:p w14:paraId="0FA4DF0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6685457</w:t>
            </w:r>
          </w:p>
          <w:p w14:paraId="430D3549"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6601504</w:t>
            </w:r>
          </w:p>
          <w:p w14:paraId="6CC20344"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5271835</w:t>
            </w:r>
          </w:p>
          <w:p w14:paraId="6A04280F"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8413505</w:t>
            </w:r>
          </w:p>
          <w:p w14:paraId="3C81B811"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8362548</w:t>
            </w:r>
          </w:p>
          <w:p w14:paraId="577F3E3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2340835</w:t>
            </w:r>
          </w:p>
          <w:p w14:paraId="478390B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724550</w:t>
            </w:r>
          </w:p>
          <w:p w14:paraId="1D546FB0"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6973291</w:t>
            </w:r>
          </w:p>
          <w:p w14:paraId="4B4D8249"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3364922</w:t>
            </w:r>
          </w:p>
          <w:p w14:paraId="778C1211"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5840590</w:t>
            </w:r>
          </w:p>
          <w:p w14:paraId="539E176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0645735</w:t>
            </w:r>
          </w:p>
          <w:p w14:paraId="72F5972C"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1272522</w:t>
            </w:r>
          </w:p>
          <w:p w14:paraId="52B56660"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724551</w:t>
            </w:r>
          </w:p>
          <w:p w14:paraId="1425403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7255639</w:t>
            </w:r>
          </w:p>
          <w:p w14:paraId="741DB241"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62102454</w:t>
            </w:r>
          </w:p>
          <w:p w14:paraId="324C68D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7994679</w:t>
            </w:r>
          </w:p>
          <w:p w14:paraId="385FCCD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0173044</w:t>
            </w:r>
          </w:p>
          <w:p w14:paraId="4E430750"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0309152</w:t>
            </w:r>
          </w:p>
          <w:p w14:paraId="7C7C5768"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9126271</w:t>
            </w:r>
          </w:p>
          <w:p w14:paraId="49323EB2"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41014847</w:t>
            </w:r>
          </w:p>
          <w:p w14:paraId="279C0DB4"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87307</w:t>
            </w:r>
          </w:p>
          <w:p w14:paraId="28C68078"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57264116</w:t>
            </w:r>
          </w:p>
          <w:p w14:paraId="623B3968"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8694998</w:t>
            </w:r>
          </w:p>
          <w:p w14:paraId="1516455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lastRenderedPageBreak/>
              <w:t>13529054</w:t>
            </w:r>
          </w:p>
          <w:p w14:paraId="126FE0EC"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5483970</w:t>
            </w:r>
          </w:p>
          <w:p w14:paraId="691472E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8807</w:t>
            </w:r>
          </w:p>
          <w:p w14:paraId="508A1350"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6084988</w:t>
            </w:r>
          </w:p>
          <w:p w14:paraId="5C13D1C2"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91122080</w:t>
            </w:r>
          </w:p>
          <w:p w14:paraId="7F62D651"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8418405</w:t>
            </w:r>
          </w:p>
          <w:p w14:paraId="0DC4CF46"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1528970</w:t>
            </w:r>
          </w:p>
          <w:p w14:paraId="52506EF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3529052</w:t>
            </w:r>
          </w:p>
          <w:p w14:paraId="72BEF9CF"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65111</w:t>
            </w:r>
          </w:p>
          <w:p w14:paraId="23827DD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56985515</w:t>
            </w:r>
          </w:p>
          <w:p w14:paraId="6022CD37"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5271320</w:t>
            </w:r>
          </w:p>
          <w:p w14:paraId="32279996"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91295715</w:t>
            </w:r>
          </w:p>
          <w:p w14:paraId="343BEAD5"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91264846</w:t>
            </w:r>
          </w:p>
          <w:p w14:paraId="79ACB0F6"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9753595</w:t>
            </w:r>
          </w:p>
          <w:p w14:paraId="710DC76C"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2386541</w:t>
            </w:r>
          </w:p>
          <w:p w14:paraId="38A87664"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1975971</w:t>
            </w:r>
          </w:p>
          <w:p w14:paraId="31D2B36B"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743856</w:t>
            </w:r>
          </w:p>
          <w:p w14:paraId="7B39E895"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0574908</w:t>
            </w:r>
          </w:p>
          <w:p w14:paraId="779C9EB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581338</w:t>
            </w:r>
          </w:p>
          <w:p w14:paraId="4E82367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01466907</w:t>
            </w:r>
          </w:p>
          <w:p w14:paraId="7471290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47298</w:t>
            </w:r>
          </w:p>
          <w:p w14:paraId="34410183"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73961</w:t>
            </w:r>
          </w:p>
          <w:p w14:paraId="3CE3C925"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63986661</w:t>
            </w:r>
          </w:p>
          <w:p w14:paraId="09A86005"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3266143</w:t>
            </w:r>
          </w:p>
          <w:p w14:paraId="1B784F8C"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1099545</w:t>
            </w:r>
          </w:p>
          <w:p w14:paraId="71907C62"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3015664</w:t>
            </w:r>
          </w:p>
          <w:p w14:paraId="4F00A33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0574907</w:t>
            </w:r>
          </w:p>
          <w:p w14:paraId="6682CA00"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4345695</w:t>
            </w:r>
          </w:p>
          <w:p w14:paraId="428C4B59"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5897842</w:t>
            </w:r>
          </w:p>
          <w:p w14:paraId="2175E30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0475583</w:t>
            </w:r>
          </w:p>
          <w:p w14:paraId="429438C6"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2940631</w:t>
            </w:r>
          </w:p>
          <w:p w14:paraId="4B52CF9B"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5764571</w:t>
            </w:r>
          </w:p>
          <w:p w14:paraId="42F358A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2761252</w:t>
            </w:r>
          </w:p>
          <w:p w14:paraId="22154221"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8381077</w:t>
            </w:r>
          </w:p>
          <w:p w14:paraId="24969ECB"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62345191</w:t>
            </w:r>
          </w:p>
          <w:p w14:paraId="41568B11"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29853550</w:t>
            </w:r>
          </w:p>
          <w:p w14:paraId="3021E34B"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01247244</w:t>
            </w:r>
          </w:p>
          <w:p w14:paraId="1F197F1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1207551</w:t>
            </w:r>
          </w:p>
          <w:p w14:paraId="302DCD88"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2774296</w:t>
            </w:r>
          </w:p>
          <w:p w14:paraId="6832A003"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8420804</w:t>
            </w:r>
          </w:p>
          <w:p w14:paraId="79318979"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56913</w:t>
            </w:r>
          </w:p>
          <w:p w14:paraId="7C73E6DB"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606152</w:t>
            </w:r>
          </w:p>
          <w:p w14:paraId="056C622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0475976</w:t>
            </w:r>
          </w:p>
          <w:p w14:paraId="29FE8973"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01466906</w:t>
            </w:r>
          </w:p>
          <w:p w14:paraId="24EBD05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0309156</w:t>
            </w:r>
          </w:p>
          <w:p w14:paraId="05A4E2CB"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452320</w:t>
            </w:r>
          </w:p>
          <w:p w14:paraId="219D2DE9"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5861460</w:t>
            </w:r>
          </w:p>
          <w:p w14:paraId="25F704E9"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9822749</w:t>
            </w:r>
          </w:p>
          <w:p w14:paraId="10841A24"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0029653</w:t>
            </w:r>
          </w:p>
          <w:p w14:paraId="36EB9319"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2345063</w:t>
            </w:r>
          </w:p>
          <w:p w14:paraId="0676EC85"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62345199</w:t>
            </w:r>
          </w:p>
          <w:p w14:paraId="1B5C53E7"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5957727</w:t>
            </w:r>
          </w:p>
          <w:p w14:paraId="400B977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8913824</w:t>
            </w:r>
          </w:p>
          <w:p w14:paraId="17BF76B2"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130964</w:t>
            </w:r>
          </w:p>
          <w:p w14:paraId="27394DC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9808418</w:t>
            </w:r>
          </w:p>
          <w:p w14:paraId="5C6A81B8"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31976749</w:t>
            </w:r>
          </w:p>
          <w:p w14:paraId="7CFF5E49"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0401922</w:t>
            </w:r>
          </w:p>
          <w:p w14:paraId="6BD10CA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34588942</w:t>
            </w:r>
          </w:p>
          <w:p w14:paraId="4DE05A48"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2267072</w:t>
            </w:r>
          </w:p>
          <w:p w14:paraId="32F46BBA"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446197</w:t>
            </w:r>
          </w:p>
          <w:p w14:paraId="65D583CD"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lastRenderedPageBreak/>
              <w:t>12774295</w:t>
            </w:r>
          </w:p>
          <w:p w14:paraId="4B2E4961"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335367</w:t>
            </w:r>
          </w:p>
          <w:p w14:paraId="49C1FC62"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39969477</w:t>
            </w:r>
          </w:p>
          <w:p w14:paraId="31FC15E4"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39727</w:t>
            </w:r>
          </w:p>
          <w:p w14:paraId="2EE0A0F3"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4392135</w:t>
            </w:r>
          </w:p>
          <w:p w14:paraId="7A8B4AF0"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01103377</w:t>
            </w:r>
          </w:p>
          <w:p w14:paraId="4717F758" w14:textId="77777777" w:rsidR="00FB0A99" w:rsidRDefault="00FB0A99" w:rsidP="00DD133D">
            <w:pPr>
              <w:spacing w:after="0" w:line="240" w:lineRule="auto"/>
              <w:rPr>
                <w:rFonts w:ascii="Times New Roman" w:hAnsi="Times New Roman" w:cs="Times New Roman"/>
                <w:color w:val="000000"/>
                <w:sz w:val="20"/>
                <w:szCs w:val="20"/>
              </w:rPr>
            </w:pPr>
          </w:p>
          <w:p w14:paraId="4CC6D006" w14:textId="3B550119"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76550</w:t>
            </w:r>
          </w:p>
          <w:p w14:paraId="02275352"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0645734</w:t>
            </w:r>
          </w:p>
          <w:p w14:paraId="39B41BCC"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1941275</w:t>
            </w:r>
          </w:p>
          <w:p w14:paraId="4D9B44FE"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8175907</w:t>
            </w:r>
          </w:p>
          <w:p w14:paraId="58B2939F"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228339</w:t>
            </w:r>
          </w:p>
          <w:p w14:paraId="55D62250"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8372481</w:t>
            </w:r>
          </w:p>
          <w:p w14:paraId="12EF31F4"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2905468</w:t>
            </w:r>
          </w:p>
          <w:p w14:paraId="7D5C1DC7"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2267104</w:t>
            </w:r>
          </w:p>
          <w:p w14:paraId="51EF47B7"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8051</w:t>
            </w:r>
          </w:p>
          <w:p w14:paraId="6776D352"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2774298</w:t>
            </w:r>
          </w:p>
          <w:p w14:paraId="5495F171"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41727260</w:t>
            </w:r>
          </w:p>
          <w:p w14:paraId="175C512C"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54230063</w:t>
            </w:r>
          </w:p>
          <w:p w14:paraId="4BA2C5A6"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92353</w:t>
            </w:r>
          </w:p>
          <w:p w14:paraId="3E8541C7"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119003677</w:t>
            </w:r>
          </w:p>
          <w:p w14:paraId="19394C48" w14:textId="77777777" w:rsidR="00DD133D"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20267427</w:t>
            </w:r>
          </w:p>
          <w:p w14:paraId="67B235DF" w14:textId="40B871FA" w:rsidR="00861036" w:rsidRPr="00FB0A99" w:rsidRDefault="00DD133D" w:rsidP="00DD133D">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858178</w:t>
            </w:r>
          </w:p>
        </w:tc>
        <w:tc>
          <w:tcPr>
            <w:tcW w:w="1134" w:type="dxa"/>
            <w:shd w:val="clear" w:color="auto" w:fill="auto"/>
            <w:noWrap/>
            <w:vAlign w:val="bottom"/>
            <w:hideMark/>
          </w:tcPr>
          <w:p w14:paraId="58F1828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lastRenderedPageBreak/>
              <w:t>-8.31638</w:t>
            </w:r>
          </w:p>
          <w:p w14:paraId="4429EF9A"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29075</w:t>
            </w:r>
          </w:p>
          <w:p w14:paraId="17D9D05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8.08632</w:t>
            </w:r>
          </w:p>
          <w:p w14:paraId="1A1B95C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758</w:t>
            </w:r>
          </w:p>
          <w:p w14:paraId="2F4E58F3"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3955</w:t>
            </w:r>
          </w:p>
          <w:p w14:paraId="6BB731B3"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991</w:t>
            </w:r>
          </w:p>
          <w:p w14:paraId="3E2292B0" w14:textId="77777777" w:rsidR="00FB0A99" w:rsidRDefault="00FB0A99" w:rsidP="00FB0A99">
            <w:pPr>
              <w:spacing w:after="0" w:line="240" w:lineRule="auto"/>
              <w:rPr>
                <w:rFonts w:ascii="Times New Roman" w:hAnsi="Times New Roman" w:cs="Times New Roman"/>
                <w:color w:val="000000"/>
                <w:sz w:val="20"/>
                <w:szCs w:val="20"/>
              </w:rPr>
            </w:pPr>
          </w:p>
          <w:p w14:paraId="6DFA8E8B" w14:textId="124A0EB3"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403B67B4"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42062BF3"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01D0CEAA"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42950AE0"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6ACF1947"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2609AAD6"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5BEB98E6"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7855A27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0847AE0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40EC8F9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4E4EA65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3A515BA9"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5E36315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6010CE38"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7FC429D5"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2385DB5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613DA340"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14ACC2F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42C13D99"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0A6500A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5FD7F4D7"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7AD8CFF1"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6AAE49B5"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3B4E9A04"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51776F8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6DFF8E33"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7FFF1EC7"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794CB9F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0F882F4D"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768B5158"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59BC9BE5"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33B59501"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90035</w:t>
            </w:r>
          </w:p>
          <w:p w14:paraId="58222805"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8958</w:t>
            </w:r>
          </w:p>
          <w:p w14:paraId="31662DCC"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8924</w:t>
            </w:r>
          </w:p>
          <w:p w14:paraId="37F7A6C1"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80107</w:t>
            </w:r>
          </w:p>
          <w:p w14:paraId="32C50412"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79415</w:t>
            </w:r>
          </w:p>
          <w:p w14:paraId="4B39E4B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73043</w:t>
            </w:r>
          </w:p>
          <w:p w14:paraId="0708AAA3"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72792</w:t>
            </w:r>
          </w:p>
          <w:p w14:paraId="7286D460"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71428</w:t>
            </w:r>
          </w:p>
          <w:p w14:paraId="398E6AAD"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71428</w:t>
            </w:r>
          </w:p>
          <w:p w14:paraId="279F35C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64864</w:t>
            </w:r>
          </w:p>
          <w:p w14:paraId="21DFFA34"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60764</w:t>
            </w:r>
          </w:p>
          <w:p w14:paraId="288E529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60582</w:t>
            </w:r>
          </w:p>
          <w:p w14:paraId="770433F0"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57411</w:t>
            </w:r>
          </w:p>
          <w:p w14:paraId="77497565"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57018</w:t>
            </w:r>
          </w:p>
          <w:p w14:paraId="5829A398"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55717</w:t>
            </w:r>
          </w:p>
          <w:p w14:paraId="5075DA74"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5315</w:t>
            </w:r>
          </w:p>
          <w:p w14:paraId="544A84F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lastRenderedPageBreak/>
              <w:t>-7.51346</w:t>
            </w:r>
          </w:p>
          <w:p w14:paraId="49DC8027"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49658</w:t>
            </w:r>
          </w:p>
          <w:p w14:paraId="2B2D3262"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48506</w:t>
            </w:r>
          </w:p>
          <w:p w14:paraId="7FF2A7C0"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47536</w:t>
            </w:r>
          </w:p>
          <w:p w14:paraId="1B1A5BE6"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44727</w:t>
            </w:r>
          </w:p>
          <w:p w14:paraId="5D4456CD"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34789</w:t>
            </w:r>
          </w:p>
          <w:p w14:paraId="21C2E4E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32796</w:t>
            </w:r>
          </w:p>
          <w:p w14:paraId="4CD4DB2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31066</w:t>
            </w:r>
          </w:p>
          <w:p w14:paraId="1CE8EB9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30608</w:t>
            </w:r>
          </w:p>
          <w:p w14:paraId="2EA3F4ED"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30139</w:t>
            </w:r>
          </w:p>
          <w:p w14:paraId="62F7EA7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845</w:t>
            </w:r>
          </w:p>
          <w:p w14:paraId="5BEB6E56"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845</w:t>
            </w:r>
          </w:p>
          <w:p w14:paraId="71F4CA88"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787</w:t>
            </w:r>
          </w:p>
          <w:p w14:paraId="570AB5D2"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6579</w:t>
            </w:r>
          </w:p>
          <w:p w14:paraId="50EE2137"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5993</w:t>
            </w:r>
          </w:p>
          <w:p w14:paraId="5A7D1258"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3387</w:t>
            </w:r>
          </w:p>
          <w:p w14:paraId="0B35B23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3387</w:t>
            </w:r>
          </w:p>
          <w:p w14:paraId="2603495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1289</w:t>
            </w:r>
          </w:p>
          <w:p w14:paraId="67225D02"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0673</w:t>
            </w:r>
          </w:p>
          <w:p w14:paraId="2C5708F8"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20135</w:t>
            </w:r>
          </w:p>
          <w:p w14:paraId="21FFD382"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9466</w:t>
            </w:r>
          </w:p>
          <w:p w14:paraId="6E61EBA7"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8603</w:t>
            </w:r>
          </w:p>
          <w:p w14:paraId="3D9A662C"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8537</w:t>
            </w:r>
          </w:p>
          <w:p w14:paraId="674E6D3D"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7165</w:t>
            </w:r>
          </w:p>
          <w:p w14:paraId="46C1B366"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6794</w:t>
            </w:r>
          </w:p>
          <w:p w14:paraId="100C1BA9"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3754</w:t>
            </w:r>
          </w:p>
          <w:p w14:paraId="3B8DE070"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2825</w:t>
            </w:r>
          </w:p>
          <w:p w14:paraId="4CE7EB73"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10665</w:t>
            </w:r>
          </w:p>
          <w:p w14:paraId="78406E8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08534</w:t>
            </w:r>
          </w:p>
          <w:p w14:paraId="0A2341DD"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04069</w:t>
            </w:r>
          </w:p>
          <w:p w14:paraId="05A27223"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02064</w:t>
            </w:r>
          </w:p>
          <w:p w14:paraId="44015AB1"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00465</w:t>
            </w:r>
          </w:p>
          <w:p w14:paraId="03011810"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7.00312</w:t>
            </w:r>
          </w:p>
          <w:p w14:paraId="40A70C81"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8336</w:t>
            </w:r>
          </w:p>
          <w:p w14:paraId="63978D53"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7861</w:t>
            </w:r>
          </w:p>
          <w:p w14:paraId="48158889"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7123</w:t>
            </w:r>
          </w:p>
          <w:p w14:paraId="7D23D25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7009</w:t>
            </w:r>
          </w:p>
          <w:p w14:paraId="624A8836"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6206</w:t>
            </w:r>
          </w:p>
          <w:p w14:paraId="605869A4"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5904</w:t>
            </w:r>
          </w:p>
          <w:p w14:paraId="3AD9933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93105</w:t>
            </w:r>
          </w:p>
          <w:p w14:paraId="47F2831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86892</w:t>
            </w:r>
          </w:p>
          <w:p w14:paraId="3D9D0EA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86175</w:t>
            </w:r>
          </w:p>
          <w:p w14:paraId="4D4921EC"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803</w:t>
            </w:r>
          </w:p>
          <w:p w14:paraId="09A7261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8376</w:t>
            </w:r>
          </w:p>
          <w:p w14:paraId="6C6DF608"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7024</w:t>
            </w:r>
          </w:p>
          <w:p w14:paraId="51848665"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625</w:t>
            </w:r>
          </w:p>
          <w:p w14:paraId="6424A356"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5562</w:t>
            </w:r>
          </w:p>
          <w:p w14:paraId="6C9B017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4391</w:t>
            </w:r>
          </w:p>
          <w:p w14:paraId="11952428"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3856</w:t>
            </w:r>
          </w:p>
          <w:p w14:paraId="2198BCDE"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72601</w:t>
            </w:r>
          </w:p>
          <w:p w14:paraId="7B925C2C"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69862</w:t>
            </w:r>
          </w:p>
          <w:p w14:paraId="38E707C9"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67614</w:t>
            </w:r>
          </w:p>
          <w:p w14:paraId="122270F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65496</w:t>
            </w:r>
          </w:p>
          <w:p w14:paraId="4E55012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63226</w:t>
            </w:r>
          </w:p>
          <w:p w14:paraId="2E1B442A"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57651</w:t>
            </w:r>
          </w:p>
          <w:p w14:paraId="6712BBCC"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55864</w:t>
            </w:r>
          </w:p>
          <w:p w14:paraId="54BB7852"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52722</w:t>
            </w:r>
          </w:p>
          <w:p w14:paraId="3703BB41"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47589</w:t>
            </w:r>
          </w:p>
          <w:p w14:paraId="253381C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43506</w:t>
            </w:r>
          </w:p>
          <w:p w14:paraId="4407A9D5"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43396</w:t>
            </w:r>
          </w:p>
          <w:p w14:paraId="750B1CBA"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lastRenderedPageBreak/>
              <w:t>-6.41692</w:t>
            </w:r>
          </w:p>
          <w:p w14:paraId="465A0F4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35649</w:t>
            </w:r>
          </w:p>
          <w:p w14:paraId="080996AD"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34554</w:t>
            </w:r>
          </w:p>
          <w:p w14:paraId="72E629EF"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34284</w:t>
            </w:r>
          </w:p>
          <w:p w14:paraId="02E3B3C8"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33495</w:t>
            </w:r>
          </w:p>
          <w:p w14:paraId="7474C02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33495</w:t>
            </w:r>
          </w:p>
          <w:p w14:paraId="1E81BB18" w14:textId="77777777" w:rsidR="00FB0A99" w:rsidRDefault="00FB0A99" w:rsidP="00FB0A99">
            <w:pPr>
              <w:spacing w:after="0" w:line="240" w:lineRule="auto"/>
              <w:rPr>
                <w:rFonts w:ascii="Times New Roman" w:hAnsi="Times New Roman" w:cs="Times New Roman"/>
                <w:color w:val="000000"/>
                <w:sz w:val="20"/>
                <w:szCs w:val="20"/>
              </w:rPr>
            </w:pPr>
          </w:p>
          <w:p w14:paraId="3DFD1A86" w14:textId="7D78CDF2"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30058</w:t>
            </w:r>
          </w:p>
          <w:p w14:paraId="31EF5CA0"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3</w:t>
            </w:r>
          </w:p>
          <w:p w14:paraId="46C126B7"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29619</w:t>
            </w:r>
          </w:p>
          <w:p w14:paraId="7AF703F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29615</w:t>
            </w:r>
          </w:p>
          <w:p w14:paraId="7160BBA7"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22673</w:t>
            </w:r>
          </w:p>
          <w:p w14:paraId="270BDF18"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22567</w:t>
            </w:r>
          </w:p>
          <w:p w14:paraId="0D7A6514"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16504</w:t>
            </w:r>
          </w:p>
          <w:p w14:paraId="2B845D13"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12384</w:t>
            </w:r>
          </w:p>
          <w:p w14:paraId="0FF36D35"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11996</w:t>
            </w:r>
          </w:p>
          <w:p w14:paraId="15C1BC45"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02425</w:t>
            </w:r>
          </w:p>
          <w:p w14:paraId="44604EF9"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01846</w:t>
            </w:r>
          </w:p>
          <w:p w14:paraId="3DC2913B"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6.00767</w:t>
            </w:r>
          </w:p>
          <w:p w14:paraId="6C4A580D"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5.80909</w:t>
            </w:r>
          </w:p>
          <w:p w14:paraId="7B20DFD5"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5.57887</w:t>
            </w:r>
          </w:p>
          <w:p w14:paraId="3737EAFC" w14:textId="77777777" w:rsidR="00FB0A99"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5.41798</w:t>
            </w:r>
          </w:p>
          <w:p w14:paraId="6CCCAA23" w14:textId="38DCE5FB" w:rsidR="00861036" w:rsidRPr="00FB0A99" w:rsidRDefault="00FB0A99" w:rsidP="00FB0A99">
            <w:pPr>
              <w:spacing w:after="0" w:line="240" w:lineRule="auto"/>
              <w:rPr>
                <w:rFonts w:ascii="Times New Roman" w:hAnsi="Times New Roman" w:cs="Times New Roman"/>
                <w:color w:val="000000"/>
                <w:sz w:val="20"/>
                <w:szCs w:val="20"/>
              </w:rPr>
            </w:pPr>
            <w:r w:rsidRPr="00FB0A99">
              <w:rPr>
                <w:rFonts w:ascii="Times New Roman" w:hAnsi="Times New Roman" w:cs="Times New Roman"/>
                <w:color w:val="000000"/>
                <w:sz w:val="20"/>
                <w:szCs w:val="20"/>
              </w:rPr>
              <w:t>-5.1581</w:t>
            </w:r>
          </w:p>
        </w:tc>
      </w:tr>
    </w:tbl>
    <w:p w14:paraId="1E1BC74E" w14:textId="3C19C0C8" w:rsidR="00861036" w:rsidRPr="00FB0A99" w:rsidRDefault="00861036" w:rsidP="0077772C">
      <w:pPr>
        <w:rPr>
          <w:rFonts w:ascii="Times New Roman" w:hAnsi="Times New Roman" w:cs="Times New Roman"/>
          <w:sz w:val="20"/>
          <w:szCs w:val="20"/>
        </w:rPr>
      </w:pPr>
      <w:r w:rsidRPr="00FB0A99">
        <w:rPr>
          <w:rFonts w:ascii="Times New Roman" w:hAnsi="Times New Roman" w:cs="Times New Roman"/>
          <w:sz w:val="20"/>
          <w:szCs w:val="20"/>
        </w:rPr>
        <w:lastRenderedPageBreak/>
        <w:t xml:space="preserve"> </w:t>
      </w:r>
    </w:p>
    <w:sectPr w:rsidR="00861036" w:rsidRPr="00FB0A9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0E58D3" w14:textId="77777777" w:rsidR="00792259" w:rsidRDefault="00792259" w:rsidP="009B5BBC">
      <w:pPr>
        <w:spacing w:after="0" w:line="240" w:lineRule="auto"/>
      </w:pPr>
      <w:r>
        <w:separator/>
      </w:r>
    </w:p>
  </w:endnote>
  <w:endnote w:type="continuationSeparator" w:id="0">
    <w:p w14:paraId="08698DED" w14:textId="77777777" w:rsidR="00792259" w:rsidRDefault="00792259" w:rsidP="009B5B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69BBB" w14:textId="77777777" w:rsidR="00792259" w:rsidRDefault="00792259" w:rsidP="009B5BBC">
      <w:pPr>
        <w:spacing w:after="0" w:line="240" w:lineRule="auto"/>
      </w:pPr>
      <w:r>
        <w:separator/>
      </w:r>
    </w:p>
  </w:footnote>
  <w:footnote w:type="continuationSeparator" w:id="0">
    <w:p w14:paraId="7DA05D18" w14:textId="77777777" w:rsidR="00792259" w:rsidRDefault="00792259" w:rsidP="009B5B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65894"/>
    <w:multiLevelType w:val="multilevel"/>
    <w:tmpl w:val="22405AB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2AB7598D"/>
    <w:multiLevelType w:val="hybridMultilevel"/>
    <w:tmpl w:val="C7C2F5D2"/>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72A2E99"/>
    <w:multiLevelType w:val="hybridMultilevel"/>
    <w:tmpl w:val="C7C2F5D2"/>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5F981D82"/>
    <w:multiLevelType w:val="hybridMultilevel"/>
    <w:tmpl w:val="C7C2F5D2"/>
    <w:lvl w:ilvl="0" w:tplc="3C109C40">
      <w:start w:val="1"/>
      <w:numFmt w:val="decimal"/>
      <w:lvlText w:val="%1."/>
      <w:lvlJc w:val="left"/>
      <w:pPr>
        <w:ind w:left="720" w:hanging="360"/>
      </w:pPr>
      <w:rPr>
        <w:rFonts w:hint="default"/>
        <w:b/>
        <w:bCs/>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822312000">
    <w:abstractNumId w:val="0"/>
  </w:num>
  <w:num w:numId="2" w16cid:durableId="1464545253">
    <w:abstractNumId w:val="3"/>
  </w:num>
  <w:num w:numId="3" w16cid:durableId="804737145">
    <w:abstractNumId w:val="1"/>
  </w:num>
  <w:num w:numId="4" w16cid:durableId="16374431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835"/>
    <w:rsid w:val="000002E8"/>
    <w:rsid w:val="00000AE4"/>
    <w:rsid w:val="00001EA4"/>
    <w:rsid w:val="000043B2"/>
    <w:rsid w:val="0000728A"/>
    <w:rsid w:val="000100D0"/>
    <w:rsid w:val="00010813"/>
    <w:rsid w:val="0001120F"/>
    <w:rsid w:val="00012904"/>
    <w:rsid w:val="0001614A"/>
    <w:rsid w:val="00016744"/>
    <w:rsid w:val="00017C9A"/>
    <w:rsid w:val="00017F5D"/>
    <w:rsid w:val="00022C6E"/>
    <w:rsid w:val="00023F36"/>
    <w:rsid w:val="00027837"/>
    <w:rsid w:val="000314C4"/>
    <w:rsid w:val="00033B25"/>
    <w:rsid w:val="00033CBB"/>
    <w:rsid w:val="00036329"/>
    <w:rsid w:val="000373B4"/>
    <w:rsid w:val="000411D4"/>
    <w:rsid w:val="000446FB"/>
    <w:rsid w:val="00044784"/>
    <w:rsid w:val="00044F91"/>
    <w:rsid w:val="00050BD5"/>
    <w:rsid w:val="00053279"/>
    <w:rsid w:val="00054A3C"/>
    <w:rsid w:val="00054C8A"/>
    <w:rsid w:val="00055B7E"/>
    <w:rsid w:val="00056C0C"/>
    <w:rsid w:val="000573E5"/>
    <w:rsid w:val="000619A4"/>
    <w:rsid w:val="00062A11"/>
    <w:rsid w:val="000642FB"/>
    <w:rsid w:val="000670E7"/>
    <w:rsid w:val="0007016C"/>
    <w:rsid w:val="00070187"/>
    <w:rsid w:val="00072099"/>
    <w:rsid w:val="000737DF"/>
    <w:rsid w:val="00073F32"/>
    <w:rsid w:val="00074949"/>
    <w:rsid w:val="00074FD0"/>
    <w:rsid w:val="00077A1F"/>
    <w:rsid w:val="00080AC6"/>
    <w:rsid w:val="00080C67"/>
    <w:rsid w:val="000827AA"/>
    <w:rsid w:val="00082860"/>
    <w:rsid w:val="000830E8"/>
    <w:rsid w:val="00085158"/>
    <w:rsid w:val="0008536B"/>
    <w:rsid w:val="000873A1"/>
    <w:rsid w:val="0009073E"/>
    <w:rsid w:val="00091069"/>
    <w:rsid w:val="0009366C"/>
    <w:rsid w:val="000971A7"/>
    <w:rsid w:val="00097A5A"/>
    <w:rsid w:val="000A316F"/>
    <w:rsid w:val="000A56D5"/>
    <w:rsid w:val="000A5F48"/>
    <w:rsid w:val="000A6DC6"/>
    <w:rsid w:val="000A79B8"/>
    <w:rsid w:val="000A7AF5"/>
    <w:rsid w:val="000B1B08"/>
    <w:rsid w:val="000B1EB7"/>
    <w:rsid w:val="000B44BD"/>
    <w:rsid w:val="000B4EE3"/>
    <w:rsid w:val="000B7D6E"/>
    <w:rsid w:val="000C3BDE"/>
    <w:rsid w:val="000C3DAB"/>
    <w:rsid w:val="000C493C"/>
    <w:rsid w:val="000C5327"/>
    <w:rsid w:val="000C6175"/>
    <w:rsid w:val="000C640C"/>
    <w:rsid w:val="000C742B"/>
    <w:rsid w:val="000C77F0"/>
    <w:rsid w:val="000D126F"/>
    <w:rsid w:val="000D1FE2"/>
    <w:rsid w:val="000D2B12"/>
    <w:rsid w:val="000D39A2"/>
    <w:rsid w:val="000D6A72"/>
    <w:rsid w:val="000E2604"/>
    <w:rsid w:val="000E4C11"/>
    <w:rsid w:val="000E5222"/>
    <w:rsid w:val="000E59A2"/>
    <w:rsid w:val="000F25B9"/>
    <w:rsid w:val="000F52BD"/>
    <w:rsid w:val="000F599F"/>
    <w:rsid w:val="000F6B37"/>
    <w:rsid w:val="00103862"/>
    <w:rsid w:val="00106FC8"/>
    <w:rsid w:val="001075A2"/>
    <w:rsid w:val="0011011F"/>
    <w:rsid w:val="00111359"/>
    <w:rsid w:val="001119D9"/>
    <w:rsid w:val="0011266F"/>
    <w:rsid w:val="001210F8"/>
    <w:rsid w:val="00122892"/>
    <w:rsid w:val="001230D0"/>
    <w:rsid w:val="00123433"/>
    <w:rsid w:val="00123A21"/>
    <w:rsid w:val="001252C0"/>
    <w:rsid w:val="00127A01"/>
    <w:rsid w:val="00130D65"/>
    <w:rsid w:val="001320EB"/>
    <w:rsid w:val="00136200"/>
    <w:rsid w:val="001405D7"/>
    <w:rsid w:val="001420A7"/>
    <w:rsid w:val="001433DB"/>
    <w:rsid w:val="00144B0A"/>
    <w:rsid w:val="001465C6"/>
    <w:rsid w:val="00146C11"/>
    <w:rsid w:val="00147B4D"/>
    <w:rsid w:val="00147FFC"/>
    <w:rsid w:val="00151AE1"/>
    <w:rsid w:val="00155422"/>
    <w:rsid w:val="00155706"/>
    <w:rsid w:val="00155DE8"/>
    <w:rsid w:val="001562C2"/>
    <w:rsid w:val="001562ED"/>
    <w:rsid w:val="00157A01"/>
    <w:rsid w:val="00160B0E"/>
    <w:rsid w:val="00163EF2"/>
    <w:rsid w:val="00164DF9"/>
    <w:rsid w:val="001651E9"/>
    <w:rsid w:val="00166603"/>
    <w:rsid w:val="0017152A"/>
    <w:rsid w:val="00172E67"/>
    <w:rsid w:val="00173BE5"/>
    <w:rsid w:val="00174DA0"/>
    <w:rsid w:val="001772F8"/>
    <w:rsid w:val="0018007E"/>
    <w:rsid w:val="00181B33"/>
    <w:rsid w:val="0018282E"/>
    <w:rsid w:val="0018697A"/>
    <w:rsid w:val="00187EF2"/>
    <w:rsid w:val="0019061A"/>
    <w:rsid w:val="00191D93"/>
    <w:rsid w:val="00192ED0"/>
    <w:rsid w:val="001933C6"/>
    <w:rsid w:val="0019413D"/>
    <w:rsid w:val="00194C25"/>
    <w:rsid w:val="00195563"/>
    <w:rsid w:val="001970BB"/>
    <w:rsid w:val="001973FE"/>
    <w:rsid w:val="00197429"/>
    <w:rsid w:val="00197C6B"/>
    <w:rsid w:val="001A0220"/>
    <w:rsid w:val="001A0576"/>
    <w:rsid w:val="001A3389"/>
    <w:rsid w:val="001A440A"/>
    <w:rsid w:val="001A5772"/>
    <w:rsid w:val="001A61B8"/>
    <w:rsid w:val="001A64DD"/>
    <w:rsid w:val="001A7D70"/>
    <w:rsid w:val="001B2447"/>
    <w:rsid w:val="001B510E"/>
    <w:rsid w:val="001B5DD9"/>
    <w:rsid w:val="001B678F"/>
    <w:rsid w:val="001B71EC"/>
    <w:rsid w:val="001B782C"/>
    <w:rsid w:val="001C2947"/>
    <w:rsid w:val="001C65CC"/>
    <w:rsid w:val="001D0538"/>
    <w:rsid w:val="001D0ED5"/>
    <w:rsid w:val="001D242E"/>
    <w:rsid w:val="001D6B19"/>
    <w:rsid w:val="001E2D0A"/>
    <w:rsid w:val="001E306B"/>
    <w:rsid w:val="001E38FB"/>
    <w:rsid w:val="001E3938"/>
    <w:rsid w:val="001E3F03"/>
    <w:rsid w:val="001E4BB9"/>
    <w:rsid w:val="001E7245"/>
    <w:rsid w:val="001E7658"/>
    <w:rsid w:val="001F4080"/>
    <w:rsid w:val="001F4C55"/>
    <w:rsid w:val="001F68D7"/>
    <w:rsid w:val="001F75A8"/>
    <w:rsid w:val="00200F02"/>
    <w:rsid w:val="002037FD"/>
    <w:rsid w:val="002071BA"/>
    <w:rsid w:val="00207839"/>
    <w:rsid w:val="00211E0C"/>
    <w:rsid w:val="002130B5"/>
    <w:rsid w:val="00214F52"/>
    <w:rsid w:val="0021778B"/>
    <w:rsid w:val="0022297C"/>
    <w:rsid w:val="00223C93"/>
    <w:rsid w:val="002246B2"/>
    <w:rsid w:val="002261E4"/>
    <w:rsid w:val="0023126A"/>
    <w:rsid w:val="00231F0E"/>
    <w:rsid w:val="002324F4"/>
    <w:rsid w:val="00235362"/>
    <w:rsid w:val="00237ED9"/>
    <w:rsid w:val="00240E84"/>
    <w:rsid w:val="00241100"/>
    <w:rsid w:val="0024350E"/>
    <w:rsid w:val="00243C79"/>
    <w:rsid w:val="00244AAA"/>
    <w:rsid w:val="00245668"/>
    <w:rsid w:val="00246207"/>
    <w:rsid w:val="00247F82"/>
    <w:rsid w:val="00251134"/>
    <w:rsid w:val="00251B63"/>
    <w:rsid w:val="0025386B"/>
    <w:rsid w:val="00253E8E"/>
    <w:rsid w:val="002543D8"/>
    <w:rsid w:val="0025512B"/>
    <w:rsid w:val="00255134"/>
    <w:rsid w:val="002566D6"/>
    <w:rsid w:val="00257B72"/>
    <w:rsid w:val="0026032A"/>
    <w:rsid w:val="002622A0"/>
    <w:rsid w:val="0026241A"/>
    <w:rsid w:val="00263D1D"/>
    <w:rsid w:val="002650C7"/>
    <w:rsid w:val="0027075B"/>
    <w:rsid w:val="0027169F"/>
    <w:rsid w:val="00271A9C"/>
    <w:rsid w:val="002743A6"/>
    <w:rsid w:val="00275BF0"/>
    <w:rsid w:val="00277119"/>
    <w:rsid w:val="002775ED"/>
    <w:rsid w:val="002778EA"/>
    <w:rsid w:val="00277E23"/>
    <w:rsid w:val="0028041B"/>
    <w:rsid w:val="00280F8D"/>
    <w:rsid w:val="00281886"/>
    <w:rsid w:val="0028266F"/>
    <w:rsid w:val="00284C42"/>
    <w:rsid w:val="0028723F"/>
    <w:rsid w:val="002907D1"/>
    <w:rsid w:val="00290AA5"/>
    <w:rsid w:val="002912EB"/>
    <w:rsid w:val="002914DD"/>
    <w:rsid w:val="00292C3D"/>
    <w:rsid w:val="002942E6"/>
    <w:rsid w:val="00294CA2"/>
    <w:rsid w:val="00295EDC"/>
    <w:rsid w:val="002971EA"/>
    <w:rsid w:val="00297DD0"/>
    <w:rsid w:val="002A04AC"/>
    <w:rsid w:val="002A1A4E"/>
    <w:rsid w:val="002A1F87"/>
    <w:rsid w:val="002A1FEB"/>
    <w:rsid w:val="002A24AB"/>
    <w:rsid w:val="002A364F"/>
    <w:rsid w:val="002A5554"/>
    <w:rsid w:val="002A5995"/>
    <w:rsid w:val="002A6537"/>
    <w:rsid w:val="002A6E4C"/>
    <w:rsid w:val="002B1BCB"/>
    <w:rsid w:val="002B37C4"/>
    <w:rsid w:val="002B3C52"/>
    <w:rsid w:val="002B4A1C"/>
    <w:rsid w:val="002B59EE"/>
    <w:rsid w:val="002B68B7"/>
    <w:rsid w:val="002B76D5"/>
    <w:rsid w:val="002C18CC"/>
    <w:rsid w:val="002C1D75"/>
    <w:rsid w:val="002C2360"/>
    <w:rsid w:val="002C3D6F"/>
    <w:rsid w:val="002C4F0D"/>
    <w:rsid w:val="002C6A08"/>
    <w:rsid w:val="002C6E25"/>
    <w:rsid w:val="002C7478"/>
    <w:rsid w:val="002D3FFD"/>
    <w:rsid w:val="002D6CC5"/>
    <w:rsid w:val="002E0439"/>
    <w:rsid w:val="002E0B63"/>
    <w:rsid w:val="002E0D8F"/>
    <w:rsid w:val="002E18D2"/>
    <w:rsid w:val="002E2CD9"/>
    <w:rsid w:val="002E2DFB"/>
    <w:rsid w:val="002E67D4"/>
    <w:rsid w:val="002E74BD"/>
    <w:rsid w:val="002F00C8"/>
    <w:rsid w:val="002F0277"/>
    <w:rsid w:val="002F03CB"/>
    <w:rsid w:val="002F061F"/>
    <w:rsid w:val="002F152B"/>
    <w:rsid w:val="002F1EF8"/>
    <w:rsid w:val="002F3CA9"/>
    <w:rsid w:val="002F4EC7"/>
    <w:rsid w:val="002F5207"/>
    <w:rsid w:val="002F5A94"/>
    <w:rsid w:val="002F602C"/>
    <w:rsid w:val="002F60E1"/>
    <w:rsid w:val="002F628A"/>
    <w:rsid w:val="002F6552"/>
    <w:rsid w:val="002F6E18"/>
    <w:rsid w:val="0030095F"/>
    <w:rsid w:val="00301302"/>
    <w:rsid w:val="0030784F"/>
    <w:rsid w:val="003079CD"/>
    <w:rsid w:val="0031019B"/>
    <w:rsid w:val="00311472"/>
    <w:rsid w:val="00311514"/>
    <w:rsid w:val="003119A8"/>
    <w:rsid w:val="003130EA"/>
    <w:rsid w:val="00313B9D"/>
    <w:rsid w:val="003146F1"/>
    <w:rsid w:val="00314AF8"/>
    <w:rsid w:val="003174BE"/>
    <w:rsid w:val="003175C0"/>
    <w:rsid w:val="00321033"/>
    <w:rsid w:val="003242DE"/>
    <w:rsid w:val="003248F3"/>
    <w:rsid w:val="00330325"/>
    <w:rsid w:val="00330CAF"/>
    <w:rsid w:val="00330FDE"/>
    <w:rsid w:val="003363B6"/>
    <w:rsid w:val="00336B91"/>
    <w:rsid w:val="00336C42"/>
    <w:rsid w:val="00336D0E"/>
    <w:rsid w:val="003408C3"/>
    <w:rsid w:val="00340B5D"/>
    <w:rsid w:val="003462ED"/>
    <w:rsid w:val="00347249"/>
    <w:rsid w:val="003475BA"/>
    <w:rsid w:val="003479A6"/>
    <w:rsid w:val="00350489"/>
    <w:rsid w:val="00352680"/>
    <w:rsid w:val="00352CFE"/>
    <w:rsid w:val="00353A11"/>
    <w:rsid w:val="00353EE5"/>
    <w:rsid w:val="0035443D"/>
    <w:rsid w:val="00356015"/>
    <w:rsid w:val="0036182E"/>
    <w:rsid w:val="00362D9E"/>
    <w:rsid w:val="00363AFF"/>
    <w:rsid w:val="0036490A"/>
    <w:rsid w:val="00365210"/>
    <w:rsid w:val="00370DFA"/>
    <w:rsid w:val="003721BC"/>
    <w:rsid w:val="003758CC"/>
    <w:rsid w:val="003772D7"/>
    <w:rsid w:val="003822D5"/>
    <w:rsid w:val="003832BA"/>
    <w:rsid w:val="00383F87"/>
    <w:rsid w:val="0038557F"/>
    <w:rsid w:val="00387F14"/>
    <w:rsid w:val="0039032A"/>
    <w:rsid w:val="003905D7"/>
    <w:rsid w:val="00390CE6"/>
    <w:rsid w:val="003933E4"/>
    <w:rsid w:val="003935AF"/>
    <w:rsid w:val="003941CC"/>
    <w:rsid w:val="003949EA"/>
    <w:rsid w:val="00396E91"/>
    <w:rsid w:val="00397134"/>
    <w:rsid w:val="003A0E8E"/>
    <w:rsid w:val="003A0F3A"/>
    <w:rsid w:val="003A1056"/>
    <w:rsid w:val="003A1C5B"/>
    <w:rsid w:val="003A3EC5"/>
    <w:rsid w:val="003A494D"/>
    <w:rsid w:val="003A729D"/>
    <w:rsid w:val="003A784A"/>
    <w:rsid w:val="003A7CB0"/>
    <w:rsid w:val="003A7D3A"/>
    <w:rsid w:val="003B191C"/>
    <w:rsid w:val="003B2CFE"/>
    <w:rsid w:val="003B5F44"/>
    <w:rsid w:val="003C495B"/>
    <w:rsid w:val="003C5F0F"/>
    <w:rsid w:val="003C62B7"/>
    <w:rsid w:val="003C68C7"/>
    <w:rsid w:val="003C6D64"/>
    <w:rsid w:val="003C70CB"/>
    <w:rsid w:val="003D07C4"/>
    <w:rsid w:val="003D11D3"/>
    <w:rsid w:val="003D5338"/>
    <w:rsid w:val="003D60AD"/>
    <w:rsid w:val="003D6797"/>
    <w:rsid w:val="003E0D20"/>
    <w:rsid w:val="003E131D"/>
    <w:rsid w:val="003E1395"/>
    <w:rsid w:val="003E62B7"/>
    <w:rsid w:val="003E7654"/>
    <w:rsid w:val="003E7F7E"/>
    <w:rsid w:val="003F4E66"/>
    <w:rsid w:val="0040261D"/>
    <w:rsid w:val="00403CFA"/>
    <w:rsid w:val="00403F80"/>
    <w:rsid w:val="0040428D"/>
    <w:rsid w:val="00406502"/>
    <w:rsid w:val="00410398"/>
    <w:rsid w:val="00412441"/>
    <w:rsid w:val="0041299D"/>
    <w:rsid w:val="00415311"/>
    <w:rsid w:val="004178FA"/>
    <w:rsid w:val="00420F9D"/>
    <w:rsid w:val="0042247C"/>
    <w:rsid w:val="00422D18"/>
    <w:rsid w:val="004251F8"/>
    <w:rsid w:val="00431A7D"/>
    <w:rsid w:val="00431CB9"/>
    <w:rsid w:val="00432FA1"/>
    <w:rsid w:val="0043452C"/>
    <w:rsid w:val="00435214"/>
    <w:rsid w:val="0043747B"/>
    <w:rsid w:val="004412D1"/>
    <w:rsid w:val="004418B1"/>
    <w:rsid w:val="00441C51"/>
    <w:rsid w:val="00443A6F"/>
    <w:rsid w:val="0044414B"/>
    <w:rsid w:val="00444386"/>
    <w:rsid w:val="004460DD"/>
    <w:rsid w:val="004471B4"/>
    <w:rsid w:val="00447BE8"/>
    <w:rsid w:val="00457190"/>
    <w:rsid w:val="0046496A"/>
    <w:rsid w:val="00465693"/>
    <w:rsid w:val="00465E44"/>
    <w:rsid w:val="00465E87"/>
    <w:rsid w:val="0047138A"/>
    <w:rsid w:val="00471DF3"/>
    <w:rsid w:val="00472D6B"/>
    <w:rsid w:val="00474F2E"/>
    <w:rsid w:val="00475368"/>
    <w:rsid w:val="00475B42"/>
    <w:rsid w:val="0047754E"/>
    <w:rsid w:val="00477F0B"/>
    <w:rsid w:val="004813A6"/>
    <w:rsid w:val="00481BE3"/>
    <w:rsid w:val="00481E1C"/>
    <w:rsid w:val="0048256A"/>
    <w:rsid w:val="00483387"/>
    <w:rsid w:val="00483B6D"/>
    <w:rsid w:val="004906F4"/>
    <w:rsid w:val="0049196D"/>
    <w:rsid w:val="004946B3"/>
    <w:rsid w:val="00497662"/>
    <w:rsid w:val="00497FB9"/>
    <w:rsid w:val="004A19D0"/>
    <w:rsid w:val="004A2143"/>
    <w:rsid w:val="004A2F16"/>
    <w:rsid w:val="004A3E32"/>
    <w:rsid w:val="004A56F0"/>
    <w:rsid w:val="004A5D69"/>
    <w:rsid w:val="004A5F23"/>
    <w:rsid w:val="004A6396"/>
    <w:rsid w:val="004B0118"/>
    <w:rsid w:val="004B0ACD"/>
    <w:rsid w:val="004B0C2F"/>
    <w:rsid w:val="004B0DCA"/>
    <w:rsid w:val="004B0FF4"/>
    <w:rsid w:val="004B1D0D"/>
    <w:rsid w:val="004B1E93"/>
    <w:rsid w:val="004B38B9"/>
    <w:rsid w:val="004B4078"/>
    <w:rsid w:val="004B6601"/>
    <w:rsid w:val="004C0E45"/>
    <w:rsid w:val="004C24F9"/>
    <w:rsid w:val="004C3DE9"/>
    <w:rsid w:val="004C4B66"/>
    <w:rsid w:val="004C718D"/>
    <w:rsid w:val="004D015E"/>
    <w:rsid w:val="004D0C67"/>
    <w:rsid w:val="004D18C1"/>
    <w:rsid w:val="004D1A03"/>
    <w:rsid w:val="004D2003"/>
    <w:rsid w:val="004D27A8"/>
    <w:rsid w:val="004D28C1"/>
    <w:rsid w:val="004D30AF"/>
    <w:rsid w:val="004D33F9"/>
    <w:rsid w:val="004D4A76"/>
    <w:rsid w:val="004D53D8"/>
    <w:rsid w:val="004D5669"/>
    <w:rsid w:val="004D6C15"/>
    <w:rsid w:val="004E39DE"/>
    <w:rsid w:val="004E5F05"/>
    <w:rsid w:val="004E63F9"/>
    <w:rsid w:val="004E6DF5"/>
    <w:rsid w:val="004E71EB"/>
    <w:rsid w:val="004F12CF"/>
    <w:rsid w:val="004F169F"/>
    <w:rsid w:val="004F332E"/>
    <w:rsid w:val="004F3C44"/>
    <w:rsid w:val="004F4811"/>
    <w:rsid w:val="004F5488"/>
    <w:rsid w:val="004F5740"/>
    <w:rsid w:val="004F5FD9"/>
    <w:rsid w:val="004F6347"/>
    <w:rsid w:val="0050064B"/>
    <w:rsid w:val="00501123"/>
    <w:rsid w:val="0050120A"/>
    <w:rsid w:val="00501778"/>
    <w:rsid w:val="0050297A"/>
    <w:rsid w:val="00506064"/>
    <w:rsid w:val="00506F4A"/>
    <w:rsid w:val="00507848"/>
    <w:rsid w:val="00510245"/>
    <w:rsid w:val="00510409"/>
    <w:rsid w:val="00513A90"/>
    <w:rsid w:val="00514AD7"/>
    <w:rsid w:val="005152EF"/>
    <w:rsid w:val="005169BF"/>
    <w:rsid w:val="00516D75"/>
    <w:rsid w:val="00521BD5"/>
    <w:rsid w:val="0052260A"/>
    <w:rsid w:val="005244EB"/>
    <w:rsid w:val="005259CD"/>
    <w:rsid w:val="005262CE"/>
    <w:rsid w:val="005269DE"/>
    <w:rsid w:val="00531924"/>
    <w:rsid w:val="00531FF2"/>
    <w:rsid w:val="00532723"/>
    <w:rsid w:val="00532F3C"/>
    <w:rsid w:val="005345DC"/>
    <w:rsid w:val="005348B9"/>
    <w:rsid w:val="00534FD5"/>
    <w:rsid w:val="0053640D"/>
    <w:rsid w:val="00536809"/>
    <w:rsid w:val="005377C9"/>
    <w:rsid w:val="005378D0"/>
    <w:rsid w:val="005401CD"/>
    <w:rsid w:val="00544139"/>
    <w:rsid w:val="005448F6"/>
    <w:rsid w:val="00544E4A"/>
    <w:rsid w:val="0054502A"/>
    <w:rsid w:val="005450D7"/>
    <w:rsid w:val="005451E3"/>
    <w:rsid w:val="005471CB"/>
    <w:rsid w:val="00555658"/>
    <w:rsid w:val="00555862"/>
    <w:rsid w:val="005602FD"/>
    <w:rsid w:val="005618BF"/>
    <w:rsid w:val="005649EB"/>
    <w:rsid w:val="005650D2"/>
    <w:rsid w:val="005662BD"/>
    <w:rsid w:val="00566699"/>
    <w:rsid w:val="00566CD6"/>
    <w:rsid w:val="00567620"/>
    <w:rsid w:val="00567C78"/>
    <w:rsid w:val="00572EB3"/>
    <w:rsid w:val="00573BB6"/>
    <w:rsid w:val="005749D3"/>
    <w:rsid w:val="00574B3D"/>
    <w:rsid w:val="0057580C"/>
    <w:rsid w:val="00580623"/>
    <w:rsid w:val="005821AD"/>
    <w:rsid w:val="00582F6D"/>
    <w:rsid w:val="005864E4"/>
    <w:rsid w:val="00586F23"/>
    <w:rsid w:val="005922F8"/>
    <w:rsid w:val="005930F7"/>
    <w:rsid w:val="00594DE8"/>
    <w:rsid w:val="00595DBB"/>
    <w:rsid w:val="00596A18"/>
    <w:rsid w:val="00596D61"/>
    <w:rsid w:val="00596D6E"/>
    <w:rsid w:val="00597EF5"/>
    <w:rsid w:val="00597F8A"/>
    <w:rsid w:val="005A07C9"/>
    <w:rsid w:val="005A0D84"/>
    <w:rsid w:val="005A173A"/>
    <w:rsid w:val="005A23AF"/>
    <w:rsid w:val="005A2871"/>
    <w:rsid w:val="005A38C3"/>
    <w:rsid w:val="005A4785"/>
    <w:rsid w:val="005A484B"/>
    <w:rsid w:val="005A60D4"/>
    <w:rsid w:val="005A771D"/>
    <w:rsid w:val="005A7956"/>
    <w:rsid w:val="005B0C66"/>
    <w:rsid w:val="005B33DB"/>
    <w:rsid w:val="005B4F0E"/>
    <w:rsid w:val="005B6E5D"/>
    <w:rsid w:val="005C0A50"/>
    <w:rsid w:val="005C0B31"/>
    <w:rsid w:val="005C3561"/>
    <w:rsid w:val="005C4796"/>
    <w:rsid w:val="005C4FE4"/>
    <w:rsid w:val="005D25C3"/>
    <w:rsid w:val="005D3078"/>
    <w:rsid w:val="005D4783"/>
    <w:rsid w:val="005D5B45"/>
    <w:rsid w:val="005D6E41"/>
    <w:rsid w:val="005D74F3"/>
    <w:rsid w:val="005E6898"/>
    <w:rsid w:val="005E7656"/>
    <w:rsid w:val="005E7A78"/>
    <w:rsid w:val="005F0A6E"/>
    <w:rsid w:val="005F10DD"/>
    <w:rsid w:val="005F1290"/>
    <w:rsid w:val="005F5831"/>
    <w:rsid w:val="005F653E"/>
    <w:rsid w:val="005F6970"/>
    <w:rsid w:val="005F6DB4"/>
    <w:rsid w:val="005F7497"/>
    <w:rsid w:val="00601315"/>
    <w:rsid w:val="0060161E"/>
    <w:rsid w:val="00603135"/>
    <w:rsid w:val="00603D49"/>
    <w:rsid w:val="006045AD"/>
    <w:rsid w:val="0060561A"/>
    <w:rsid w:val="00613C26"/>
    <w:rsid w:val="006148F8"/>
    <w:rsid w:val="00614D9F"/>
    <w:rsid w:val="00614EDB"/>
    <w:rsid w:val="0061505F"/>
    <w:rsid w:val="00623757"/>
    <w:rsid w:val="006304F3"/>
    <w:rsid w:val="00631CB6"/>
    <w:rsid w:val="00632D38"/>
    <w:rsid w:val="00632FDD"/>
    <w:rsid w:val="00634325"/>
    <w:rsid w:val="006345F7"/>
    <w:rsid w:val="00640AC8"/>
    <w:rsid w:val="00641860"/>
    <w:rsid w:val="0064198B"/>
    <w:rsid w:val="006519E8"/>
    <w:rsid w:val="00652FF6"/>
    <w:rsid w:val="00654C10"/>
    <w:rsid w:val="00655EFE"/>
    <w:rsid w:val="00656337"/>
    <w:rsid w:val="0065776B"/>
    <w:rsid w:val="006606F4"/>
    <w:rsid w:val="0066134B"/>
    <w:rsid w:val="00663E74"/>
    <w:rsid w:val="006650DD"/>
    <w:rsid w:val="00665687"/>
    <w:rsid w:val="00667766"/>
    <w:rsid w:val="0067000A"/>
    <w:rsid w:val="00672404"/>
    <w:rsid w:val="0067295F"/>
    <w:rsid w:val="00672E57"/>
    <w:rsid w:val="00680655"/>
    <w:rsid w:val="00680E8E"/>
    <w:rsid w:val="00681449"/>
    <w:rsid w:val="00684713"/>
    <w:rsid w:val="00686082"/>
    <w:rsid w:val="0068791B"/>
    <w:rsid w:val="006924FC"/>
    <w:rsid w:val="006932F0"/>
    <w:rsid w:val="006937D5"/>
    <w:rsid w:val="006A249D"/>
    <w:rsid w:val="006A38C5"/>
    <w:rsid w:val="006B0B8F"/>
    <w:rsid w:val="006B0DC2"/>
    <w:rsid w:val="006B2E2C"/>
    <w:rsid w:val="006B3E1A"/>
    <w:rsid w:val="006B5FBC"/>
    <w:rsid w:val="006B6F4C"/>
    <w:rsid w:val="006B720C"/>
    <w:rsid w:val="006B782F"/>
    <w:rsid w:val="006B7C89"/>
    <w:rsid w:val="006B7E6B"/>
    <w:rsid w:val="006C09DB"/>
    <w:rsid w:val="006C2D18"/>
    <w:rsid w:val="006C2F9B"/>
    <w:rsid w:val="006C3C62"/>
    <w:rsid w:val="006C7B3D"/>
    <w:rsid w:val="006D0A97"/>
    <w:rsid w:val="006D26E9"/>
    <w:rsid w:val="006D3F9A"/>
    <w:rsid w:val="006D42A2"/>
    <w:rsid w:val="006D4E5E"/>
    <w:rsid w:val="006E06D3"/>
    <w:rsid w:val="006E0A98"/>
    <w:rsid w:val="006E0DD7"/>
    <w:rsid w:val="006E323C"/>
    <w:rsid w:val="006E43DD"/>
    <w:rsid w:val="006E47B4"/>
    <w:rsid w:val="006F1BEB"/>
    <w:rsid w:val="006F2126"/>
    <w:rsid w:val="006F43E8"/>
    <w:rsid w:val="006F4AB6"/>
    <w:rsid w:val="006F6D6F"/>
    <w:rsid w:val="0070014A"/>
    <w:rsid w:val="00701602"/>
    <w:rsid w:val="00701CCE"/>
    <w:rsid w:val="0070202F"/>
    <w:rsid w:val="00703233"/>
    <w:rsid w:val="00705CE9"/>
    <w:rsid w:val="0071012C"/>
    <w:rsid w:val="00713952"/>
    <w:rsid w:val="00716BBF"/>
    <w:rsid w:val="0072211A"/>
    <w:rsid w:val="00722D1B"/>
    <w:rsid w:val="00722E01"/>
    <w:rsid w:val="0072325D"/>
    <w:rsid w:val="0072368F"/>
    <w:rsid w:val="00727A8C"/>
    <w:rsid w:val="007312BA"/>
    <w:rsid w:val="007318A7"/>
    <w:rsid w:val="007328E9"/>
    <w:rsid w:val="00734197"/>
    <w:rsid w:val="0073698B"/>
    <w:rsid w:val="007372E9"/>
    <w:rsid w:val="007375E0"/>
    <w:rsid w:val="00741B18"/>
    <w:rsid w:val="00741C54"/>
    <w:rsid w:val="0074395A"/>
    <w:rsid w:val="007440EB"/>
    <w:rsid w:val="00744B02"/>
    <w:rsid w:val="00744E98"/>
    <w:rsid w:val="00746CD2"/>
    <w:rsid w:val="00746F24"/>
    <w:rsid w:val="007475CA"/>
    <w:rsid w:val="00747C29"/>
    <w:rsid w:val="00747F22"/>
    <w:rsid w:val="00751E0C"/>
    <w:rsid w:val="007536E7"/>
    <w:rsid w:val="007537F3"/>
    <w:rsid w:val="00756306"/>
    <w:rsid w:val="007567B5"/>
    <w:rsid w:val="00756B36"/>
    <w:rsid w:val="00757039"/>
    <w:rsid w:val="00757292"/>
    <w:rsid w:val="007636C9"/>
    <w:rsid w:val="00764A87"/>
    <w:rsid w:val="00766A60"/>
    <w:rsid w:val="00766A6C"/>
    <w:rsid w:val="00767860"/>
    <w:rsid w:val="00767E84"/>
    <w:rsid w:val="00772D34"/>
    <w:rsid w:val="0077367E"/>
    <w:rsid w:val="00773EDC"/>
    <w:rsid w:val="00774A4C"/>
    <w:rsid w:val="00775763"/>
    <w:rsid w:val="0077772C"/>
    <w:rsid w:val="00780E6B"/>
    <w:rsid w:val="0078177B"/>
    <w:rsid w:val="007819CC"/>
    <w:rsid w:val="00781D9B"/>
    <w:rsid w:val="00784432"/>
    <w:rsid w:val="007875E2"/>
    <w:rsid w:val="0079170C"/>
    <w:rsid w:val="007919B4"/>
    <w:rsid w:val="00792259"/>
    <w:rsid w:val="00793B0E"/>
    <w:rsid w:val="007972A2"/>
    <w:rsid w:val="007A0F0B"/>
    <w:rsid w:val="007A1541"/>
    <w:rsid w:val="007A260C"/>
    <w:rsid w:val="007A3376"/>
    <w:rsid w:val="007A5940"/>
    <w:rsid w:val="007B14EE"/>
    <w:rsid w:val="007B50E4"/>
    <w:rsid w:val="007C2D40"/>
    <w:rsid w:val="007C7254"/>
    <w:rsid w:val="007C7916"/>
    <w:rsid w:val="007D0CB2"/>
    <w:rsid w:val="007D7A97"/>
    <w:rsid w:val="007E034B"/>
    <w:rsid w:val="007E14FD"/>
    <w:rsid w:val="007E2A0D"/>
    <w:rsid w:val="007E3EAE"/>
    <w:rsid w:val="007E43E4"/>
    <w:rsid w:val="007E4844"/>
    <w:rsid w:val="007E60CB"/>
    <w:rsid w:val="007E74CA"/>
    <w:rsid w:val="007F05E0"/>
    <w:rsid w:val="007F1A0A"/>
    <w:rsid w:val="007F1CA0"/>
    <w:rsid w:val="007F5DA4"/>
    <w:rsid w:val="007F6958"/>
    <w:rsid w:val="007F7228"/>
    <w:rsid w:val="007F7B89"/>
    <w:rsid w:val="00801383"/>
    <w:rsid w:val="008070AC"/>
    <w:rsid w:val="008125A6"/>
    <w:rsid w:val="0081348E"/>
    <w:rsid w:val="008139B9"/>
    <w:rsid w:val="00814249"/>
    <w:rsid w:val="008200BF"/>
    <w:rsid w:val="008207DC"/>
    <w:rsid w:val="00821BDC"/>
    <w:rsid w:val="008220C5"/>
    <w:rsid w:val="00825BF8"/>
    <w:rsid w:val="0083186C"/>
    <w:rsid w:val="00831CF0"/>
    <w:rsid w:val="008376DF"/>
    <w:rsid w:val="00837E27"/>
    <w:rsid w:val="00840539"/>
    <w:rsid w:val="0084266C"/>
    <w:rsid w:val="0084392B"/>
    <w:rsid w:val="00851F91"/>
    <w:rsid w:val="00852A55"/>
    <w:rsid w:val="0085362A"/>
    <w:rsid w:val="0085474C"/>
    <w:rsid w:val="00854978"/>
    <w:rsid w:val="00855802"/>
    <w:rsid w:val="008565CF"/>
    <w:rsid w:val="008569CD"/>
    <w:rsid w:val="0085782E"/>
    <w:rsid w:val="00857E26"/>
    <w:rsid w:val="00860591"/>
    <w:rsid w:val="00861036"/>
    <w:rsid w:val="0086361C"/>
    <w:rsid w:val="00870DE0"/>
    <w:rsid w:val="0087277C"/>
    <w:rsid w:val="00873619"/>
    <w:rsid w:val="00875B14"/>
    <w:rsid w:val="00875E97"/>
    <w:rsid w:val="00876B95"/>
    <w:rsid w:val="0088385D"/>
    <w:rsid w:val="00883B95"/>
    <w:rsid w:val="00885FF0"/>
    <w:rsid w:val="008909BB"/>
    <w:rsid w:val="008921D7"/>
    <w:rsid w:val="0089287B"/>
    <w:rsid w:val="008943BB"/>
    <w:rsid w:val="00894D4D"/>
    <w:rsid w:val="008953AF"/>
    <w:rsid w:val="00897D7C"/>
    <w:rsid w:val="008A6BBF"/>
    <w:rsid w:val="008A6E5F"/>
    <w:rsid w:val="008B00F3"/>
    <w:rsid w:val="008B1BF3"/>
    <w:rsid w:val="008B30F9"/>
    <w:rsid w:val="008B38D3"/>
    <w:rsid w:val="008B4939"/>
    <w:rsid w:val="008B6BF2"/>
    <w:rsid w:val="008B7981"/>
    <w:rsid w:val="008C01A3"/>
    <w:rsid w:val="008C0541"/>
    <w:rsid w:val="008C08C2"/>
    <w:rsid w:val="008C12AE"/>
    <w:rsid w:val="008C1F56"/>
    <w:rsid w:val="008C347D"/>
    <w:rsid w:val="008C6B94"/>
    <w:rsid w:val="008D0CBB"/>
    <w:rsid w:val="008D0F79"/>
    <w:rsid w:val="008D210B"/>
    <w:rsid w:val="008D4A6D"/>
    <w:rsid w:val="008D62BA"/>
    <w:rsid w:val="008D7C9F"/>
    <w:rsid w:val="008E0792"/>
    <w:rsid w:val="008E15A2"/>
    <w:rsid w:val="008E1C2B"/>
    <w:rsid w:val="008E5EB5"/>
    <w:rsid w:val="008E7F2E"/>
    <w:rsid w:val="008F1352"/>
    <w:rsid w:val="008F4731"/>
    <w:rsid w:val="008F5406"/>
    <w:rsid w:val="008F72F8"/>
    <w:rsid w:val="0090077E"/>
    <w:rsid w:val="00901473"/>
    <w:rsid w:val="00901971"/>
    <w:rsid w:val="00901C91"/>
    <w:rsid w:val="00904C60"/>
    <w:rsid w:val="009050DC"/>
    <w:rsid w:val="009051A5"/>
    <w:rsid w:val="00906958"/>
    <w:rsid w:val="009069B3"/>
    <w:rsid w:val="00910217"/>
    <w:rsid w:val="00911171"/>
    <w:rsid w:val="009123BD"/>
    <w:rsid w:val="0091391C"/>
    <w:rsid w:val="00914482"/>
    <w:rsid w:val="009167F7"/>
    <w:rsid w:val="00917387"/>
    <w:rsid w:val="00920BEA"/>
    <w:rsid w:val="00921C6A"/>
    <w:rsid w:val="00922A4F"/>
    <w:rsid w:val="00922FC2"/>
    <w:rsid w:val="009237AE"/>
    <w:rsid w:val="00923DF0"/>
    <w:rsid w:val="00924479"/>
    <w:rsid w:val="00924523"/>
    <w:rsid w:val="00925367"/>
    <w:rsid w:val="0092717F"/>
    <w:rsid w:val="0093072C"/>
    <w:rsid w:val="00931336"/>
    <w:rsid w:val="00931D34"/>
    <w:rsid w:val="00932DCB"/>
    <w:rsid w:val="009331FA"/>
    <w:rsid w:val="00934B49"/>
    <w:rsid w:val="009363C4"/>
    <w:rsid w:val="00937D5C"/>
    <w:rsid w:val="00937FEE"/>
    <w:rsid w:val="00940622"/>
    <w:rsid w:val="009449A4"/>
    <w:rsid w:val="00944E6E"/>
    <w:rsid w:val="009459E7"/>
    <w:rsid w:val="0094714A"/>
    <w:rsid w:val="009471EA"/>
    <w:rsid w:val="00954A7E"/>
    <w:rsid w:val="0095647E"/>
    <w:rsid w:val="00957A1C"/>
    <w:rsid w:val="00957B79"/>
    <w:rsid w:val="0096127B"/>
    <w:rsid w:val="00961F79"/>
    <w:rsid w:val="009639BD"/>
    <w:rsid w:val="00964B90"/>
    <w:rsid w:val="00964F58"/>
    <w:rsid w:val="00964F65"/>
    <w:rsid w:val="00965858"/>
    <w:rsid w:val="00966D66"/>
    <w:rsid w:val="00967CFA"/>
    <w:rsid w:val="00970D0B"/>
    <w:rsid w:val="00971077"/>
    <w:rsid w:val="00973AC1"/>
    <w:rsid w:val="0097565F"/>
    <w:rsid w:val="00976C07"/>
    <w:rsid w:val="0098030F"/>
    <w:rsid w:val="009803F7"/>
    <w:rsid w:val="0098296F"/>
    <w:rsid w:val="0098324B"/>
    <w:rsid w:val="00984E65"/>
    <w:rsid w:val="00987873"/>
    <w:rsid w:val="009902B2"/>
    <w:rsid w:val="00990494"/>
    <w:rsid w:val="0099071B"/>
    <w:rsid w:val="009910E3"/>
    <w:rsid w:val="009919B3"/>
    <w:rsid w:val="00991AEA"/>
    <w:rsid w:val="00991BB3"/>
    <w:rsid w:val="00991D8E"/>
    <w:rsid w:val="00994C11"/>
    <w:rsid w:val="00995303"/>
    <w:rsid w:val="009959CE"/>
    <w:rsid w:val="009A0516"/>
    <w:rsid w:val="009A1306"/>
    <w:rsid w:val="009A1FBF"/>
    <w:rsid w:val="009A2E0A"/>
    <w:rsid w:val="009A39AD"/>
    <w:rsid w:val="009A3DAA"/>
    <w:rsid w:val="009A5FA0"/>
    <w:rsid w:val="009A7955"/>
    <w:rsid w:val="009B41C1"/>
    <w:rsid w:val="009B4AAC"/>
    <w:rsid w:val="009B5967"/>
    <w:rsid w:val="009B5BBC"/>
    <w:rsid w:val="009B6472"/>
    <w:rsid w:val="009B64C9"/>
    <w:rsid w:val="009C1564"/>
    <w:rsid w:val="009C245A"/>
    <w:rsid w:val="009C2C93"/>
    <w:rsid w:val="009C3550"/>
    <w:rsid w:val="009C76AF"/>
    <w:rsid w:val="009D1534"/>
    <w:rsid w:val="009D2893"/>
    <w:rsid w:val="009D297A"/>
    <w:rsid w:val="009D5697"/>
    <w:rsid w:val="009E1EAA"/>
    <w:rsid w:val="009E2847"/>
    <w:rsid w:val="009E4053"/>
    <w:rsid w:val="009E4075"/>
    <w:rsid w:val="009E506E"/>
    <w:rsid w:val="009E5F74"/>
    <w:rsid w:val="009F03CC"/>
    <w:rsid w:val="009F2C91"/>
    <w:rsid w:val="009F300B"/>
    <w:rsid w:val="009F41F9"/>
    <w:rsid w:val="009F422F"/>
    <w:rsid w:val="009F4AF8"/>
    <w:rsid w:val="009F6825"/>
    <w:rsid w:val="009F7DA0"/>
    <w:rsid w:val="009F7E30"/>
    <w:rsid w:val="00A016A9"/>
    <w:rsid w:val="00A01B43"/>
    <w:rsid w:val="00A10E79"/>
    <w:rsid w:val="00A12607"/>
    <w:rsid w:val="00A1294D"/>
    <w:rsid w:val="00A14BDB"/>
    <w:rsid w:val="00A1626E"/>
    <w:rsid w:val="00A17B0F"/>
    <w:rsid w:val="00A20BF1"/>
    <w:rsid w:val="00A21487"/>
    <w:rsid w:val="00A21A36"/>
    <w:rsid w:val="00A233FC"/>
    <w:rsid w:val="00A25699"/>
    <w:rsid w:val="00A261FF"/>
    <w:rsid w:val="00A270EF"/>
    <w:rsid w:val="00A27488"/>
    <w:rsid w:val="00A3103C"/>
    <w:rsid w:val="00A36306"/>
    <w:rsid w:val="00A40C1B"/>
    <w:rsid w:val="00A40C22"/>
    <w:rsid w:val="00A43901"/>
    <w:rsid w:val="00A44D13"/>
    <w:rsid w:val="00A45C40"/>
    <w:rsid w:val="00A503B6"/>
    <w:rsid w:val="00A53CCD"/>
    <w:rsid w:val="00A542A9"/>
    <w:rsid w:val="00A557AF"/>
    <w:rsid w:val="00A55B29"/>
    <w:rsid w:val="00A56393"/>
    <w:rsid w:val="00A60CC0"/>
    <w:rsid w:val="00A62925"/>
    <w:rsid w:val="00A66DD4"/>
    <w:rsid w:val="00A70243"/>
    <w:rsid w:val="00A71657"/>
    <w:rsid w:val="00A7167E"/>
    <w:rsid w:val="00A7284F"/>
    <w:rsid w:val="00A73233"/>
    <w:rsid w:val="00A74F95"/>
    <w:rsid w:val="00A76100"/>
    <w:rsid w:val="00A8070D"/>
    <w:rsid w:val="00A82921"/>
    <w:rsid w:val="00A833D2"/>
    <w:rsid w:val="00A84F8C"/>
    <w:rsid w:val="00A85D2D"/>
    <w:rsid w:val="00A87535"/>
    <w:rsid w:val="00A9333B"/>
    <w:rsid w:val="00A94C27"/>
    <w:rsid w:val="00A953CF"/>
    <w:rsid w:val="00A95B3B"/>
    <w:rsid w:val="00A967FB"/>
    <w:rsid w:val="00A96AFA"/>
    <w:rsid w:val="00A96F3F"/>
    <w:rsid w:val="00A979C2"/>
    <w:rsid w:val="00AA41AB"/>
    <w:rsid w:val="00AA47C3"/>
    <w:rsid w:val="00AA47E6"/>
    <w:rsid w:val="00AA50D7"/>
    <w:rsid w:val="00AA6AD9"/>
    <w:rsid w:val="00AB3003"/>
    <w:rsid w:val="00AB40F3"/>
    <w:rsid w:val="00AB4195"/>
    <w:rsid w:val="00AB5688"/>
    <w:rsid w:val="00AC0675"/>
    <w:rsid w:val="00AC0C92"/>
    <w:rsid w:val="00AC2DDF"/>
    <w:rsid w:val="00AC48F7"/>
    <w:rsid w:val="00AC4B2F"/>
    <w:rsid w:val="00AC4CC3"/>
    <w:rsid w:val="00AC5209"/>
    <w:rsid w:val="00AC59DB"/>
    <w:rsid w:val="00AC74B3"/>
    <w:rsid w:val="00AD4E1A"/>
    <w:rsid w:val="00AD5215"/>
    <w:rsid w:val="00AD617A"/>
    <w:rsid w:val="00AD6B2F"/>
    <w:rsid w:val="00AE0030"/>
    <w:rsid w:val="00AE06A6"/>
    <w:rsid w:val="00AE0E5F"/>
    <w:rsid w:val="00AE2D36"/>
    <w:rsid w:val="00AE312C"/>
    <w:rsid w:val="00AE46DD"/>
    <w:rsid w:val="00AE51C3"/>
    <w:rsid w:val="00AF04DE"/>
    <w:rsid w:val="00AF12C9"/>
    <w:rsid w:val="00AF1826"/>
    <w:rsid w:val="00AF1FD0"/>
    <w:rsid w:val="00AF2B98"/>
    <w:rsid w:val="00AF30C4"/>
    <w:rsid w:val="00AF36E9"/>
    <w:rsid w:val="00AF3E5D"/>
    <w:rsid w:val="00AF4868"/>
    <w:rsid w:val="00AF72B3"/>
    <w:rsid w:val="00B02552"/>
    <w:rsid w:val="00B02966"/>
    <w:rsid w:val="00B05A91"/>
    <w:rsid w:val="00B06C43"/>
    <w:rsid w:val="00B079E8"/>
    <w:rsid w:val="00B120D2"/>
    <w:rsid w:val="00B16AD5"/>
    <w:rsid w:val="00B17266"/>
    <w:rsid w:val="00B214C8"/>
    <w:rsid w:val="00B217DA"/>
    <w:rsid w:val="00B22188"/>
    <w:rsid w:val="00B22C75"/>
    <w:rsid w:val="00B2329E"/>
    <w:rsid w:val="00B2434D"/>
    <w:rsid w:val="00B248A9"/>
    <w:rsid w:val="00B254EB"/>
    <w:rsid w:val="00B26F03"/>
    <w:rsid w:val="00B3314C"/>
    <w:rsid w:val="00B331A5"/>
    <w:rsid w:val="00B34410"/>
    <w:rsid w:val="00B352DD"/>
    <w:rsid w:val="00B37F15"/>
    <w:rsid w:val="00B40500"/>
    <w:rsid w:val="00B4104F"/>
    <w:rsid w:val="00B41705"/>
    <w:rsid w:val="00B4194B"/>
    <w:rsid w:val="00B43154"/>
    <w:rsid w:val="00B45131"/>
    <w:rsid w:val="00B4544C"/>
    <w:rsid w:val="00B4585E"/>
    <w:rsid w:val="00B50300"/>
    <w:rsid w:val="00B5273A"/>
    <w:rsid w:val="00B539BB"/>
    <w:rsid w:val="00B566C3"/>
    <w:rsid w:val="00B56FAA"/>
    <w:rsid w:val="00B5757A"/>
    <w:rsid w:val="00B60943"/>
    <w:rsid w:val="00B61835"/>
    <w:rsid w:val="00B61A2A"/>
    <w:rsid w:val="00B61EDE"/>
    <w:rsid w:val="00B6448E"/>
    <w:rsid w:val="00B66BE3"/>
    <w:rsid w:val="00B70002"/>
    <w:rsid w:val="00B72A42"/>
    <w:rsid w:val="00B749AE"/>
    <w:rsid w:val="00B75171"/>
    <w:rsid w:val="00B75440"/>
    <w:rsid w:val="00B76D26"/>
    <w:rsid w:val="00B8523E"/>
    <w:rsid w:val="00B87ABA"/>
    <w:rsid w:val="00B9362B"/>
    <w:rsid w:val="00B95B09"/>
    <w:rsid w:val="00B97BFF"/>
    <w:rsid w:val="00BA1689"/>
    <w:rsid w:val="00BA2B3F"/>
    <w:rsid w:val="00BA3A63"/>
    <w:rsid w:val="00BA49C3"/>
    <w:rsid w:val="00BA58C5"/>
    <w:rsid w:val="00BA6E38"/>
    <w:rsid w:val="00BB0005"/>
    <w:rsid w:val="00BB0EF8"/>
    <w:rsid w:val="00BB4395"/>
    <w:rsid w:val="00BC04D2"/>
    <w:rsid w:val="00BC051A"/>
    <w:rsid w:val="00BC07C7"/>
    <w:rsid w:val="00BC0D1A"/>
    <w:rsid w:val="00BC3E90"/>
    <w:rsid w:val="00BC415F"/>
    <w:rsid w:val="00BC4B99"/>
    <w:rsid w:val="00BC4ED0"/>
    <w:rsid w:val="00BC66D6"/>
    <w:rsid w:val="00BC79C7"/>
    <w:rsid w:val="00BC7DA7"/>
    <w:rsid w:val="00BD1C20"/>
    <w:rsid w:val="00BD47AD"/>
    <w:rsid w:val="00BD4ED2"/>
    <w:rsid w:val="00BD7393"/>
    <w:rsid w:val="00BE0B68"/>
    <w:rsid w:val="00BE1DF4"/>
    <w:rsid w:val="00BE2D0B"/>
    <w:rsid w:val="00BE4397"/>
    <w:rsid w:val="00BE4F52"/>
    <w:rsid w:val="00BE6121"/>
    <w:rsid w:val="00BE6E6C"/>
    <w:rsid w:val="00BE7CE2"/>
    <w:rsid w:val="00BF04A2"/>
    <w:rsid w:val="00BF0B3F"/>
    <w:rsid w:val="00BF40E0"/>
    <w:rsid w:val="00BF7010"/>
    <w:rsid w:val="00C00127"/>
    <w:rsid w:val="00C005B0"/>
    <w:rsid w:val="00C00845"/>
    <w:rsid w:val="00C0089E"/>
    <w:rsid w:val="00C02ABB"/>
    <w:rsid w:val="00C02B24"/>
    <w:rsid w:val="00C02BD6"/>
    <w:rsid w:val="00C033DF"/>
    <w:rsid w:val="00C0375A"/>
    <w:rsid w:val="00C04174"/>
    <w:rsid w:val="00C10990"/>
    <w:rsid w:val="00C11F1B"/>
    <w:rsid w:val="00C12169"/>
    <w:rsid w:val="00C144D6"/>
    <w:rsid w:val="00C158C7"/>
    <w:rsid w:val="00C16705"/>
    <w:rsid w:val="00C16F3F"/>
    <w:rsid w:val="00C1706C"/>
    <w:rsid w:val="00C17806"/>
    <w:rsid w:val="00C20ADA"/>
    <w:rsid w:val="00C22CBE"/>
    <w:rsid w:val="00C23979"/>
    <w:rsid w:val="00C23B92"/>
    <w:rsid w:val="00C24D5F"/>
    <w:rsid w:val="00C25E88"/>
    <w:rsid w:val="00C26956"/>
    <w:rsid w:val="00C3210C"/>
    <w:rsid w:val="00C34A3B"/>
    <w:rsid w:val="00C40E82"/>
    <w:rsid w:val="00C41333"/>
    <w:rsid w:val="00C4159C"/>
    <w:rsid w:val="00C4253C"/>
    <w:rsid w:val="00C42A5F"/>
    <w:rsid w:val="00C45A71"/>
    <w:rsid w:val="00C47BE0"/>
    <w:rsid w:val="00C51A09"/>
    <w:rsid w:val="00C51F0F"/>
    <w:rsid w:val="00C546DD"/>
    <w:rsid w:val="00C552B5"/>
    <w:rsid w:val="00C57E1B"/>
    <w:rsid w:val="00C60FB0"/>
    <w:rsid w:val="00C61D33"/>
    <w:rsid w:val="00C62D83"/>
    <w:rsid w:val="00C646F6"/>
    <w:rsid w:val="00C64B95"/>
    <w:rsid w:val="00C64DF5"/>
    <w:rsid w:val="00C6563F"/>
    <w:rsid w:val="00C66190"/>
    <w:rsid w:val="00C66DB1"/>
    <w:rsid w:val="00C6765C"/>
    <w:rsid w:val="00C67AFD"/>
    <w:rsid w:val="00C7034B"/>
    <w:rsid w:val="00C71FB5"/>
    <w:rsid w:val="00C72EC0"/>
    <w:rsid w:val="00C75489"/>
    <w:rsid w:val="00C80081"/>
    <w:rsid w:val="00C8102C"/>
    <w:rsid w:val="00C8164A"/>
    <w:rsid w:val="00C8241F"/>
    <w:rsid w:val="00C83250"/>
    <w:rsid w:val="00C84877"/>
    <w:rsid w:val="00C86303"/>
    <w:rsid w:val="00C9188E"/>
    <w:rsid w:val="00C91998"/>
    <w:rsid w:val="00C92703"/>
    <w:rsid w:val="00C95943"/>
    <w:rsid w:val="00C95B3C"/>
    <w:rsid w:val="00C96B15"/>
    <w:rsid w:val="00CA0360"/>
    <w:rsid w:val="00CA531E"/>
    <w:rsid w:val="00CA6E32"/>
    <w:rsid w:val="00CB021E"/>
    <w:rsid w:val="00CB101B"/>
    <w:rsid w:val="00CB379E"/>
    <w:rsid w:val="00CB4EA1"/>
    <w:rsid w:val="00CB771A"/>
    <w:rsid w:val="00CB7BD8"/>
    <w:rsid w:val="00CB7D2A"/>
    <w:rsid w:val="00CC18A6"/>
    <w:rsid w:val="00CC2D14"/>
    <w:rsid w:val="00CC2FC5"/>
    <w:rsid w:val="00CC37E7"/>
    <w:rsid w:val="00CC471E"/>
    <w:rsid w:val="00CC73A0"/>
    <w:rsid w:val="00CD225E"/>
    <w:rsid w:val="00CD35D5"/>
    <w:rsid w:val="00CD3F48"/>
    <w:rsid w:val="00CD3F79"/>
    <w:rsid w:val="00CD3FDF"/>
    <w:rsid w:val="00CD622B"/>
    <w:rsid w:val="00CD6AA1"/>
    <w:rsid w:val="00CD6BA9"/>
    <w:rsid w:val="00CE02B8"/>
    <w:rsid w:val="00CE093C"/>
    <w:rsid w:val="00CE0AA9"/>
    <w:rsid w:val="00CE5F5C"/>
    <w:rsid w:val="00CE6270"/>
    <w:rsid w:val="00CE79E8"/>
    <w:rsid w:val="00CF3088"/>
    <w:rsid w:val="00CF3776"/>
    <w:rsid w:val="00CF401C"/>
    <w:rsid w:val="00CF62C8"/>
    <w:rsid w:val="00CF674E"/>
    <w:rsid w:val="00D02581"/>
    <w:rsid w:val="00D0330C"/>
    <w:rsid w:val="00D06A08"/>
    <w:rsid w:val="00D1048D"/>
    <w:rsid w:val="00D1090A"/>
    <w:rsid w:val="00D13A85"/>
    <w:rsid w:val="00D13B2D"/>
    <w:rsid w:val="00D14145"/>
    <w:rsid w:val="00D15253"/>
    <w:rsid w:val="00D15EE2"/>
    <w:rsid w:val="00D21799"/>
    <w:rsid w:val="00D22643"/>
    <w:rsid w:val="00D2459D"/>
    <w:rsid w:val="00D247FC"/>
    <w:rsid w:val="00D272D2"/>
    <w:rsid w:val="00D31175"/>
    <w:rsid w:val="00D31C95"/>
    <w:rsid w:val="00D357DD"/>
    <w:rsid w:val="00D41602"/>
    <w:rsid w:val="00D42CEF"/>
    <w:rsid w:val="00D42E91"/>
    <w:rsid w:val="00D43333"/>
    <w:rsid w:val="00D4367A"/>
    <w:rsid w:val="00D448E3"/>
    <w:rsid w:val="00D508C7"/>
    <w:rsid w:val="00D516C0"/>
    <w:rsid w:val="00D5174B"/>
    <w:rsid w:val="00D51875"/>
    <w:rsid w:val="00D51D9D"/>
    <w:rsid w:val="00D53064"/>
    <w:rsid w:val="00D53631"/>
    <w:rsid w:val="00D54329"/>
    <w:rsid w:val="00D54933"/>
    <w:rsid w:val="00D54C8B"/>
    <w:rsid w:val="00D54E76"/>
    <w:rsid w:val="00D60D18"/>
    <w:rsid w:val="00D61E15"/>
    <w:rsid w:val="00D62FB9"/>
    <w:rsid w:val="00D64973"/>
    <w:rsid w:val="00D66E21"/>
    <w:rsid w:val="00D67D13"/>
    <w:rsid w:val="00D7143B"/>
    <w:rsid w:val="00D7258B"/>
    <w:rsid w:val="00D72A0B"/>
    <w:rsid w:val="00D72FA9"/>
    <w:rsid w:val="00D73861"/>
    <w:rsid w:val="00D73FEC"/>
    <w:rsid w:val="00D74B8E"/>
    <w:rsid w:val="00D764EE"/>
    <w:rsid w:val="00D81815"/>
    <w:rsid w:val="00D83836"/>
    <w:rsid w:val="00D862A2"/>
    <w:rsid w:val="00D87381"/>
    <w:rsid w:val="00D900F1"/>
    <w:rsid w:val="00D90D55"/>
    <w:rsid w:val="00D91D35"/>
    <w:rsid w:val="00D93931"/>
    <w:rsid w:val="00D94389"/>
    <w:rsid w:val="00D944E0"/>
    <w:rsid w:val="00D94CA4"/>
    <w:rsid w:val="00D97404"/>
    <w:rsid w:val="00D9796F"/>
    <w:rsid w:val="00DA2C1E"/>
    <w:rsid w:val="00DA2FDE"/>
    <w:rsid w:val="00DA3661"/>
    <w:rsid w:val="00DA4EF5"/>
    <w:rsid w:val="00DA7EF1"/>
    <w:rsid w:val="00DB21C3"/>
    <w:rsid w:val="00DB5001"/>
    <w:rsid w:val="00DB5FFD"/>
    <w:rsid w:val="00DB6C5C"/>
    <w:rsid w:val="00DB7BA6"/>
    <w:rsid w:val="00DC1DFA"/>
    <w:rsid w:val="00DC4CD3"/>
    <w:rsid w:val="00DC5583"/>
    <w:rsid w:val="00DC622D"/>
    <w:rsid w:val="00DC675A"/>
    <w:rsid w:val="00DC75BA"/>
    <w:rsid w:val="00DD133D"/>
    <w:rsid w:val="00DD6CB6"/>
    <w:rsid w:val="00DD7F51"/>
    <w:rsid w:val="00DE03FB"/>
    <w:rsid w:val="00DE5A00"/>
    <w:rsid w:val="00DE6D0A"/>
    <w:rsid w:val="00DF1831"/>
    <w:rsid w:val="00DF1840"/>
    <w:rsid w:val="00DF1F7B"/>
    <w:rsid w:val="00DF4931"/>
    <w:rsid w:val="00DF538E"/>
    <w:rsid w:val="00DF5F0C"/>
    <w:rsid w:val="00DF7209"/>
    <w:rsid w:val="00DF77B0"/>
    <w:rsid w:val="00E00E5E"/>
    <w:rsid w:val="00E03D1F"/>
    <w:rsid w:val="00E04026"/>
    <w:rsid w:val="00E044CE"/>
    <w:rsid w:val="00E05EAA"/>
    <w:rsid w:val="00E0651C"/>
    <w:rsid w:val="00E07D5E"/>
    <w:rsid w:val="00E1116B"/>
    <w:rsid w:val="00E12B56"/>
    <w:rsid w:val="00E133B6"/>
    <w:rsid w:val="00E150AF"/>
    <w:rsid w:val="00E1548E"/>
    <w:rsid w:val="00E15AE2"/>
    <w:rsid w:val="00E17F19"/>
    <w:rsid w:val="00E202FA"/>
    <w:rsid w:val="00E218D8"/>
    <w:rsid w:val="00E22299"/>
    <w:rsid w:val="00E22C5F"/>
    <w:rsid w:val="00E23D0C"/>
    <w:rsid w:val="00E27191"/>
    <w:rsid w:val="00E301F1"/>
    <w:rsid w:val="00E308D7"/>
    <w:rsid w:val="00E33D58"/>
    <w:rsid w:val="00E359BA"/>
    <w:rsid w:val="00E36B8A"/>
    <w:rsid w:val="00E36EF7"/>
    <w:rsid w:val="00E41DDB"/>
    <w:rsid w:val="00E47AD8"/>
    <w:rsid w:val="00E5453F"/>
    <w:rsid w:val="00E54FEB"/>
    <w:rsid w:val="00E57413"/>
    <w:rsid w:val="00E600BC"/>
    <w:rsid w:val="00E60D3C"/>
    <w:rsid w:val="00E62EB8"/>
    <w:rsid w:val="00E65C64"/>
    <w:rsid w:val="00E6771B"/>
    <w:rsid w:val="00E67CEE"/>
    <w:rsid w:val="00E70DEF"/>
    <w:rsid w:val="00E71C5F"/>
    <w:rsid w:val="00E71E81"/>
    <w:rsid w:val="00E743E0"/>
    <w:rsid w:val="00E7770B"/>
    <w:rsid w:val="00E817AF"/>
    <w:rsid w:val="00E825D3"/>
    <w:rsid w:val="00E8439E"/>
    <w:rsid w:val="00E8445C"/>
    <w:rsid w:val="00E84D66"/>
    <w:rsid w:val="00E8574E"/>
    <w:rsid w:val="00E86CC1"/>
    <w:rsid w:val="00E908C3"/>
    <w:rsid w:val="00E9115E"/>
    <w:rsid w:val="00E91DA2"/>
    <w:rsid w:val="00E934F2"/>
    <w:rsid w:val="00E970E6"/>
    <w:rsid w:val="00EA060C"/>
    <w:rsid w:val="00EA09E1"/>
    <w:rsid w:val="00EA30C5"/>
    <w:rsid w:val="00EA55E6"/>
    <w:rsid w:val="00EA5AA8"/>
    <w:rsid w:val="00EA5DFD"/>
    <w:rsid w:val="00EA5F09"/>
    <w:rsid w:val="00EA6391"/>
    <w:rsid w:val="00EA63A6"/>
    <w:rsid w:val="00EA7E6C"/>
    <w:rsid w:val="00EB07D3"/>
    <w:rsid w:val="00EB09FF"/>
    <w:rsid w:val="00EB0BB7"/>
    <w:rsid w:val="00EB4AA9"/>
    <w:rsid w:val="00EB5DB9"/>
    <w:rsid w:val="00EB5F5D"/>
    <w:rsid w:val="00EB64B5"/>
    <w:rsid w:val="00EC0509"/>
    <w:rsid w:val="00EC2CBB"/>
    <w:rsid w:val="00EC2D71"/>
    <w:rsid w:val="00EC64AC"/>
    <w:rsid w:val="00ED0083"/>
    <w:rsid w:val="00ED115F"/>
    <w:rsid w:val="00ED33E7"/>
    <w:rsid w:val="00ED4406"/>
    <w:rsid w:val="00ED777B"/>
    <w:rsid w:val="00EE205D"/>
    <w:rsid w:val="00EE77CA"/>
    <w:rsid w:val="00EE7E15"/>
    <w:rsid w:val="00EF15E5"/>
    <w:rsid w:val="00EF2CE2"/>
    <w:rsid w:val="00EF3534"/>
    <w:rsid w:val="00EF5BBA"/>
    <w:rsid w:val="00F00C38"/>
    <w:rsid w:val="00F015E6"/>
    <w:rsid w:val="00F01809"/>
    <w:rsid w:val="00F02B0E"/>
    <w:rsid w:val="00F02C3F"/>
    <w:rsid w:val="00F0463E"/>
    <w:rsid w:val="00F05605"/>
    <w:rsid w:val="00F058F4"/>
    <w:rsid w:val="00F06897"/>
    <w:rsid w:val="00F06B17"/>
    <w:rsid w:val="00F12AD4"/>
    <w:rsid w:val="00F14D44"/>
    <w:rsid w:val="00F15EF4"/>
    <w:rsid w:val="00F16A8D"/>
    <w:rsid w:val="00F206C6"/>
    <w:rsid w:val="00F213DB"/>
    <w:rsid w:val="00F24849"/>
    <w:rsid w:val="00F24E9D"/>
    <w:rsid w:val="00F25549"/>
    <w:rsid w:val="00F2675F"/>
    <w:rsid w:val="00F26E45"/>
    <w:rsid w:val="00F30768"/>
    <w:rsid w:val="00F33529"/>
    <w:rsid w:val="00F347D5"/>
    <w:rsid w:val="00F35837"/>
    <w:rsid w:val="00F35B48"/>
    <w:rsid w:val="00F35EBD"/>
    <w:rsid w:val="00F368F9"/>
    <w:rsid w:val="00F36A9B"/>
    <w:rsid w:val="00F3718A"/>
    <w:rsid w:val="00F40228"/>
    <w:rsid w:val="00F41852"/>
    <w:rsid w:val="00F44497"/>
    <w:rsid w:val="00F463EB"/>
    <w:rsid w:val="00F46D52"/>
    <w:rsid w:val="00F50446"/>
    <w:rsid w:val="00F5173D"/>
    <w:rsid w:val="00F53923"/>
    <w:rsid w:val="00F57804"/>
    <w:rsid w:val="00F60586"/>
    <w:rsid w:val="00F61976"/>
    <w:rsid w:val="00F6549F"/>
    <w:rsid w:val="00F65B90"/>
    <w:rsid w:val="00F66913"/>
    <w:rsid w:val="00F66ECF"/>
    <w:rsid w:val="00F6733E"/>
    <w:rsid w:val="00F67DFE"/>
    <w:rsid w:val="00F70855"/>
    <w:rsid w:val="00F70C36"/>
    <w:rsid w:val="00F70D4D"/>
    <w:rsid w:val="00F71779"/>
    <w:rsid w:val="00F71DCD"/>
    <w:rsid w:val="00F74717"/>
    <w:rsid w:val="00F83006"/>
    <w:rsid w:val="00F85C5E"/>
    <w:rsid w:val="00F87E43"/>
    <w:rsid w:val="00F96212"/>
    <w:rsid w:val="00F97136"/>
    <w:rsid w:val="00FA19C4"/>
    <w:rsid w:val="00FA2515"/>
    <w:rsid w:val="00FA2BA2"/>
    <w:rsid w:val="00FA65D3"/>
    <w:rsid w:val="00FA6E2B"/>
    <w:rsid w:val="00FA7D05"/>
    <w:rsid w:val="00FB0A99"/>
    <w:rsid w:val="00FB2668"/>
    <w:rsid w:val="00FB3A52"/>
    <w:rsid w:val="00FB3E2E"/>
    <w:rsid w:val="00FB53A2"/>
    <w:rsid w:val="00FB5FA0"/>
    <w:rsid w:val="00FB679F"/>
    <w:rsid w:val="00FB6A90"/>
    <w:rsid w:val="00FC1DAA"/>
    <w:rsid w:val="00FC3A99"/>
    <w:rsid w:val="00FC46E3"/>
    <w:rsid w:val="00FC5607"/>
    <w:rsid w:val="00FC6C0D"/>
    <w:rsid w:val="00FC7D2B"/>
    <w:rsid w:val="00FD0C2E"/>
    <w:rsid w:val="00FD1BC3"/>
    <w:rsid w:val="00FD6BB5"/>
    <w:rsid w:val="00FE1721"/>
    <w:rsid w:val="00FE1B70"/>
    <w:rsid w:val="00FE2B79"/>
    <w:rsid w:val="00FE2B80"/>
    <w:rsid w:val="00FE31E4"/>
    <w:rsid w:val="00FE4089"/>
    <w:rsid w:val="00FE4B9B"/>
    <w:rsid w:val="00FE4FB0"/>
    <w:rsid w:val="00FE6BC4"/>
    <w:rsid w:val="00FF14DD"/>
    <w:rsid w:val="00FF1679"/>
    <w:rsid w:val="00FF2F70"/>
    <w:rsid w:val="00FF3397"/>
    <w:rsid w:val="00FF3E15"/>
    <w:rsid w:val="00FF54B1"/>
    <w:rsid w:val="00FF7026"/>
    <w:rsid w:val="10E9AAD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7BE3DD"/>
  <w15:chartTrackingRefBased/>
  <w15:docId w15:val="{C9C35646-7661-4381-9336-E063AB856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1F7B"/>
    <w:pPr>
      <w:ind w:left="720"/>
      <w:contextualSpacing/>
    </w:pPr>
  </w:style>
  <w:style w:type="character" w:styleId="Emphasis">
    <w:name w:val="Emphasis"/>
    <w:basedOn w:val="DefaultParagraphFont"/>
    <w:uiPriority w:val="20"/>
    <w:qFormat/>
    <w:rsid w:val="00D43333"/>
    <w:rPr>
      <w:i/>
      <w:iCs/>
    </w:rPr>
  </w:style>
  <w:style w:type="character" w:styleId="PlaceholderText">
    <w:name w:val="Placeholder Text"/>
    <w:basedOn w:val="DefaultParagraphFont"/>
    <w:uiPriority w:val="99"/>
    <w:semiHidden/>
    <w:rsid w:val="007F7B89"/>
    <w:rPr>
      <w:color w:val="808080"/>
    </w:rPr>
  </w:style>
  <w:style w:type="paragraph" w:styleId="Header">
    <w:name w:val="header"/>
    <w:basedOn w:val="Normal"/>
    <w:link w:val="HeaderChar"/>
    <w:uiPriority w:val="99"/>
    <w:unhideWhenUsed/>
    <w:rsid w:val="009B5B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5BBC"/>
  </w:style>
  <w:style w:type="paragraph" w:styleId="Footer">
    <w:name w:val="footer"/>
    <w:basedOn w:val="Normal"/>
    <w:link w:val="FooterChar"/>
    <w:uiPriority w:val="99"/>
    <w:unhideWhenUsed/>
    <w:rsid w:val="009B5B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5BBC"/>
  </w:style>
  <w:style w:type="character" w:styleId="Hyperlink">
    <w:name w:val="Hyperlink"/>
    <w:basedOn w:val="DefaultParagraphFont"/>
    <w:uiPriority w:val="99"/>
    <w:semiHidden/>
    <w:unhideWhenUsed/>
    <w:rsid w:val="00AF1826"/>
    <w:rPr>
      <w:color w:val="0000FF"/>
      <w:u w:val="single"/>
    </w:rPr>
  </w:style>
  <w:style w:type="paragraph" w:customStyle="1" w:styleId="MDPI62Acknowledgments">
    <w:name w:val="MDPI_6.2_Acknowledgments"/>
    <w:qFormat/>
    <w:rsid w:val="00497FB9"/>
    <w:pPr>
      <w:adjustRightInd w:val="0"/>
      <w:snapToGrid w:val="0"/>
      <w:spacing w:before="120" w:after="0" w:line="200" w:lineRule="atLeast"/>
      <w:jc w:val="both"/>
    </w:pPr>
    <w:rPr>
      <w:rFonts w:ascii="Palatino Linotype" w:eastAsia="Times New Roman" w:hAnsi="Palatino Linotype" w:cs="Times New Roman"/>
      <w:color w:val="000000"/>
      <w:sz w:val="18"/>
      <w:szCs w:val="20"/>
      <w:lang w:val="en-US" w:eastAsia="de-DE" w:bidi="en-US"/>
    </w:r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after="0" w:line="240" w:lineRule="auto"/>
    </w:pPr>
    <w:rPr>
      <w:sz w:val="20"/>
      <w:szCs w:val="20"/>
    </w:rPr>
  </w:style>
  <w:style w:type="paragraph" w:styleId="FootnoteText">
    <w:name w:val="footnote text"/>
    <w:basedOn w:val="Normal"/>
    <w:link w:val="FootnoteTextChar"/>
    <w:uiPriority w:val="99"/>
    <w:semiHidden/>
    <w:unhideWhenUsed/>
    <w:rsid w:val="00CF30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3088"/>
    <w:rPr>
      <w:sz w:val="20"/>
      <w:szCs w:val="20"/>
    </w:rPr>
  </w:style>
  <w:style w:type="character" w:styleId="FootnoteReference">
    <w:name w:val="footnote reference"/>
    <w:basedOn w:val="DefaultParagraphFont"/>
    <w:uiPriority w:val="99"/>
    <w:semiHidden/>
    <w:unhideWhenUsed/>
    <w:rsid w:val="00CF3088"/>
    <w:rPr>
      <w:vertAlign w:val="superscript"/>
    </w:rPr>
  </w:style>
  <w:style w:type="table" w:styleId="TableGrid">
    <w:name w:val="Table Grid"/>
    <w:basedOn w:val="TableNormal"/>
    <w:uiPriority w:val="39"/>
    <w:rsid w:val="00490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F53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B4585E"/>
    <w:rPr>
      <w:color w:val="954F72"/>
      <w:u w:val="single"/>
    </w:rPr>
  </w:style>
  <w:style w:type="paragraph" w:customStyle="1" w:styleId="msonormal0">
    <w:name w:val="msonormal"/>
    <w:basedOn w:val="Normal"/>
    <w:rsid w:val="00B4585E"/>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63">
    <w:name w:val="xl63"/>
    <w:basedOn w:val="Normal"/>
    <w:rsid w:val="00B4585E"/>
    <w:pPr>
      <w:spacing w:before="100" w:beforeAutospacing="1" w:after="100" w:afterAutospacing="1" w:line="240" w:lineRule="auto"/>
    </w:pPr>
    <w:rPr>
      <w:rFonts w:ascii="Times New Roman" w:eastAsia="Times New Roman" w:hAnsi="Times New Roman" w:cs="Times New Roman"/>
      <w:color w:val="FF0000"/>
      <w:sz w:val="24"/>
      <w:szCs w:val="24"/>
      <w:lang w:eastAsia="en-ZA"/>
    </w:rPr>
  </w:style>
  <w:style w:type="table" w:styleId="TableGridLight">
    <w:name w:val="Grid Table Light"/>
    <w:basedOn w:val="TableNormal"/>
    <w:uiPriority w:val="40"/>
    <w:rsid w:val="004A5D6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73941">
      <w:bodyDiv w:val="1"/>
      <w:marLeft w:val="0"/>
      <w:marRight w:val="0"/>
      <w:marTop w:val="0"/>
      <w:marBottom w:val="0"/>
      <w:divBdr>
        <w:top w:val="none" w:sz="0" w:space="0" w:color="auto"/>
        <w:left w:val="none" w:sz="0" w:space="0" w:color="auto"/>
        <w:bottom w:val="none" w:sz="0" w:space="0" w:color="auto"/>
        <w:right w:val="none" w:sz="0" w:space="0" w:color="auto"/>
      </w:divBdr>
    </w:div>
    <w:div w:id="88745081">
      <w:bodyDiv w:val="1"/>
      <w:marLeft w:val="0"/>
      <w:marRight w:val="0"/>
      <w:marTop w:val="0"/>
      <w:marBottom w:val="0"/>
      <w:divBdr>
        <w:top w:val="none" w:sz="0" w:space="0" w:color="auto"/>
        <w:left w:val="none" w:sz="0" w:space="0" w:color="auto"/>
        <w:bottom w:val="none" w:sz="0" w:space="0" w:color="auto"/>
        <w:right w:val="none" w:sz="0" w:space="0" w:color="auto"/>
      </w:divBdr>
    </w:div>
    <w:div w:id="127356964">
      <w:bodyDiv w:val="1"/>
      <w:marLeft w:val="0"/>
      <w:marRight w:val="0"/>
      <w:marTop w:val="0"/>
      <w:marBottom w:val="0"/>
      <w:divBdr>
        <w:top w:val="none" w:sz="0" w:space="0" w:color="auto"/>
        <w:left w:val="none" w:sz="0" w:space="0" w:color="auto"/>
        <w:bottom w:val="none" w:sz="0" w:space="0" w:color="auto"/>
        <w:right w:val="none" w:sz="0" w:space="0" w:color="auto"/>
      </w:divBdr>
    </w:div>
    <w:div w:id="128910985">
      <w:bodyDiv w:val="1"/>
      <w:marLeft w:val="0"/>
      <w:marRight w:val="0"/>
      <w:marTop w:val="0"/>
      <w:marBottom w:val="0"/>
      <w:divBdr>
        <w:top w:val="none" w:sz="0" w:space="0" w:color="auto"/>
        <w:left w:val="none" w:sz="0" w:space="0" w:color="auto"/>
        <w:bottom w:val="none" w:sz="0" w:space="0" w:color="auto"/>
        <w:right w:val="none" w:sz="0" w:space="0" w:color="auto"/>
      </w:divBdr>
    </w:div>
    <w:div w:id="137771903">
      <w:bodyDiv w:val="1"/>
      <w:marLeft w:val="0"/>
      <w:marRight w:val="0"/>
      <w:marTop w:val="0"/>
      <w:marBottom w:val="0"/>
      <w:divBdr>
        <w:top w:val="none" w:sz="0" w:space="0" w:color="auto"/>
        <w:left w:val="none" w:sz="0" w:space="0" w:color="auto"/>
        <w:bottom w:val="none" w:sz="0" w:space="0" w:color="auto"/>
        <w:right w:val="none" w:sz="0" w:space="0" w:color="auto"/>
      </w:divBdr>
    </w:div>
    <w:div w:id="220869689">
      <w:bodyDiv w:val="1"/>
      <w:marLeft w:val="0"/>
      <w:marRight w:val="0"/>
      <w:marTop w:val="0"/>
      <w:marBottom w:val="0"/>
      <w:divBdr>
        <w:top w:val="none" w:sz="0" w:space="0" w:color="auto"/>
        <w:left w:val="none" w:sz="0" w:space="0" w:color="auto"/>
        <w:bottom w:val="none" w:sz="0" w:space="0" w:color="auto"/>
        <w:right w:val="none" w:sz="0" w:space="0" w:color="auto"/>
      </w:divBdr>
    </w:div>
    <w:div w:id="225922834">
      <w:bodyDiv w:val="1"/>
      <w:marLeft w:val="0"/>
      <w:marRight w:val="0"/>
      <w:marTop w:val="0"/>
      <w:marBottom w:val="0"/>
      <w:divBdr>
        <w:top w:val="none" w:sz="0" w:space="0" w:color="auto"/>
        <w:left w:val="none" w:sz="0" w:space="0" w:color="auto"/>
        <w:bottom w:val="none" w:sz="0" w:space="0" w:color="auto"/>
        <w:right w:val="none" w:sz="0" w:space="0" w:color="auto"/>
      </w:divBdr>
    </w:div>
    <w:div w:id="241112985">
      <w:bodyDiv w:val="1"/>
      <w:marLeft w:val="0"/>
      <w:marRight w:val="0"/>
      <w:marTop w:val="0"/>
      <w:marBottom w:val="0"/>
      <w:divBdr>
        <w:top w:val="none" w:sz="0" w:space="0" w:color="auto"/>
        <w:left w:val="none" w:sz="0" w:space="0" w:color="auto"/>
        <w:bottom w:val="none" w:sz="0" w:space="0" w:color="auto"/>
        <w:right w:val="none" w:sz="0" w:space="0" w:color="auto"/>
      </w:divBdr>
    </w:div>
    <w:div w:id="284896796">
      <w:bodyDiv w:val="1"/>
      <w:marLeft w:val="0"/>
      <w:marRight w:val="0"/>
      <w:marTop w:val="0"/>
      <w:marBottom w:val="0"/>
      <w:divBdr>
        <w:top w:val="none" w:sz="0" w:space="0" w:color="auto"/>
        <w:left w:val="none" w:sz="0" w:space="0" w:color="auto"/>
        <w:bottom w:val="none" w:sz="0" w:space="0" w:color="auto"/>
        <w:right w:val="none" w:sz="0" w:space="0" w:color="auto"/>
      </w:divBdr>
    </w:div>
    <w:div w:id="311957314">
      <w:bodyDiv w:val="1"/>
      <w:marLeft w:val="0"/>
      <w:marRight w:val="0"/>
      <w:marTop w:val="0"/>
      <w:marBottom w:val="0"/>
      <w:divBdr>
        <w:top w:val="none" w:sz="0" w:space="0" w:color="auto"/>
        <w:left w:val="none" w:sz="0" w:space="0" w:color="auto"/>
        <w:bottom w:val="none" w:sz="0" w:space="0" w:color="auto"/>
        <w:right w:val="none" w:sz="0" w:space="0" w:color="auto"/>
      </w:divBdr>
    </w:div>
    <w:div w:id="331106751">
      <w:bodyDiv w:val="1"/>
      <w:marLeft w:val="0"/>
      <w:marRight w:val="0"/>
      <w:marTop w:val="0"/>
      <w:marBottom w:val="0"/>
      <w:divBdr>
        <w:top w:val="none" w:sz="0" w:space="0" w:color="auto"/>
        <w:left w:val="none" w:sz="0" w:space="0" w:color="auto"/>
        <w:bottom w:val="none" w:sz="0" w:space="0" w:color="auto"/>
        <w:right w:val="none" w:sz="0" w:space="0" w:color="auto"/>
      </w:divBdr>
    </w:div>
    <w:div w:id="425342424">
      <w:bodyDiv w:val="1"/>
      <w:marLeft w:val="0"/>
      <w:marRight w:val="0"/>
      <w:marTop w:val="0"/>
      <w:marBottom w:val="0"/>
      <w:divBdr>
        <w:top w:val="none" w:sz="0" w:space="0" w:color="auto"/>
        <w:left w:val="none" w:sz="0" w:space="0" w:color="auto"/>
        <w:bottom w:val="none" w:sz="0" w:space="0" w:color="auto"/>
        <w:right w:val="none" w:sz="0" w:space="0" w:color="auto"/>
      </w:divBdr>
    </w:div>
    <w:div w:id="565914021">
      <w:bodyDiv w:val="1"/>
      <w:marLeft w:val="0"/>
      <w:marRight w:val="0"/>
      <w:marTop w:val="0"/>
      <w:marBottom w:val="0"/>
      <w:divBdr>
        <w:top w:val="none" w:sz="0" w:space="0" w:color="auto"/>
        <w:left w:val="none" w:sz="0" w:space="0" w:color="auto"/>
        <w:bottom w:val="none" w:sz="0" w:space="0" w:color="auto"/>
        <w:right w:val="none" w:sz="0" w:space="0" w:color="auto"/>
      </w:divBdr>
    </w:div>
    <w:div w:id="566645860">
      <w:bodyDiv w:val="1"/>
      <w:marLeft w:val="0"/>
      <w:marRight w:val="0"/>
      <w:marTop w:val="0"/>
      <w:marBottom w:val="0"/>
      <w:divBdr>
        <w:top w:val="none" w:sz="0" w:space="0" w:color="auto"/>
        <w:left w:val="none" w:sz="0" w:space="0" w:color="auto"/>
        <w:bottom w:val="none" w:sz="0" w:space="0" w:color="auto"/>
        <w:right w:val="none" w:sz="0" w:space="0" w:color="auto"/>
      </w:divBdr>
    </w:div>
    <w:div w:id="615675581">
      <w:bodyDiv w:val="1"/>
      <w:marLeft w:val="0"/>
      <w:marRight w:val="0"/>
      <w:marTop w:val="0"/>
      <w:marBottom w:val="0"/>
      <w:divBdr>
        <w:top w:val="none" w:sz="0" w:space="0" w:color="auto"/>
        <w:left w:val="none" w:sz="0" w:space="0" w:color="auto"/>
        <w:bottom w:val="none" w:sz="0" w:space="0" w:color="auto"/>
        <w:right w:val="none" w:sz="0" w:space="0" w:color="auto"/>
      </w:divBdr>
    </w:div>
    <w:div w:id="643855219">
      <w:bodyDiv w:val="1"/>
      <w:marLeft w:val="0"/>
      <w:marRight w:val="0"/>
      <w:marTop w:val="0"/>
      <w:marBottom w:val="0"/>
      <w:divBdr>
        <w:top w:val="none" w:sz="0" w:space="0" w:color="auto"/>
        <w:left w:val="none" w:sz="0" w:space="0" w:color="auto"/>
        <w:bottom w:val="none" w:sz="0" w:space="0" w:color="auto"/>
        <w:right w:val="none" w:sz="0" w:space="0" w:color="auto"/>
      </w:divBdr>
    </w:div>
    <w:div w:id="646520979">
      <w:bodyDiv w:val="1"/>
      <w:marLeft w:val="0"/>
      <w:marRight w:val="0"/>
      <w:marTop w:val="0"/>
      <w:marBottom w:val="0"/>
      <w:divBdr>
        <w:top w:val="none" w:sz="0" w:space="0" w:color="auto"/>
        <w:left w:val="none" w:sz="0" w:space="0" w:color="auto"/>
        <w:bottom w:val="none" w:sz="0" w:space="0" w:color="auto"/>
        <w:right w:val="none" w:sz="0" w:space="0" w:color="auto"/>
      </w:divBdr>
    </w:div>
    <w:div w:id="667055034">
      <w:bodyDiv w:val="1"/>
      <w:marLeft w:val="0"/>
      <w:marRight w:val="0"/>
      <w:marTop w:val="0"/>
      <w:marBottom w:val="0"/>
      <w:divBdr>
        <w:top w:val="none" w:sz="0" w:space="0" w:color="auto"/>
        <w:left w:val="none" w:sz="0" w:space="0" w:color="auto"/>
        <w:bottom w:val="none" w:sz="0" w:space="0" w:color="auto"/>
        <w:right w:val="none" w:sz="0" w:space="0" w:color="auto"/>
      </w:divBdr>
    </w:div>
    <w:div w:id="702094920">
      <w:bodyDiv w:val="1"/>
      <w:marLeft w:val="0"/>
      <w:marRight w:val="0"/>
      <w:marTop w:val="0"/>
      <w:marBottom w:val="0"/>
      <w:divBdr>
        <w:top w:val="none" w:sz="0" w:space="0" w:color="auto"/>
        <w:left w:val="none" w:sz="0" w:space="0" w:color="auto"/>
        <w:bottom w:val="none" w:sz="0" w:space="0" w:color="auto"/>
        <w:right w:val="none" w:sz="0" w:space="0" w:color="auto"/>
      </w:divBdr>
    </w:div>
    <w:div w:id="705981124">
      <w:bodyDiv w:val="1"/>
      <w:marLeft w:val="0"/>
      <w:marRight w:val="0"/>
      <w:marTop w:val="0"/>
      <w:marBottom w:val="0"/>
      <w:divBdr>
        <w:top w:val="none" w:sz="0" w:space="0" w:color="auto"/>
        <w:left w:val="none" w:sz="0" w:space="0" w:color="auto"/>
        <w:bottom w:val="none" w:sz="0" w:space="0" w:color="auto"/>
        <w:right w:val="none" w:sz="0" w:space="0" w:color="auto"/>
      </w:divBdr>
    </w:div>
    <w:div w:id="706443136">
      <w:bodyDiv w:val="1"/>
      <w:marLeft w:val="0"/>
      <w:marRight w:val="0"/>
      <w:marTop w:val="0"/>
      <w:marBottom w:val="0"/>
      <w:divBdr>
        <w:top w:val="none" w:sz="0" w:space="0" w:color="auto"/>
        <w:left w:val="none" w:sz="0" w:space="0" w:color="auto"/>
        <w:bottom w:val="none" w:sz="0" w:space="0" w:color="auto"/>
        <w:right w:val="none" w:sz="0" w:space="0" w:color="auto"/>
      </w:divBdr>
    </w:div>
    <w:div w:id="765809345">
      <w:bodyDiv w:val="1"/>
      <w:marLeft w:val="0"/>
      <w:marRight w:val="0"/>
      <w:marTop w:val="0"/>
      <w:marBottom w:val="0"/>
      <w:divBdr>
        <w:top w:val="none" w:sz="0" w:space="0" w:color="auto"/>
        <w:left w:val="none" w:sz="0" w:space="0" w:color="auto"/>
        <w:bottom w:val="none" w:sz="0" w:space="0" w:color="auto"/>
        <w:right w:val="none" w:sz="0" w:space="0" w:color="auto"/>
      </w:divBdr>
    </w:div>
    <w:div w:id="777871112">
      <w:bodyDiv w:val="1"/>
      <w:marLeft w:val="0"/>
      <w:marRight w:val="0"/>
      <w:marTop w:val="0"/>
      <w:marBottom w:val="0"/>
      <w:divBdr>
        <w:top w:val="none" w:sz="0" w:space="0" w:color="auto"/>
        <w:left w:val="none" w:sz="0" w:space="0" w:color="auto"/>
        <w:bottom w:val="none" w:sz="0" w:space="0" w:color="auto"/>
        <w:right w:val="none" w:sz="0" w:space="0" w:color="auto"/>
      </w:divBdr>
    </w:div>
    <w:div w:id="782187303">
      <w:bodyDiv w:val="1"/>
      <w:marLeft w:val="0"/>
      <w:marRight w:val="0"/>
      <w:marTop w:val="0"/>
      <w:marBottom w:val="0"/>
      <w:divBdr>
        <w:top w:val="none" w:sz="0" w:space="0" w:color="auto"/>
        <w:left w:val="none" w:sz="0" w:space="0" w:color="auto"/>
        <w:bottom w:val="none" w:sz="0" w:space="0" w:color="auto"/>
        <w:right w:val="none" w:sz="0" w:space="0" w:color="auto"/>
      </w:divBdr>
    </w:div>
    <w:div w:id="793134436">
      <w:bodyDiv w:val="1"/>
      <w:marLeft w:val="0"/>
      <w:marRight w:val="0"/>
      <w:marTop w:val="0"/>
      <w:marBottom w:val="0"/>
      <w:divBdr>
        <w:top w:val="none" w:sz="0" w:space="0" w:color="auto"/>
        <w:left w:val="none" w:sz="0" w:space="0" w:color="auto"/>
        <w:bottom w:val="none" w:sz="0" w:space="0" w:color="auto"/>
        <w:right w:val="none" w:sz="0" w:space="0" w:color="auto"/>
      </w:divBdr>
      <w:divsChild>
        <w:div w:id="1443455195">
          <w:marLeft w:val="640"/>
          <w:marRight w:val="0"/>
          <w:marTop w:val="0"/>
          <w:marBottom w:val="0"/>
          <w:divBdr>
            <w:top w:val="none" w:sz="0" w:space="0" w:color="auto"/>
            <w:left w:val="none" w:sz="0" w:space="0" w:color="auto"/>
            <w:bottom w:val="none" w:sz="0" w:space="0" w:color="auto"/>
            <w:right w:val="none" w:sz="0" w:space="0" w:color="auto"/>
          </w:divBdr>
        </w:div>
        <w:div w:id="1378047707">
          <w:marLeft w:val="640"/>
          <w:marRight w:val="0"/>
          <w:marTop w:val="0"/>
          <w:marBottom w:val="0"/>
          <w:divBdr>
            <w:top w:val="none" w:sz="0" w:space="0" w:color="auto"/>
            <w:left w:val="none" w:sz="0" w:space="0" w:color="auto"/>
            <w:bottom w:val="none" w:sz="0" w:space="0" w:color="auto"/>
            <w:right w:val="none" w:sz="0" w:space="0" w:color="auto"/>
          </w:divBdr>
        </w:div>
        <w:div w:id="976033370">
          <w:marLeft w:val="640"/>
          <w:marRight w:val="0"/>
          <w:marTop w:val="0"/>
          <w:marBottom w:val="0"/>
          <w:divBdr>
            <w:top w:val="none" w:sz="0" w:space="0" w:color="auto"/>
            <w:left w:val="none" w:sz="0" w:space="0" w:color="auto"/>
            <w:bottom w:val="none" w:sz="0" w:space="0" w:color="auto"/>
            <w:right w:val="none" w:sz="0" w:space="0" w:color="auto"/>
          </w:divBdr>
        </w:div>
        <w:div w:id="180820815">
          <w:marLeft w:val="640"/>
          <w:marRight w:val="0"/>
          <w:marTop w:val="0"/>
          <w:marBottom w:val="0"/>
          <w:divBdr>
            <w:top w:val="none" w:sz="0" w:space="0" w:color="auto"/>
            <w:left w:val="none" w:sz="0" w:space="0" w:color="auto"/>
            <w:bottom w:val="none" w:sz="0" w:space="0" w:color="auto"/>
            <w:right w:val="none" w:sz="0" w:space="0" w:color="auto"/>
          </w:divBdr>
        </w:div>
      </w:divsChild>
    </w:div>
    <w:div w:id="826290245">
      <w:bodyDiv w:val="1"/>
      <w:marLeft w:val="0"/>
      <w:marRight w:val="0"/>
      <w:marTop w:val="0"/>
      <w:marBottom w:val="0"/>
      <w:divBdr>
        <w:top w:val="none" w:sz="0" w:space="0" w:color="auto"/>
        <w:left w:val="none" w:sz="0" w:space="0" w:color="auto"/>
        <w:bottom w:val="none" w:sz="0" w:space="0" w:color="auto"/>
        <w:right w:val="none" w:sz="0" w:space="0" w:color="auto"/>
      </w:divBdr>
    </w:div>
    <w:div w:id="843593918">
      <w:bodyDiv w:val="1"/>
      <w:marLeft w:val="0"/>
      <w:marRight w:val="0"/>
      <w:marTop w:val="0"/>
      <w:marBottom w:val="0"/>
      <w:divBdr>
        <w:top w:val="none" w:sz="0" w:space="0" w:color="auto"/>
        <w:left w:val="none" w:sz="0" w:space="0" w:color="auto"/>
        <w:bottom w:val="none" w:sz="0" w:space="0" w:color="auto"/>
        <w:right w:val="none" w:sz="0" w:space="0" w:color="auto"/>
      </w:divBdr>
    </w:div>
    <w:div w:id="848908800">
      <w:bodyDiv w:val="1"/>
      <w:marLeft w:val="0"/>
      <w:marRight w:val="0"/>
      <w:marTop w:val="0"/>
      <w:marBottom w:val="0"/>
      <w:divBdr>
        <w:top w:val="none" w:sz="0" w:space="0" w:color="auto"/>
        <w:left w:val="none" w:sz="0" w:space="0" w:color="auto"/>
        <w:bottom w:val="none" w:sz="0" w:space="0" w:color="auto"/>
        <w:right w:val="none" w:sz="0" w:space="0" w:color="auto"/>
      </w:divBdr>
    </w:div>
    <w:div w:id="863249462">
      <w:bodyDiv w:val="1"/>
      <w:marLeft w:val="0"/>
      <w:marRight w:val="0"/>
      <w:marTop w:val="0"/>
      <w:marBottom w:val="0"/>
      <w:divBdr>
        <w:top w:val="none" w:sz="0" w:space="0" w:color="auto"/>
        <w:left w:val="none" w:sz="0" w:space="0" w:color="auto"/>
        <w:bottom w:val="none" w:sz="0" w:space="0" w:color="auto"/>
        <w:right w:val="none" w:sz="0" w:space="0" w:color="auto"/>
      </w:divBdr>
    </w:div>
    <w:div w:id="886648699">
      <w:bodyDiv w:val="1"/>
      <w:marLeft w:val="0"/>
      <w:marRight w:val="0"/>
      <w:marTop w:val="0"/>
      <w:marBottom w:val="0"/>
      <w:divBdr>
        <w:top w:val="none" w:sz="0" w:space="0" w:color="auto"/>
        <w:left w:val="none" w:sz="0" w:space="0" w:color="auto"/>
        <w:bottom w:val="none" w:sz="0" w:space="0" w:color="auto"/>
        <w:right w:val="none" w:sz="0" w:space="0" w:color="auto"/>
      </w:divBdr>
    </w:div>
    <w:div w:id="924803073">
      <w:bodyDiv w:val="1"/>
      <w:marLeft w:val="0"/>
      <w:marRight w:val="0"/>
      <w:marTop w:val="0"/>
      <w:marBottom w:val="0"/>
      <w:divBdr>
        <w:top w:val="none" w:sz="0" w:space="0" w:color="auto"/>
        <w:left w:val="none" w:sz="0" w:space="0" w:color="auto"/>
        <w:bottom w:val="none" w:sz="0" w:space="0" w:color="auto"/>
        <w:right w:val="none" w:sz="0" w:space="0" w:color="auto"/>
      </w:divBdr>
    </w:div>
    <w:div w:id="1113013146">
      <w:bodyDiv w:val="1"/>
      <w:marLeft w:val="0"/>
      <w:marRight w:val="0"/>
      <w:marTop w:val="0"/>
      <w:marBottom w:val="0"/>
      <w:divBdr>
        <w:top w:val="none" w:sz="0" w:space="0" w:color="auto"/>
        <w:left w:val="none" w:sz="0" w:space="0" w:color="auto"/>
        <w:bottom w:val="none" w:sz="0" w:space="0" w:color="auto"/>
        <w:right w:val="none" w:sz="0" w:space="0" w:color="auto"/>
      </w:divBdr>
    </w:div>
    <w:div w:id="1113479087">
      <w:bodyDiv w:val="1"/>
      <w:marLeft w:val="0"/>
      <w:marRight w:val="0"/>
      <w:marTop w:val="0"/>
      <w:marBottom w:val="0"/>
      <w:divBdr>
        <w:top w:val="none" w:sz="0" w:space="0" w:color="auto"/>
        <w:left w:val="none" w:sz="0" w:space="0" w:color="auto"/>
        <w:bottom w:val="none" w:sz="0" w:space="0" w:color="auto"/>
        <w:right w:val="none" w:sz="0" w:space="0" w:color="auto"/>
      </w:divBdr>
    </w:div>
    <w:div w:id="1185435978">
      <w:bodyDiv w:val="1"/>
      <w:marLeft w:val="0"/>
      <w:marRight w:val="0"/>
      <w:marTop w:val="0"/>
      <w:marBottom w:val="0"/>
      <w:divBdr>
        <w:top w:val="none" w:sz="0" w:space="0" w:color="auto"/>
        <w:left w:val="none" w:sz="0" w:space="0" w:color="auto"/>
        <w:bottom w:val="none" w:sz="0" w:space="0" w:color="auto"/>
        <w:right w:val="none" w:sz="0" w:space="0" w:color="auto"/>
      </w:divBdr>
    </w:div>
    <w:div w:id="1227572745">
      <w:bodyDiv w:val="1"/>
      <w:marLeft w:val="0"/>
      <w:marRight w:val="0"/>
      <w:marTop w:val="0"/>
      <w:marBottom w:val="0"/>
      <w:divBdr>
        <w:top w:val="none" w:sz="0" w:space="0" w:color="auto"/>
        <w:left w:val="none" w:sz="0" w:space="0" w:color="auto"/>
        <w:bottom w:val="none" w:sz="0" w:space="0" w:color="auto"/>
        <w:right w:val="none" w:sz="0" w:space="0" w:color="auto"/>
      </w:divBdr>
    </w:div>
    <w:div w:id="1246501507">
      <w:bodyDiv w:val="1"/>
      <w:marLeft w:val="0"/>
      <w:marRight w:val="0"/>
      <w:marTop w:val="0"/>
      <w:marBottom w:val="0"/>
      <w:divBdr>
        <w:top w:val="none" w:sz="0" w:space="0" w:color="auto"/>
        <w:left w:val="none" w:sz="0" w:space="0" w:color="auto"/>
        <w:bottom w:val="none" w:sz="0" w:space="0" w:color="auto"/>
        <w:right w:val="none" w:sz="0" w:space="0" w:color="auto"/>
      </w:divBdr>
    </w:div>
    <w:div w:id="1266496151">
      <w:bodyDiv w:val="1"/>
      <w:marLeft w:val="0"/>
      <w:marRight w:val="0"/>
      <w:marTop w:val="0"/>
      <w:marBottom w:val="0"/>
      <w:divBdr>
        <w:top w:val="none" w:sz="0" w:space="0" w:color="auto"/>
        <w:left w:val="none" w:sz="0" w:space="0" w:color="auto"/>
        <w:bottom w:val="none" w:sz="0" w:space="0" w:color="auto"/>
        <w:right w:val="none" w:sz="0" w:space="0" w:color="auto"/>
      </w:divBdr>
    </w:div>
    <w:div w:id="1354842378">
      <w:bodyDiv w:val="1"/>
      <w:marLeft w:val="0"/>
      <w:marRight w:val="0"/>
      <w:marTop w:val="0"/>
      <w:marBottom w:val="0"/>
      <w:divBdr>
        <w:top w:val="none" w:sz="0" w:space="0" w:color="auto"/>
        <w:left w:val="none" w:sz="0" w:space="0" w:color="auto"/>
        <w:bottom w:val="none" w:sz="0" w:space="0" w:color="auto"/>
        <w:right w:val="none" w:sz="0" w:space="0" w:color="auto"/>
      </w:divBdr>
    </w:div>
    <w:div w:id="1363818346">
      <w:bodyDiv w:val="1"/>
      <w:marLeft w:val="0"/>
      <w:marRight w:val="0"/>
      <w:marTop w:val="0"/>
      <w:marBottom w:val="0"/>
      <w:divBdr>
        <w:top w:val="none" w:sz="0" w:space="0" w:color="auto"/>
        <w:left w:val="none" w:sz="0" w:space="0" w:color="auto"/>
        <w:bottom w:val="none" w:sz="0" w:space="0" w:color="auto"/>
        <w:right w:val="none" w:sz="0" w:space="0" w:color="auto"/>
      </w:divBdr>
    </w:div>
    <w:div w:id="1376732559">
      <w:bodyDiv w:val="1"/>
      <w:marLeft w:val="0"/>
      <w:marRight w:val="0"/>
      <w:marTop w:val="0"/>
      <w:marBottom w:val="0"/>
      <w:divBdr>
        <w:top w:val="none" w:sz="0" w:space="0" w:color="auto"/>
        <w:left w:val="none" w:sz="0" w:space="0" w:color="auto"/>
        <w:bottom w:val="none" w:sz="0" w:space="0" w:color="auto"/>
        <w:right w:val="none" w:sz="0" w:space="0" w:color="auto"/>
      </w:divBdr>
    </w:div>
    <w:div w:id="1409618293">
      <w:bodyDiv w:val="1"/>
      <w:marLeft w:val="0"/>
      <w:marRight w:val="0"/>
      <w:marTop w:val="0"/>
      <w:marBottom w:val="0"/>
      <w:divBdr>
        <w:top w:val="none" w:sz="0" w:space="0" w:color="auto"/>
        <w:left w:val="none" w:sz="0" w:space="0" w:color="auto"/>
        <w:bottom w:val="none" w:sz="0" w:space="0" w:color="auto"/>
        <w:right w:val="none" w:sz="0" w:space="0" w:color="auto"/>
      </w:divBdr>
    </w:div>
    <w:div w:id="1455980070">
      <w:bodyDiv w:val="1"/>
      <w:marLeft w:val="0"/>
      <w:marRight w:val="0"/>
      <w:marTop w:val="0"/>
      <w:marBottom w:val="0"/>
      <w:divBdr>
        <w:top w:val="none" w:sz="0" w:space="0" w:color="auto"/>
        <w:left w:val="none" w:sz="0" w:space="0" w:color="auto"/>
        <w:bottom w:val="none" w:sz="0" w:space="0" w:color="auto"/>
        <w:right w:val="none" w:sz="0" w:space="0" w:color="auto"/>
      </w:divBdr>
    </w:div>
    <w:div w:id="1466966913">
      <w:bodyDiv w:val="1"/>
      <w:marLeft w:val="0"/>
      <w:marRight w:val="0"/>
      <w:marTop w:val="0"/>
      <w:marBottom w:val="0"/>
      <w:divBdr>
        <w:top w:val="none" w:sz="0" w:space="0" w:color="auto"/>
        <w:left w:val="none" w:sz="0" w:space="0" w:color="auto"/>
        <w:bottom w:val="none" w:sz="0" w:space="0" w:color="auto"/>
        <w:right w:val="none" w:sz="0" w:space="0" w:color="auto"/>
      </w:divBdr>
    </w:div>
    <w:div w:id="1511291192">
      <w:bodyDiv w:val="1"/>
      <w:marLeft w:val="0"/>
      <w:marRight w:val="0"/>
      <w:marTop w:val="0"/>
      <w:marBottom w:val="0"/>
      <w:divBdr>
        <w:top w:val="none" w:sz="0" w:space="0" w:color="auto"/>
        <w:left w:val="none" w:sz="0" w:space="0" w:color="auto"/>
        <w:bottom w:val="none" w:sz="0" w:space="0" w:color="auto"/>
        <w:right w:val="none" w:sz="0" w:space="0" w:color="auto"/>
      </w:divBdr>
    </w:div>
    <w:div w:id="1540048087">
      <w:bodyDiv w:val="1"/>
      <w:marLeft w:val="0"/>
      <w:marRight w:val="0"/>
      <w:marTop w:val="0"/>
      <w:marBottom w:val="0"/>
      <w:divBdr>
        <w:top w:val="none" w:sz="0" w:space="0" w:color="auto"/>
        <w:left w:val="none" w:sz="0" w:space="0" w:color="auto"/>
        <w:bottom w:val="none" w:sz="0" w:space="0" w:color="auto"/>
        <w:right w:val="none" w:sz="0" w:space="0" w:color="auto"/>
      </w:divBdr>
    </w:div>
    <w:div w:id="1559632281">
      <w:bodyDiv w:val="1"/>
      <w:marLeft w:val="0"/>
      <w:marRight w:val="0"/>
      <w:marTop w:val="0"/>
      <w:marBottom w:val="0"/>
      <w:divBdr>
        <w:top w:val="none" w:sz="0" w:space="0" w:color="auto"/>
        <w:left w:val="none" w:sz="0" w:space="0" w:color="auto"/>
        <w:bottom w:val="none" w:sz="0" w:space="0" w:color="auto"/>
        <w:right w:val="none" w:sz="0" w:space="0" w:color="auto"/>
      </w:divBdr>
    </w:div>
    <w:div w:id="1569802558">
      <w:bodyDiv w:val="1"/>
      <w:marLeft w:val="0"/>
      <w:marRight w:val="0"/>
      <w:marTop w:val="0"/>
      <w:marBottom w:val="0"/>
      <w:divBdr>
        <w:top w:val="none" w:sz="0" w:space="0" w:color="auto"/>
        <w:left w:val="none" w:sz="0" w:space="0" w:color="auto"/>
        <w:bottom w:val="none" w:sz="0" w:space="0" w:color="auto"/>
        <w:right w:val="none" w:sz="0" w:space="0" w:color="auto"/>
      </w:divBdr>
    </w:div>
    <w:div w:id="1589344400">
      <w:bodyDiv w:val="1"/>
      <w:marLeft w:val="0"/>
      <w:marRight w:val="0"/>
      <w:marTop w:val="0"/>
      <w:marBottom w:val="0"/>
      <w:divBdr>
        <w:top w:val="none" w:sz="0" w:space="0" w:color="auto"/>
        <w:left w:val="none" w:sz="0" w:space="0" w:color="auto"/>
        <w:bottom w:val="none" w:sz="0" w:space="0" w:color="auto"/>
        <w:right w:val="none" w:sz="0" w:space="0" w:color="auto"/>
      </w:divBdr>
    </w:div>
    <w:div w:id="1594975973">
      <w:bodyDiv w:val="1"/>
      <w:marLeft w:val="0"/>
      <w:marRight w:val="0"/>
      <w:marTop w:val="0"/>
      <w:marBottom w:val="0"/>
      <w:divBdr>
        <w:top w:val="none" w:sz="0" w:space="0" w:color="auto"/>
        <w:left w:val="none" w:sz="0" w:space="0" w:color="auto"/>
        <w:bottom w:val="none" w:sz="0" w:space="0" w:color="auto"/>
        <w:right w:val="none" w:sz="0" w:space="0" w:color="auto"/>
      </w:divBdr>
    </w:div>
    <w:div w:id="1612282745">
      <w:bodyDiv w:val="1"/>
      <w:marLeft w:val="0"/>
      <w:marRight w:val="0"/>
      <w:marTop w:val="0"/>
      <w:marBottom w:val="0"/>
      <w:divBdr>
        <w:top w:val="none" w:sz="0" w:space="0" w:color="auto"/>
        <w:left w:val="none" w:sz="0" w:space="0" w:color="auto"/>
        <w:bottom w:val="none" w:sz="0" w:space="0" w:color="auto"/>
        <w:right w:val="none" w:sz="0" w:space="0" w:color="auto"/>
      </w:divBdr>
    </w:div>
    <w:div w:id="1675375394">
      <w:bodyDiv w:val="1"/>
      <w:marLeft w:val="0"/>
      <w:marRight w:val="0"/>
      <w:marTop w:val="0"/>
      <w:marBottom w:val="0"/>
      <w:divBdr>
        <w:top w:val="none" w:sz="0" w:space="0" w:color="auto"/>
        <w:left w:val="none" w:sz="0" w:space="0" w:color="auto"/>
        <w:bottom w:val="none" w:sz="0" w:space="0" w:color="auto"/>
        <w:right w:val="none" w:sz="0" w:space="0" w:color="auto"/>
      </w:divBdr>
      <w:divsChild>
        <w:div w:id="174392219">
          <w:marLeft w:val="640"/>
          <w:marRight w:val="0"/>
          <w:marTop w:val="0"/>
          <w:marBottom w:val="0"/>
          <w:divBdr>
            <w:top w:val="none" w:sz="0" w:space="0" w:color="auto"/>
            <w:left w:val="none" w:sz="0" w:space="0" w:color="auto"/>
            <w:bottom w:val="none" w:sz="0" w:space="0" w:color="auto"/>
            <w:right w:val="none" w:sz="0" w:space="0" w:color="auto"/>
          </w:divBdr>
        </w:div>
        <w:div w:id="1630018012">
          <w:marLeft w:val="640"/>
          <w:marRight w:val="0"/>
          <w:marTop w:val="0"/>
          <w:marBottom w:val="0"/>
          <w:divBdr>
            <w:top w:val="none" w:sz="0" w:space="0" w:color="auto"/>
            <w:left w:val="none" w:sz="0" w:space="0" w:color="auto"/>
            <w:bottom w:val="none" w:sz="0" w:space="0" w:color="auto"/>
            <w:right w:val="none" w:sz="0" w:space="0" w:color="auto"/>
          </w:divBdr>
        </w:div>
        <w:div w:id="262345685">
          <w:marLeft w:val="640"/>
          <w:marRight w:val="0"/>
          <w:marTop w:val="0"/>
          <w:marBottom w:val="0"/>
          <w:divBdr>
            <w:top w:val="none" w:sz="0" w:space="0" w:color="auto"/>
            <w:left w:val="none" w:sz="0" w:space="0" w:color="auto"/>
            <w:bottom w:val="none" w:sz="0" w:space="0" w:color="auto"/>
            <w:right w:val="none" w:sz="0" w:space="0" w:color="auto"/>
          </w:divBdr>
        </w:div>
        <w:div w:id="1728650575">
          <w:marLeft w:val="640"/>
          <w:marRight w:val="0"/>
          <w:marTop w:val="0"/>
          <w:marBottom w:val="0"/>
          <w:divBdr>
            <w:top w:val="none" w:sz="0" w:space="0" w:color="auto"/>
            <w:left w:val="none" w:sz="0" w:space="0" w:color="auto"/>
            <w:bottom w:val="none" w:sz="0" w:space="0" w:color="auto"/>
            <w:right w:val="none" w:sz="0" w:space="0" w:color="auto"/>
          </w:divBdr>
        </w:div>
      </w:divsChild>
    </w:div>
    <w:div w:id="1678460428">
      <w:bodyDiv w:val="1"/>
      <w:marLeft w:val="0"/>
      <w:marRight w:val="0"/>
      <w:marTop w:val="0"/>
      <w:marBottom w:val="0"/>
      <w:divBdr>
        <w:top w:val="none" w:sz="0" w:space="0" w:color="auto"/>
        <w:left w:val="none" w:sz="0" w:space="0" w:color="auto"/>
        <w:bottom w:val="none" w:sz="0" w:space="0" w:color="auto"/>
        <w:right w:val="none" w:sz="0" w:space="0" w:color="auto"/>
      </w:divBdr>
    </w:div>
    <w:div w:id="1692536431">
      <w:bodyDiv w:val="1"/>
      <w:marLeft w:val="0"/>
      <w:marRight w:val="0"/>
      <w:marTop w:val="0"/>
      <w:marBottom w:val="0"/>
      <w:divBdr>
        <w:top w:val="none" w:sz="0" w:space="0" w:color="auto"/>
        <w:left w:val="none" w:sz="0" w:space="0" w:color="auto"/>
        <w:bottom w:val="none" w:sz="0" w:space="0" w:color="auto"/>
        <w:right w:val="none" w:sz="0" w:space="0" w:color="auto"/>
      </w:divBdr>
      <w:divsChild>
        <w:div w:id="1772310736">
          <w:marLeft w:val="640"/>
          <w:marRight w:val="0"/>
          <w:marTop w:val="0"/>
          <w:marBottom w:val="0"/>
          <w:divBdr>
            <w:top w:val="none" w:sz="0" w:space="0" w:color="auto"/>
            <w:left w:val="none" w:sz="0" w:space="0" w:color="auto"/>
            <w:bottom w:val="none" w:sz="0" w:space="0" w:color="auto"/>
            <w:right w:val="none" w:sz="0" w:space="0" w:color="auto"/>
          </w:divBdr>
        </w:div>
        <w:div w:id="1483886026">
          <w:marLeft w:val="640"/>
          <w:marRight w:val="0"/>
          <w:marTop w:val="0"/>
          <w:marBottom w:val="0"/>
          <w:divBdr>
            <w:top w:val="none" w:sz="0" w:space="0" w:color="auto"/>
            <w:left w:val="none" w:sz="0" w:space="0" w:color="auto"/>
            <w:bottom w:val="none" w:sz="0" w:space="0" w:color="auto"/>
            <w:right w:val="none" w:sz="0" w:space="0" w:color="auto"/>
          </w:divBdr>
        </w:div>
        <w:div w:id="1543401110">
          <w:marLeft w:val="640"/>
          <w:marRight w:val="0"/>
          <w:marTop w:val="0"/>
          <w:marBottom w:val="0"/>
          <w:divBdr>
            <w:top w:val="none" w:sz="0" w:space="0" w:color="auto"/>
            <w:left w:val="none" w:sz="0" w:space="0" w:color="auto"/>
            <w:bottom w:val="none" w:sz="0" w:space="0" w:color="auto"/>
            <w:right w:val="none" w:sz="0" w:space="0" w:color="auto"/>
          </w:divBdr>
        </w:div>
        <w:div w:id="264195422">
          <w:marLeft w:val="640"/>
          <w:marRight w:val="0"/>
          <w:marTop w:val="0"/>
          <w:marBottom w:val="0"/>
          <w:divBdr>
            <w:top w:val="none" w:sz="0" w:space="0" w:color="auto"/>
            <w:left w:val="none" w:sz="0" w:space="0" w:color="auto"/>
            <w:bottom w:val="none" w:sz="0" w:space="0" w:color="auto"/>
            <w:right w:val="none" w:sz="0" w:space="0" w:color="auto"/>
          </w:divBdr>
        </w:div>
        <w:div w:id="792214691">
          <w:marLeft w:val="640"/>
          <w:marRight w:val="0"/>
          <w:marTop w:val="0"/>
          <w:marBottom w:val="0"/>
          <w:divBdr>
            <w:top w:val="none" w:sz="0" w:space="0" w:color="auto"/>
            <w:left w:val="none" w:sz="0" w:space="0" w:color="auto"/>
            <w:bottom w:val="none" w:sz="0" w:space="0" w:color="auto"/>
            <w:right w:val="none" w:sz="0" w:space="0" w:color="auto"/>
          </w:divBdr>
        </w:div>
      </w:divsChild>
    </w:div>
    <w:div w:id="1702242484">
      <w:bodyDiv w:val="1"/>
      <w:marLeft w:val="0"/>
      <w:marRight w:val="0"/>
      <w:marTop w:val="0"/>
      <w:marBottom w:val="0"/>
      <w:divBdr>
        <w:top w:val="none" w:sz="0" w:space="0" w:color="auto"/>
        <w:left w:val="none" w:sz="0" w:space="0" w:color="auto"/>
        <w:bottom w:val="none" w:sz="0" w:space="0" w:color="auto"/>
        <w:right w:val="none" w:sz="0" w:space="0" w:color="auto"/>
      </w:divBdr>
      <w:divsChild>
        <w:div w:id="101002105">
          <w:marLeft w:val="0"/>
          <w:marRight w:val="0"/>
          <w:marTop w:val="0"/>
          <w:marBottom w:val="0"/>
          <w:divBdr>
            <w:top w:val="none" w:sz="0" w:space="0" w:color="auto"/>
            <w:left w:val="none" w:sz="0" w:space="0" w:color="auto"/>
            <w:bottom w:val="none" w:sz="0" w:space="0" w:color="auto"/>
            <w:right w:val="none" w:sz="0" w:space="0" w:color="auto"/>
          </w:divBdr>
        </w:div>
      </w:divsChild>
    </w:div>
    <w:div w:id="1776050201">
      <w:bodyDiv w:val="1"/>
      <w:marLeft w:val="0"/>
      <w:marRight w:val="0"/>
      <w:marTop w:val="0"/>
      <w:marBottom w:val="0"/>
      <w:divBdr>
        <w:top w:val="none" w:sz="0" w:space="0" w:color="auto"/>
        <w:left w:val="none" w:sz="0" w:space="0" w:color="auto"/>
        <w:bottom w:val="none" w:sz="0" w:space="0" w:color="auto"/>
        <w:right w:val="none" w:sz="0" w:space="0" w:color="auto"/>
      </w:divBdr>
    </w:div>
    <w:div w:id="1796830984">
      <w:bodyDiv w:val="1"/>
      <w:marLeft w:val="0"/>
      <w:marRight w:val="0"/>
      <w:marTop w:val="0"/>
      <w:marBottom w:val="0"/>
      <w:divBdr>
        <w:top w:val="none" w:sz="0" w:space="0" w:color="auto"/>
        <w:left w:val="none" w:sz="0" w:space="0" w:color="auto"/>
        <w:bottom w:val="none" w:sz="0" w:space="0" w:color="auto"/>
        <w:right w:val="none" w:sz="0" w:space="0" w:color="auto"/>
      </w:divBdr>
    </w:div>
    <w:div w:id="1797990762">
      <w:bodyDiv w:val="1"/>
      <w:marLeft w:val="0"/>
      <w:marRight w:val="0"/>
      <w:marTop w:val="0"/>
      <w:marBottom w:val="0"/>
      <w:divBdr>
        <w:top w:val="none" w:sz="0" w:space="0" w:color="auto"/>
        <w:left w:val="none" w:sz="0" w:space="0" w:color="auto"/>
        <w:bottom w:val="none" w:sz="0" w:space="0" w:color="auto"/>
        <w:right w:val="none" w:sz="0" w:space="0" w:color="auto"/>
      </w:divBdr>
    </w:div>
    <w:div w:id="1814105705">
      <w:bodyDiv w:val="1"/>
      <w:marLeft w:val="0"/>
      <w:marRight w:val="0"/>
      <w:marTop w:val="0"/>
      <w:marBottom w:val="0"/>
      <w:divBdr>
        <w:top w:val="none" w:sz="0" w:space="0" w:color="auto"/>
        <w:left w:val="none" w:sz="0" w:space="0" w:color="auto"/>
        <w:bottom w:val="none" w:sz="0" w:space="0" w:color="auto"/>
        <w:right w:val="none" w:sz="0" w:space="0" w:color="auto"/>
      </w:divBdr>
    </w:div>
    <w:div w:id="1826429415">
      <w:bodyDiv w:val="1"/>
      <w:marLeft w:val="0"/>
      <w:marRight w:val="0"/>
      <w:marTop w:val="0"/>
      <w:marBottom w:val="0"/>
      <w:divBdr>
        <w:top w:val="none" w:sz="0" w:space="0" w:color="auto"/>
        <w:left w:val="none" w:sz="0" w:space="0" w:color="auto"/>
        <w:bottom w:val="none" w:sz="0" w:space="0" w:color="auto"/>
        <w:right w:val="none" w:sz="0" w:space="0" w:color="auto"/>
      </w:divBdr>
    </w:div>
    <w:div w:id="1857114425">
      <w:bodyDiv w:val="1"/>
      <w:marLeft w:val="0"/>
      <w:marRight w:val="0"/>
      <w:marTop w:val="0"/>
      <w:marBottom w:val="0"/>
      <w:divBdr>
        <w:top w:val="none" w:sz="0" w:space="0" w:color="auto"/>
        <w:left w:val="none" w:sz="0" w:space="0" w:color="auto"/>
        <w:bottom w:val="none" w:sz="0" w:space="0" w:color="auto"/>
        <w:right w:val="none" w:sz="0" w:space="0" w:color="auto"/>
      </w:divBdr>
    </w:div>
    <w:div w:id="1903325354">
      <w:bodyDiv w:val="1"/>
      <w:marLeft w:val="0"/>
      <w:marRight w:val="0"/>
      <w:marTop w:val="0"/>
      <w:marBottom w:val="0"/>
      <w:divBdr>
        <w:top w:val="none" w:sz="0" w:space="0" w:color="auto"/>
        <w:left w:val="none" w:sz="0" w:space="0" w:color="auto"/>
        <w:bottom w:val="none" w:sz="0" w:space="0" w:color="auto"/>
        <w:right w:val="none" w:sz="0" w:space="0" w:color="auto"/>
      </w:divBdr>
    </w:div>
    <w:div w:id="1916545163">
      <w:bodyDiv w:val="1"/>
      <w:marLeft w:val="0"/>
      <w:marRight w:val="0"/>
      <w:marTop w:val="0"/>
      <w:marBottom w:val="0"/>
      <w:divBdr>
        <w:top w:val="none" w:sz="0" w:space="0" w:color="auto"/>
        <w:left w:val="none" w:sz="0" w:space="0" w:color="auto"/>
        <w:bottom w:val="none" w:sz="0" w:space="0" w:color="auto"/>
        <w:right w:val="none" w:sz="0" w:space="0" w:color="auto"/>
      </w:divBdr>
    </w:div>
    <w:div w:id="1936670108">
      <w:bodyDiv w:val="1"/>
      <w:marLeft w:val="0"/>
      <w:marRight w:val="0"/>
      <w:marTop w:val="0"/>
      <w:marBottom w:val="0"/>
      <w:divBdr>
        <w:top w:val="none" w:sz="0" w:space="0" w:color="auto"/>
        <w:left w:val="none" w:sz="0" w:space="0" w:color="auto"/>
        <w:bottom w:val="none" w:sz="0" w:space="0" w:color="auto"/>
        <w:right w:val="none" w:sz="0" w:space="0" w:color="auto"/>
      </w:divBdr>
      <w:divsChild>
        <w:div w:id="490416518">
          <w:marLeft w:val="640"/>
          <w:marRight w:val="0"/>
          <w:marTop w:val="0"/>
          <w:marBottom w:val="0"/>
          <w:divBdr>
            <w:top w:val="none" w:sz="0" w:space="0" w:color="auto"/>
            <w:left w:val="none" w:sz="0" w:space="0" w:color="auto"/>
            <w:bottom w:val="none" w:sz="0" w:space="0" w:color="auto"/>
            <w:right w:val="none" w:sz="0" w:space="0" w:color="auto"/>
          </w:divBdr>
        </w:div>
        <w:div w:id="325745469">
          <w:marLeft w:val="640"/>
          <w:marRight w:val="0"/>
          <w:marTop w:val="0"/>
          <w:marBottom w:val="0"/>
          <w:divBdr>
            <w:top w:val="none" w:sz="0" w:space="0" w:color="auto"/>
            <w:left w:val="none" w:sz="0" w:space="0" w:color="auto"/>
            <w:bottom w:val="none" w:sz="0" w:space="0" w:color="auto"/>
            <w:right w:val="none" w:sz="0" w:space="0" w:color="auto"/>
          </w:divBdr>
        </w:div>
        <w:div w:id="2092190194">
          <w:marLeft w:val="640"/>
          <w:marRight w:val="0"/>
          <w:marTop w:val="0"/>
          <w:marBottom w:val="0"/>
          <w:divBdr>
            <w:top w:val="none" w:sz="0" w:space="0" w:color="auto"/>
            <w:left w:val="none" w:sz="0" w:space="0" w:color="auto"/>
            <w:bottom w:val="none" w:sz="0" w:space="0" w:color="auto"/>
            <w:right w:val="none" w:sz="0" w:space="0" w:color="auto"/>
          </w:divBdr>
        </w:div>
        <w:div w:id="1791588780">
          <w:marLeft w:val="640"/>
          <w:marRight w:val="0"/>
          <w:marTop w:val="0"/>
          <w:marBottom w:val="0"/>
          <w:divBdr>
            <w:top w:val="none" w:sz="0" w:space="0" w:color="auto"/>
            <w:left w:val="none" w:sz="0" w:space="0" w:color="auto"/>
            <w:bottom w:val="none" w:sz="0" w:space="0" w:color="auto"/>
            <w:right w:val="none" w:sz="0" w:space="0" w:color="auto"/>
          </w:divBdr>
        </w:div>
      </w:divsChild>
    </w:div>
    <w:div w:id="1955940086">
      <w:bodyDiv w:val="1"/>
      <w:marLeft w:val="0"/>
      <w:marRight w:val="0"/>
      <w:marTop w:val="0"/>
      <w:marBottom w:val="0"/>
      <w:divBdr>
        <w:top w:val="none" w:sz="0" w:space="0" w:color="auto"/>
        <w:left w:val="none" w:sz="0" w:space="0" w:color="auto"/>
        <w:bottom w:val="none" w:sz="0" w:space="0" w:color="auto"/>
        <w:right w:val="none" w:sz="0" w:space="0" w:color="auto"/>
      </w:divBdr>
    </w:div>
    <w:div w:id="1986277833">
      <w:bodyDiv w:val="1"/>
      <w:marLeft w:val="0"/>
      <w:marRight w:val="0"/>
      <w:marTop w:val="0"/>
      <w:marBottom w:val="0"/>
      <w:divBdr>
        <w:top w:val="none" w:sz="0" w:space="0" w:color="auto"/>
        <w:left w:val="none" w:sz="0" w:space="0" w:color="auto"/>
        <w:bottom w:val="none" w:sz="0" w:space="0" w:color="auto"/>
        <w:right w:val="none" w:sz="0" w:space="0" w:color="auto"/>
      </w:divBdr>
      <w:divsChild>
        <w:div w:id="45837869">
          <w:marLeft w:val="0"/>
          <w:marRight w:val="0"/>
          <w:marTop w:val="0"/>
          <w:marBottom w:val="120"/>
          <w:divBdr>
            <w:top w:val="none" w:sz="0" w:space="0" w:color="auto"/>
            <w:left w:val="none" w:sz="0" w:space="0" w:color="auto"/>
            <w:bottom w:val="none" w:sz="0" w:space="0" w:color="auto"/>
            <w:right w:val="none" w:sz="0" w:space="0" w:color="auto"/>
          </w:divBdr>
        </w:div>
        <w:div w:id="1297568510">
          <w:marLeft w:val="0"/>
          <w:marRight w:val="0"/>
          <w:marTop w:val="0"/>
          <w:marBottom w:val="240"/>
          <w:divBdr>
            <w:top w:val="none" w:sz="0" w:space="0" w:color="auto"/>
            <w:left w:val="none" w:sz="0" w:space="0" w:color="auto"/>
            <w:bottom w:val="none" w:sz="0" w:space="0" w:color="auto"/>
            <w:right w:val="none" w:sz="0" w:space="0" w:color="auto"/>
          </w:divBdr>
        </w:div>
      </w:divsChild>
    </w:div>
    <w:div w:id="1988850239">
      <w:bodyDiv w:val="1"/>
      <w:marLeft w:val="0"/>
      <w:marRight w:val="0"/>
      <w:marTop w:val="0"/>
      <w:marBottom w:val="0"/>
      <w:divBdr>
        <w:top w:val="none" w:sz="0" w:space="0" w:color="auto"/>
        <w:left w:val="none" w:sz="0" w:space="0" w:color="auto"/>
        <w:bottom w:val="none" w:sz="0" w:space="0" w:color="auto"/>
        <w:right w:val="none" w:sz="0" w:space="0" w:color="auto"/>
      </w:divBdr>
    </w:div>
    <w:div w:id="2008633776">
      <w:bodyDiv w:val="1"/>
      <w:marLeft w:val="0"/>
      <w:marRight w:val="0"/>
      <w:marTop w:val="0"/>
      <w:marBottom w:val="0"/>
      <w:divBdr>
        <w:top w:val="none" w:sz="0" w:space="0" w:color="auto"/>
        <w:left w:val="none" w:sz="0" w:space="0" w:color="auto"/>
        <w:bottom w:val="none" w:sz="0" w:space="0" w:color="auto"/>
        <w:right w:val="none" w:sz="0" w:space="0" w:color="auto"/>
      </w:divBdr>
    </w:div>
    <w:div w:id="2028867339">
      <w:bodyDiv w:val="1"/>
      <w:marLeft w:val="0"/>
      <w:marRight w:val="0"/>
      <w:marTop w:val="0"/>
      <w:marBottom w:val="0"/>
      <w:divBdr>
        <w:top w:val="none" w:sz="0" w:space="0" w:color="auto"/>
        <w:left w:val="none" w:sz="0" w:space="0" w:color="auto"/>
        <w:bottom w:val="none" w:sz="0" w:space="0" w:color="auto"/>
        <w:right w:val="none" w:sz="0" w:space="0" w:color="auto"/>
      </w:divBdr>
    </w:div>
    <w:div w:id="2122651181">
      <w:bodyDiv w:val="1"/>
      <w:marLeft w:val="0"/>
      <w:marRight w:val="0"/>
      <w:marTop w:val="0"/>
      <w:marBottom w:val="0"/>
      <w:divBdr>
        <w:top w:val="none" w:sz="0" w:space="0" w:color="auto"/>
        <w:left w:val="none" w:sz="0" w:space="0" w:color="auto"/>
        <w:bottom w:val="none" w:sz="0" w:space="0" w:color="auto"/>
        <w:right w:val="none" w:sz="0" w:space="0" w:color="auto"/>
      </w:divBdr>
    </w:div>
    <w:div w:id="2131512055">
      <w:bodyDiv w:val="1"/>
      <w:marLeft w:val="0"/>
      <w:marRight w:val="0"/>
      <w:marTop w:val="0"/>
      <w:marBottom w:val="0"/>
      <w:divBdr>
        <w:top w:val="none" w:sz="0" w:space="0" w:color="auto"/>
        <w:left w:val="none" w:sz="0" w:space="0" w:color="auto"/>
        <w:bottom w:val="none" w:sz="0" w:space="0" w:color="auto"/>
        <w:right w:val="none" w:sz="0" w:space="0" w:color="auto"/>
      </w:divBdr>
      <w:divsChild>
        <w:div w:id="1327782050">
          <w:marLeft w:val="640"/>
          <w:marRight w:val="0"/>
          <w:marTop w:val="0"/>
          <w:marBottom w:val="0"/>
          <w:divBdr>
            <w:top w:val="none" w:sz="0" w:space="0" w:color="auto"/>
            <w:left w:val="none" w:sz="0" w:space="0" w:color="auto"/>
            <w:bottom w:val="none" w:sz="0" w:space="0" w:color="auto"/>
            <w:right w:val="none" w:sz="0" w:space="0" w:color="auto"/>
          </w:divBdr>
        </w:div>
        <w:div w:id="1861042361">
          <w:marLeft w:val="640"/>
          <w:marRight w:val="0"/>
          <w:marTop w:val="0"/>
          <w:marBottom w:val="0"/>
          <w:divBdr>
            <w:top w:val="none" w:sz="0" w:space="0" w:color="auto"/>
            <w:left w:val="none" w:sz="0" w:space="0" w:color="auto"/>
            <w:bottom w:val="none" w:sz="0" w:space="0" w:color="auto"/>
            <w:right w:val="none" w:sz="0" w:space="0" w:color="auto"/>
          </w:divBdr>
        </w:div>
        <w:div w:id="160119054">
          <w:marLeft w:val="640"/>
          <w:marRight w:val="0"/>
          <w:marTop w:val="0"/>
          <w:marBottom w:val="0"/>
          <w:divBdr>
            <w:top w:val="none" w:sz="0" w:space="0" w:color="auto"/>
            <w:left w:val="none" w:sz="0" w:space="0" w:color="auto"/>
            <w:bottom w:val="none" w:sz="0" w:space="0" w:color="auto"/>
            <w:right w:val="none" w:sz="0" w:space="0" w:color="auto"/>
          </w:divBdr>
        </w:div>
        <w:div w:id="16448958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AEAE6D-AD19-4DC5-9CE4-2292C09EE5E1}">
  <we:reference id="wa104382081" version="1.46.0.0" store="en-US" storeType="OMEX"/>
  <we:alternateReferences>
    <we:reference id="wa104382081" version="1.46.0.0" store="WA104382081" storeType="OMEX"/>
  </we:alternateReferences>
  <we:properties>
    <we:property name="MENDELEY_CITATIONS" value="[{&quot;citationID&quot;:&quot;MENDELEY_CITATION_fadacf1b-9c9f-4208-bf98-5a8bfb644ae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&quot;,&quot;citationItems&quot;:[{&quot;id&quot;:&quot;d877e0ba-b968-3bfc-884a-ad16532d1156&quot;,&quot;itemData&quot;:{&quot;type&quot;:&quot;article-journal&quot;,&quot;id&quot;:&quot;d877e0ba-b968-3bfc-884a-ad16532d1156&quot;,&quot;title&quot;:&quot;Network-Based Metabolism-Centered Screening of Potential Drug Targets in Klebsiella pneumoniae at Genome Scale&quot;,&quot;author&quot;:[{&quot;family&quot;:&quot;Cesur&quot;,&quot;given&quot;:&quot;Müberra Fatma&quot;,&quot;parse-names&quot;:false,&quot;dropping-particle&quot;:&quot;&quot;,&quot;non-dropping-particle&quot;:&quot;&quot;},{&quot;family&quot;:&quot;Siraj&quot;,&quot;given&quot;:&quot;Bushra&quot;,&quot;parse-names&quot;:false,&quot;dropping-particle&quot;:&quot;&quot;,&quot;non-dropping-particle&quot;:&quot;&quot;},{&quot;family&quot;:&quot;Uddin&quot;,&quot;given&quot;:&quot;Reaz&quot;,&quot;parse-names&quot;:false,&quot;dropping-particle&quot;:&quot;&quot;,&quot;non-dropping-particle&quot;:&quot;&quot;},{&quot;family&quot;:&quot;Durmuş&quot;,&quot;given&quot;:&quot;Saliha&quot;,&quot;parse-names&quot;:false,&quot;dropping-particle&quot;:&quot;&quot;,&quot;non-dropping-particle&quot;:&quot;&quot;},{&quot;family&quot;:&quot;Çakır&quot;,&quot;given&quot;:&quot;Tunahan&quot;,&quot;parse-names&quot;:false,&quot;dropping-particle&quot;:&quot;&quot;,&quot;non-dropping-particle&quot;:&quot;&quot;}],&quot;container-title&quot;:&quot;Frontiers in Cellular and Infection Microbiology&quot;,&quot;container-title-short&quot;:&quot;Front Cell Infect Microbiol&quot;,&quot;accessed&quot;:{&quot;date-parts&quot;:[[2022,9,12]]},&quot;DOI&quot;:&quot;10.3389/FCIMB.2019.00447/FULL&quot;,&quot;ISSN&quot;:&quot;22352988&quot;,&quot;PMID&quot;:&quot;31993376&quot;,&quot;URL&quot;:&quot;/pmc/articles/PMC6970976/&quot;,&quot;issued&quot;:{&quot;date-parts&quot;:[[2020,1,14]]},&quot;page&quot;:&quot;447&quot;,&quot;abstract&quot;:&quot;Klebsiella pneumoniae is an opportunistic bacterial pathogen leading to life-threatening nosocomial infections. Emergence of highly resistant strains poses a major challenge in the management of the infections by healthcare-associated K. pneumoniae isolates. Thus, despite intensive efforts, the current treatment strategies remain insufficient to eradicate such infections. Failure of the conventional infection-prevention and treatment efforts explicitly indicates the requirement of new therapeutic approaches. This prompted us to systematically analyze the K. pneumoniae metabolism to investigate drug targets. Genome-scale metabolic networks (GMNs) facilitating the systematic analysis of the metabolism are promising platforms. Thus, we used a GMN of K. pneumoniae MGH 78578 to determine putative targets through gene- and metabolite-centric approaches. To develop more realistic infection models, we performed the bacterial growth simulations within different host-mimicking media, using an improved biomass formation reaction. We selected more suitable targets based on several property-based prioritization procedures. KdsA was identified as the high-ranked putative target satisfying most of the target prioritization criteria specified under the gene-centric approach. Through a structure-based virtual screening protocol, we identified potential KdsA inhibitors. In addition, the metabolite-centric approach extended the drug target list based on synthetic lethality. This revealed the importance of combined metabolic analyses for a better understanding of the metabolism. To our knowledge, this is the first comprehensive effort on the investigation of the K. pneumoniae metabolism for drug target prediction through the constraint-based analysis of its GMN in conjunction with several bioinformatic approaches. This study can guide the researchers for the future drug designs by providing initial findings regarding crucial components of the Klebsiella metabolism.&quot;,&quot;publisher&quot;:&quot;Frontiers Media S.A.&quot;,&quot;volume&quot;:&quot;9&quot;},&quot;isTemporary&quot;:false}]},{&quot;citationID&quot;:&quot;MENDELEY_CITATION_6f80414b-b237-42fc-bd16-84438ffaecf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&quot;,&quot;citationItems&quot;:[{&quot;id&quot;:&quot;cc53310f-9d61-32d3-993c-7cb9e56c5062&quot;,&quot;itemData&quot;:{&quot;type&quot;:&quot;article-journal&quot;,&quot;id&quot;:&quot;cc53310f-9d61-32d3-993c-7cb9e56c5062&quot;,&quot;title&quot;:&quot;Potential therapeutic targets of Klebsiella pneumoniae: a multi-omics review perspective&quot;,&quot;author&quot;:[{&quot;family&quot;:&quot;Ali&quot;,&quot;given&quot;:&quot;Sabeeha&quot;,&quot;parse-names&quot;:false,&quot;dropping-particle&quot;:&quot;&quot;,&quot;non-dropping-particle&quot;:&quot;&quot;},{&quot;family&quot;:&quot;Alam&quot;,&quot;given&quot;:&quot;Manzar&quot;,&quot;parse-names&quot;:false,&quot;dropping-particle&quot;:&quot;&quot;,&quot;non-dropping-particle&quot;:&quot;&quot;},{&quot;family&quot;:&quot;Hasan&quot;,&quot;given&quot;:&quot;Gulam Mustafa&quot;,&quot;parse-names&quot;:false,&quot;dropping-particle&quot;:&quot;&quot;,&quot;non-dropping-particle&quot;:&quot;&quot;},{&quot;family&quot;:&quot;Hassan&quot;,&quot;given&quot;:&quot;Md Imtaiyaz&quot;,&quot;parse-names&quot;:false,&quot;dropping-particle&quot;:&quot;&quot;,&quot;non-dropping-particle&quot;:&quot;&quot;}],&quot;container-title&quot;:&quot;Briefings in functional genomics&quot;,&quot;container-title-short&quot;:&quot;Brief Funct Genomics&quot;,&quot;accessed&quot;:{&quot;date-parts&quot;:[[2022,9,12]]},&quot;DOI&quot;:&quot;10.1093/BFGP/ELAB038&quot;,&quot;ISSN&quot;:&quot;2041-2657&quot;,&quot;PMID&quot;:&quot;34448478&quot;,&quot;URL&quot;:&quot;https://pubmed.ncbi.nlm.nih.gov/34448478/&quot;,&quot;issued&quot;:{&quot;date-parts&quot;:[[2022,3,1]]},&quot;page&quot;:&quot;63-77&quot;,&quot;abstract&quot;:&quot;The multidrug resistance developed in many organisms due to the prolonged use of antibiotics has been an increasing global health crisis. Klebsiella pneumoniae is a causal organism for various infections, including respiratory, urinary tract and biliary diseases. Initially, immunocompromised individuals are primarily affected by K. pneumoniae. Due to the emergence of hypervirulent strains recently, both healthy and immunocompetent individuals are equally susceptible to K. pneumoniae infections. The infections caused by multidrug-resistant and hypervirulent K. pneumoniae strains are complicated to treat, illustrating an urgent need to develop novel and more practical approaches to combat the pathogen. We focused on the previously performed high-throughput analyses by other groups to discover several novel enzymes that may be considered attractive drug targets of K. pneumoniae. These targets qualify most of the selection criteria for drug targeting, including an absence of its homolog's gene in the host. The capsule, lipopolysaccharide, fimbriae, siderophores and essential virulence factors facilitate the pathogen entry, infection and survival inside the host. This review discusses K. pneumoniae pathophysiology, including its virulence determinants and further the potential drug targets that might facilitate the discovery of novel drugs and effective treatment regimens shortly.&quot;,&quot;publisher&quot;:&quot;Brief Funct Genomics&quot;,&quot;issue&quot;:&quot;2&quot;,&quot;volume&quot;:&quot;21&quot;},&quot;isTemporary&quot;:false}]},{&quot;citationID&quot;:&quot;MENDELEY_CITATION_414d870d-9024-4e39-89af-17198c64016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&quot;,&quot;citationItems&quot;:[{&quot;id&quot;:&quot;0bbe3f14-673e-3d90-b617-7cc4cd559578&quot;,&quot;itemData&quot;:{&quot;type&quot;:&quot;article-journal&quot;,&quot;id&quot;:&quot;0bbe3f14-673e-3d90-b617-7cc4cd559578&quot;,&quot;title&quot;:&quot;Klebsiella pneumoniae ST307 with blaOXA-181, South Africa, 2014–2016&quot;,&quot;author&quot;:[{&quot;family&quot;:&quot;Lowe&quot;,&quot;given&quot;:&quot;Michelle&quot;,&quot;parse-names&quot;:false,&quot;dropping-particle&quot;:&quot;&quot;,&quot;non-dropping-particle&quot;:&quot;&quot;},{&quot;family&quot;:&quot;Kock&quot;,&quot;given&quot;:&quot;Marleen M.&quot;,&quot;parse-names&quot;:false,&quot;dropping-particle&quot;:&quot;&quot;,&quot;non-dropping-particle&quot;:&quot;&quot;},{&quot;family&quot;:&quot;Coetzee&quot;,&quot;given&quot;:&quot;Jennifer&quot;,&quot;parse-names&quot;:false,&quot;dropping-particle&quot;:&quot;&quot;,&quot;non-dropping-particle&quot;:&quot;&quot;},{&quot;family&quot;:&quot;Hoosien&quot;,&quot;given&quot;:&quot;Ebrahim&quot;,&quot;parse-names&quot;:false,&quot;dropping-particle&quot;:&quot;&quot;,&quot;non-dropping-particle&quot;:&quot;&quot;},{&quot;family&quot;:&quot;Peirano&quot;,&quot;given&quot;:&quot;Gisele&quot;,&quot;parse-names&quot;:false,&quot;dropping-particle&quot;:&quot;&quot;,&quot;non-dropping-particle&quot;:&quot;&quot;},{&quot;family&quot;:&quot;Strydom&quot;,&quot;given&quot;:&quot;Kathy Ann&quot;,&quot;parse-names&quot;:false,&quot;dropping-particle&quot;:&quot;&quot;,&quot;non-dropping-particle&quot;:&quot;&quot;},{&quot;family&quot;:&quot;Ehlers&quot;,&quot;given&quot;:&quot;Marthie M.&quot;,&quot;parse-names&quot;:false,&quot;dropping-particle&quot;:&quot;&quot;,&quot;non-dropping-particle&quot;:&quot;&quot;},{&quot;family&quot;:&quot;Mbelle&quot;,&quot;given&quot;:&quot;Nontombi M.&quot;,&quot;parse-names&quot;:false,&quot;dropping-particle&quot;:&quot;&quot;,&quot;non-dropping-particle&quot;:&quot;&quot;},{&quot;family&quot;:&quot;Shashkina&quot;,&quot;given&quot;:&quot;Elena&quot;,&quot;parse-names&quot;:false,&quot;dropping-particle&quot;:&quot;&quot;,&quot;non-dropping-particle&quot;:&quot;&quot;},{&quot;family&quot;:&quot;Haslam&quot;,&quot;given&quot;:&quot;David B.&quot;,&quot;parse-names&quot;:false,&quot;dropping-particle&quot;:&quot;&quot;,&quot;non-dropping-particle&quot;:&quot;&quot;},{&quot;family&quot;:&quot;Dhawan&quot;,&quot;given&quot;:&quot;Puneet&quot;,&quot;parse-names&quot;:false,&quot;dropping-particle&quot;:&quot;&quot;,&quot;non-dropping-particle&quot;:&quot;&quot;},{&quot;family&quot;:&quot;Donnelly&quot;,&quot;given&quot;:&quot;Robert J.&quot;,&quot;parse-names&quot;:false,&quot;dropping-particle&quot;:&quot;&quot;,&quot;non-dropping-particle&quot;:&quot;&quot;},{&quot;family&quot;:&quot;Chen&quot;,&quot;given&quot;:&quot;Liang&quot;,&quot;parse-names&quot;:false,&quot;dropping-particle&quot;:&quot;&quot;,&quot;non-dropping-particle&quot;:&quot;&quot;},{&quot;family&quot;:&quot;Kreiswirth&quot;,&quot;given&quot;:&quot;Barry N.&quot;,&quot;parse-names&quot;:false,&quot;dropping-particle&quot;:&quot;&quot;,&quot;non-dropping-particle&quot;:&quot;&quot;},{&quot;family&quot;:&quot;Pitout&quot;,&quot;given&quot;:&quot;Johann D.D.&quot;,&quot;parse-names&quot;:false,&quot;dropping-particle&quot;:&quot;&quot;,&quot;non-dropping-particle&quot;:&quot;&quot;}],&quot;container-title&quot;:&quot;Emerging Infectious Diseases&quot;,&quot;container-title-short&quot;:&quot;Emerg Infect Dis&quot;,&quot;accessed&quot;:{&quot;date-parts&quot;:[[2022,9,12]]},&quot;DOI&quot;:&quot;10.3201/EID2504.181482&quot;,&quot;ISSN&quot;:&quot;10806059&quot;,&quot;PMID&quot;:&quot;30882333&quot;,&quot;URL&quot;:&quot;/pmc/articles/PMC6433043/&quot;,&quot;issued&quot;:{&quot;date-parts&quot;:[[2019,4,1]]},&quot;page&quot;:&quot;739&quot;,&quot;abstract&quot;:&quot;Klebsiella pneumoniae sequence type (ST) 307 is an emerging global antimicrobial drug–resistant clone. We used whole-genome sequencing and PCR to characterize K. pneumoniae ST307 with oxacillinase (OXA) 181 carbapenemase across several private hospitals in South Africa during 2014–2016. The South Africa ST307 belonged to a different clade (clade VI) with unique genomic characteristics when compared with global ST307 (clades I–V). Bayesian evolution analysis showed that clade VI emerged around March 2013 in Gauteng Province, South Africa, and then evolved during 2014 into 2 distinct lineages. K. pneumoniae ST307 clade VI with OXA-181 disseminated over a 15-month period within 42 hospitals in 23 cities across 6 northeastern provinces, affecting 350 patients. The rapid expansion of ST307 was most likely due to intrahospital, interhospital, intercity, and interprovince movements of patients. This study highlights the importance of molecular surveillance for tracking emerging antimicrobial clones.&quot;,&quot;publisher&quot;:&quot;Centers for Disease Control and Prevention&quot;,&quot;issue&quot;:&quot;4&quot;,&quot;volume&quot;:&quot;25&quot;},&quot;isTemporary&quot;:false}]},{&quot;citationID&quot;:&quot;MENDELEY_CITATION_da56b46e-85f0-4522-a30e-0306ca78715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cyIsImdpdmVuIjoiTGVvbmFyZG8iLCJwYXJzZS1uYW1lcyI6ZmFsc2UsImRyb3BwaW5nLXBhcnRpY2xlIjoiIiwibm9uLWRyb3BwaW5nLXBhcnRpY2xlIjoiIn0seyJmYW1pbHkiOiJIYXR0b24tRWxsaXMiLCJnaXZlbiI6IkVtbW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IENsYXVkZSIsInBhcnNlLW5hbWVzIjpmYWxzZSwiZHJvcHBpbmctcGFydGljbGUiOiIiLCJub24tZHJvcHBpbmctcGFydGljbGUiOiIifSx7ImZhbWlseSI6IkJvbGxlbWFuIiwiZ2l2ZW4iOiJKZXJ2ZW4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DYXNhbHMtQ2FzYXMiLCJnaXZlbiI6IkNyaXN0aW5hIiwicGFyc2UtbmFtZXMiOmZhbHNlLCJkcm9wcGluZy1wYXJ0aWNsZSI6IiIsIm5vbi1kcm9wcGluZy1wYXJ0aWNsZSI6IiJ9LHsiZmFtaWx5IjoiQ2FzdHJvIiwiZ2l2ZW4iOiJFZG91YXJkIiwicGFyc2UtbmFtZXMiOmZhbHNlLCJkcm9wcGluZy1wYXJ0aWNsZSI6IiIsIm5vbi1kcm9wcGluZy1wYXJ0aWNsZSI6ImRlIn0seyJmYW1pbHkiOiJFY2hpb3VraCIsImdpdmVuIjoiS2FtYWwgQ2hpa2giLCJwYXJzZS1uYW1lcyI6ZmFsc2UsImRyb3BwaW5nLXBhcnRpY2xlIjoi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Fc3RyZWljaGVyIiwiZ2l2ZW4iOiJBbm5lIiwicGFyc2UtbmFtZXMiOmZhbHNlLCJkcm9wcGluZy1wYXJ0aWNsZSI6IiIsIm5vbi1kcm9wcGluZy1wYXJ0aWNsZSI6IiJ9LHsiZmFtaWx5IjoiRmFtaWdsaWV0dGkiLCJnaXZlbiI6Ik1hcmlhIExpdmlh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LUd1bW93c2tpIiwiZ2l2ZW4iOiJOYWRpbmUiLCJwYXJzZS1uYW1lcyI6ZmFsc2UsImRyb3BwaW5nLXBhcnRpY2xlIjoiIiwibm9uLWRyb3BwaW5nLXBhcnRpY2xlIjoiIn0seyJmYW1pbHkiOiJIaW56IiwiZ2l2ZW4iOiJVcnN1bGE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u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&quot;,&quot;citationItems&quot;:[{&quot;id&quot;:&quot;7103e93a-07da-3401-ae48-9b4e6e73912f&quot;,&quot;itemData&quot;:{&quot;type&quot;:&quot;article-journal&quot;,&quot;id&quot;:&quot;7103e93a-07da-3401-ae48-9b4e6e73912f&quot;,&quot;title&quot;:&quot;UniProt: the universal protein knowledgebase in 2021&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rchard&quot;,&quot;given&quot;:&quot;Sandra&quot;,&quot;parse-names&quot;:false,&quot;dropping-particle&quot;:&quot;&quot;,&quot;non-dropping-particle&quot;:&quot;&quot;},{&quot;family&quot;:&quot;Magrane&quot;,&quot;given&quot;:&quot;Michele&quot;,&quot;parse-names&quot;:false,&quot;dropping-particle&quot;:&quot;&quot;,&quot;non-dropping-particle&quot;:&quot;&quot;},{&quot;family&quot;:&quot;Agivetova&quot;,&quot;given&quot;:&quot;Rahat&quot;,&quot;parse-names&quot;:false,&quot;dropping-particle&quot;:&quot;&quot;,&quot;non-dropping-particle&quot;:&quot;&quot;},{&quot;family&quot;:&quot;Ahmad&quot;,&quot;given&quot;:&quot;Shadab&quot;,&quot;parse-names&quot;:false,&quot;dropping-particle&quot;:&quot;&quot;,&quot;non-dropping-particle&quot;:&quot;&quot;},{&quot;family&quot;:&quot;Alpi&quot;,&quot;given&quot;:&quot;Emanuele&quot;,&quot;parse-names&quot;:false,&quot;dropping-particle&quot;:&quot;&quot;,&quot;non-dropping-particle&quot;:&quot;&quot;},{&quot;family&quot;:&quot;Bowler-Barnett&quot;,&quot;given&quot;:&quot;Emily H.&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etzee&quot;,&quot;given&quot;:&quot;Ray&quot;,&quot;parse-names&quot;:false,&quot;dropping-particle&quot;:&quot;&quot;,&quot;non-dropping-particle&quot;:&quot;&quot;},{&quot;family&quot;:&quot;Cukura&quot;,&quot;given&quot;:&quot;Austra&quot;,&quot;parse-names&quot;:false,&quot;dropping-particle&quot;:&quot;&quot;,&quot;non-dropping-particle&quot;:&quot;&quot;},{&quot;family&quot;:&quot;Silva&quot;,&quot;given&quot;:&quot;Alan&quot;,&quot;parse-names&quot;:false,&quot;dropping-particle&quot;:&quot;&quot;,&quot;non-dropping-particle&quot;:&quot;da&quot;},{&quot;family&quot;:&quot;Denny&quot;,&quot;given&quot;:&quot;Paul&quot;,&quot;parse-names&quot;:false,&quot;dropping-particle&quot;:&quot;&quot;,&quot;non-dropping-particle&quot;:&quot;&quot;},{&quot;family&quot;:&quot;Dogan&quot;,&quot;given&quot;:&quot;Tunca&quot;,&quot;parse-names&quot;:false,&quot;dropping-particle&quot;:&quot;&quot;,&quot;non-dropping-particle&quot;:&quot;&quot;},{&quot;family&quot;:&quot;Ebenezer&quot;,&quot;given&quot;:&quot;Thank God&quot;,&quot;parse-names&quot;:false,&quot;dropping-particle&quot;:&quot;&quot;,&quot;non-dropping-particle&quot;:&quot;&quot;},{&quot;family&quot;:&quot;Fan&quot;,&quot;given&quot;:&quot;Jun&quot;,&quot;parse-names&quot;:false,&quot;dropping-particle&quot;:&quot;&quot;,&quot;non-dropping-particle&quot;:&quot;&quot;},{&quot;family&quot;:&quot;Castro&quot;,&quot;given&quot;:&quot;Leyla Garcia&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s&quot;,&quot;given&quot;:&quot;Leonardo&quot;,&quot;parse-names&quot;:false,&quot;dropping-particle&quot;:&quot;&quot;,&quot;non-dropping-particle&quot;:&quot;&quot;},{&quot;family&quot;:&quot;Hatton-Ellis&quot;,&quot;given&quot;:&quot;Emma&quot;,&quot;parse-names&quot;:false,&quot;dropping-particle&quot;:&quot;&quot;,&quot;non-dropping-particle&quot;:&quot;&quot;},{&quot;family&quot;:&quot;Hussein&quot;,&quot;given&quot;:&quot;Abdulrahman&quot;,&quot;parse-names&quot;:false,&quot;dropping-particle&quot;:&quot;&quot;,&quot;non-dropping-particle&quot;:&quot;&quot;},{&quot;family&quot;:&quot;Ignatchenko&quot;,&quot;given&quot;:&quot;Alexandr&quot;,&quot;parse-names&quot;:false,&quot;dropping-particle&quot;:&quot;&quot;,&quot;non-dropping-particle&quot;:&quot;&quot;},{&quot;family&quot;:&quot;Insana&quot;,&quot;given&quot;:&quot;Giuseppe&quot;,&quot;parse-names&quot;:false,&quot;dropping-particle&quot;:&quot;&quot;,&quot;non-dropping-particle&quot;:&quot;&quot;},{&quot;family&quot;:&quot;Ishtiaq&quot;,&quot;given&quot;:&quot;Rizwan&quot;,&quot;parse-names&quot;:false,&quot;dropping-particle&quot;:&quot;&quot;,&quot;non-dropping-particle&quot;:&quot;&quot;},{&quot;family&quot;:&quot;Jokinen&quot;,&quot;given&quot;:&quot;Petteri&quot;,&quot;parse-names&quot;:false,&quot;dropping-particle&quot;:&quot;&quot;,&quot;non-dropping-particle&quot;:&quot;&quot;},{&quot;family&quot;:&quot;Joshi&quot;,&quot;given&quot;:&quot;Vishal&quot;,&quot;parse-names&quot;:false,&quot;dropping-particle&quot;:&quot;&quot;,&quot;non-dropping-particle&quot;:&quot;&quot;},{&quot;family&quot;:&quot;Jyothi&quot;,&quot;given&quot;:&quot;Dushyanth&quot;,&quot;parse-names&quot;:false,&quot;dropping-particle&quot;:&quot;&quot;,&quot;non-dropping-particle&quot;:&quot;&quot;},{&quot;family&quot;:&quot;Lock&quot;,&quot;given&quot;:&quot;Antonia&quot;,&quot;parse-names&quot;:false,&quot;dropping-particle&quot;:&quot;&quot;,&quot;non-dropping-particle&quot;:&quot;&quot;},{&quot;family&quot;:&quot;Lopez&quot;,&quot;given&quot;:&quot;Rodrigo&quot;,&quot;parse-names&quot;:false,&quot;dropping-particle&quot;:&quot;&quot;,&quot;non-dropping-particle&quot;:&quot;&quot;},{&quot;family&quot;:&quot;Luciani&quot;,&quot;given&quot;:&quot;Aurelien&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Madeira&quot;,&quot;given&quot;:&quot;Fabio&quot;,&quot;parse-names&quot;:false,&quot;dropping-particle&quot;:&quot;&quot;,&quot;non-dropping-particle&quot;:&quot;&quot;},{&quot;family&quot;:&quot;Mahmoudy&quot;,&quot;given&quot;:&quot;Mahdi&quot;,&quot;parse-names&quot;:false,&quot;dropping-particle&quot;:&quot;&quot;,&quot;non-dropping-particle&quot;:&quot;&quot;},{&quot;family&quot;:&quot;Menchi&quot;,&quot;given&quot;:&quot;Manuela&quot;,&quot;parse-names&quot;:false,&quot;dropping-particle&quot;:&quot;&quot;,&quot;non-dropping-particle&quot;:&quot;&quot;},{&quot;family&quot;:&quot;Mishra&quot;,&quot;given&quot;:&quot;Alok&quot;,&quot;parse-names&quot;:false,&quot;dropping-particle&quot;:&quot;&quot;,&quot;non-dropping-particle&quot;:&quot;&quot;},{&quot;family&quot;:&quot;Moulang&quot;,&quot;given&quot;:&quot;Katie&quot;,&quot;parse-names&quot;:false,&quot;dropping-particle&quot;:&quot;&quot;,&quot;non-dropping-particle&quot;:&quot;&quot;},{&quot;family&quot;:&quot;Nightingale&quot;,&quot;given&quot;:&quot;Andrew&quot;,&quot;parse-names&quot;:false,&quot;dropping-particle&quot;:&quot;&quot;,&quot;non-dropping-particle&quot;:&quot;&quot;},{&quot;family&quot;:&quot;Oliveira&quot;,&quot;given&quot;:&quot;Carla Susana&quot;,&quot;parse-names&quot;:false,&quot;dropping-particle&quot;:&quot;&quot;,&quot;non-dropping-particle&quot;:&quot;&quot;},{&quot;family&quot;:&quot;Pundir&quot;,&quot;given&quot;:&quot;Sangya&quot;,&quot;parse-names&quot;:false,&quot;dropping-particle&quot;:&quot;&quot;,&quot;non-dropping-particle&quot;:&quot;&quot;},{&quot;family&quot;:&quot;Qi&quot;,&quot;given&quot;:&quot;Guoying&quot;,&quot;parse-names&quot;:false,&quot;dropping-particle&quot;:&quot;&quot;,&quot;non-dropping-particle&quot;:&quot;&quot;},{&quot;family&quot;:&quot;Raj&quot;,&quot;given&quot;:&quot;Shriya&quot;,&quot;parse-names&quot;:false,&quot;dropping-particle&quot;:&quot;&quot;,&quot;non-dropping-particle&quot;:&quot;&quot;},{&quot;family&quot;:&quot;Rice&quot;,&quot;given&quot;:&quot;Daniel&quot;,&quot;parse-names&quot;:false,&quot;dropping-particle&quot;:&quot;&quot;,&quot;non-dropping-particle&quot;:&quot;&quot;},{&quot;family&quot;:&quot;Lopez&quot;,&quot;given&quot;:&quot;Milagros Rodriguez&quot;,&quot;parse-names&quot;:false,&quot;dropping-particle&quot;:&quot;&quot;,&quot;non-dropping-particle&quot;:&quot;&quot;},{&quot;family&quot;:&quot;Saidi&quot;,&quot;given&quot;:&quot;Rabie&quot;,&quot;parse-names&quot;:false,&quot;dropping-particle&quot;:&quot;&quot;,&quot;non-dropping-particle&quot;:&quot;&quot;},{&quot;family&quot;:&quot;Sampson&quot;,&quot;given&quot;:&quot;Joseph&quot;,&quot;parse-names&quot;:false,&quot;dropping-particle&quot;:&quot;&quot;,&quot;non-dropping-particle&quot;:&quot;&quot;},{&quot;family&quot;:&quot;Sawford&quot;,&quot;given&quot;:&quot;Tony&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asudev&quot;,&quot;given&quot;:&quot;Preethi&quot;,&quot;parse-names&quot;:false,&quot;dropping-particle&quot;:&quot;&quot;,&quot;non-dropping-particle&quot;:&quot;&quot;},{&quot;family&quot;:&quot;Volynkin&quot;,&quot;given&quot;:&quot;Vladimir&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 Claud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s-Casas&quot;,&quot;given&quot;:&quot;Cristina&quot;,&quot;parse-names&quot;:false,&quot;dropping-particle&quot;:&quot;&quot;,&quot;non-dropping-particle&quot;:&quot;&quot;},{&quot;family&quot;:&quot;Castro&quot;,&quot;given&quot;:&quot;Edouard&quot;,&quot;parse-names&quot;:false,&quot;dropping-particle&quot;:&quot;&quot;,&quot;non-dropping-particle&quot;:&quot;de&quot;},{&quot;family&quot;:&quot;Echioukh&quot;,&quot;given&quot;:&quot;Kamal Chikh&quot;,&quot;parse-names&quot;:false,&quot;dropping-particle&quot;:&quot;&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Maria 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Kerhornou&quot;,&quot;given&quot;:&quot;Arnaud&quot;,&quot;parse-names&quot;:false,&quot;dropping-particle&quot;:&quot;&quot;,&quot;non-dropping-particle&quot;:&quot;&quot;},{&quot;family&quot;:&quot;Lara&quot;,&quot;given&quot;:&quot;Vicente&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 Batist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urcel&quot;,&quot;given&quot;:&quot;Lucill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 Su&quot;,&quot;parse-names&quot;:false,&quot;dropping-particle&quot;:&quot;&quot;,&quot;non-dropping-particle&quot;:&quot;&quot;},{&quot;family&quot;:&quot;Zhang&quot;,&quot;given&quot;:&quot;Jian&quot;,&quot;parse-names&quot;:false,&quot;dropping-particle&quot;:&quot;&quot;,&quot;non-dropping-particle&quot;:&quot;&quot;},{&quot;family&quot;:&quot;Ruch&quot;,&quot;given&quot;:&quot;Patrick&quot;,&quot;parse-names&quot;:false,&quot;dropping-particle&quot;:&quot;&quot;,&quot;non-dropping-particle&quot;:&quot;&quot;},{&quot;family&quot;:&quot;Teodoro&quot;,&quot;given&quot;:&quot;Douglas&quot;,&quot;parse-names&quot;:false,&quot;dropping-particle&quot;:&quot;&quot;,&quot;non-dropping-particle&quot;:&quot;&quot;}],&quot;container-title&quot;:&quot;Nucleic Acids Research&quot;,&quot;container-title-short&quot;:&quot;Nucleic Acids Res&quot;,&quot;accessed&quot;:{&quot;date-parts&quot;:[[2022,10,6]]},&quot;DOI&quot;:&quot;10.1093/NAR/GKAA1100&quot;,&quot;ISSN&quot;:&quot;0305-1048&quot;,&quot;PMID&quot;:&quot;33237286&quot;,&quot;URL&quot;:&quot;https://academic.oup.com/nar/article/49/D1/D480/6006196&quot;,&quot;issued&quot;:{&quot;date-parts&quot;:[[2021,1,8]]},&quot;page&quot;:&quot;D480-D489&quot;,&quot;abstract&quot;:&quo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quot;,&quot;publisher&quot;:&quot;Oxford Academic&quot;,&quot;issue&quot;:&quot;D1&quot;,&quot;volume&quot;:&quot;49&quot;},&quot;isTemporary&quot;:false}]},{&quot;citationID&quot;:&quot;MENDELEY_CITATION_4b3f1fb5-7915-4142-b26e-1ced7f6ee7f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&quot;,&quot;citationItems&quot;:[{&quot;id&quot;:&quot;3d9be62f-2df3-30b0-85fc-1c8af15212f9&quot;,&quot;itemData&quot;:{&quot;type&quot;:&quot;article-journal&quot;,&quot;id&quot;:&quot;3d9be62f-2df3-30b0-85fc-1c8af15212f9&quot;,&quot;title&quot;:&quot;Antibody structure determination using a combination of homology modeling, energy-based refinement, and loop prediction&quot;,&quot;author&quot;:[{&quot;family&quot;:&quot;Zhu&quot;,&quot;given&quot;:&quot;Kai&quot;,&quot;parse-names&quot;:false,&quot;dropping-particle&quot;:&quot;&quot;,&quot;non-dropping-particle&quot;:&quot;&quot;},{&quot;family&quot;:&quot;Day&quot;,&quot;given&quot;:&quot;Tyler&quot;,&quot;parse-names&quot;:false,&quot;dropping-particle&quot;:&quot;&quot;,&quot;non-dropping-particle&quot;:&quot;&quot;},{&quot;family&quot;:&quot;Warshaviak&quot;,&quot;given&quot;:&quot;Dora&quot;,&quot;parse-names&quot;:false,&quot;dropping-particle&quot;:&quot;&quot;,&quot;non-dropping-particle&quot;:&quot;&quot;},{&quot;family&quot;:&quot;Murrett&quot;,&quot;given&quot;:&quot;Colleen&quot;,&quot;parse-names&quot;:false,&quot;dropping-particle&quot;:&quot;&quot;,&quot;non-dropping-particle&quot;:&quot;&quot;},{&quot;family&quot;:&quot;Friesner&quot;,&quot;given&quot;:&quot;Richard&quot;,&quot;parse-names&quot;:false,&quot;dropping-particle&quot;:&quot;&quot;,&quot;non-dropping-particle&quot;:&quot;&quot;},{&quot;family&quot;:&quot;Pearlman&quot;,&quot;given&quot;:&quot;David&quot;,&quot;parse-names&quot;:false,&quot;dropping-particle&quot;:&quot;&quot;,&quot;non-dropping-particle&quot;:&quot;&quot;}],&quot;container-title&quot;:&quot;Proteins: Structure, Function, and Bioinformatics&quot;,&quot;accessed&quot;:{&quot;date-parts&quot;:[[2022,10,6]]},&quot;DOI&quot;:&quot;10.1002/PROT.24551&quot;,&quot;ISSN&quot;:&quot;1097-0134&quot;,&quot;PMID&quot;:&quot;24619874&quot;,&quot;URL&quot;:&quot;https://onlinelibrary.wiley.com/doi/full/10.1002/prot.24551&quot;,&quot;issued&quot;:{&quot;date-parts&quot;:[[2014,8,1]]},&quot;page&quot;:&quot;1646-1655&quot;,&quot;abstract&quot;:&quot;We present the blinded prediction results in the Second Antibody Modeling Assessment (AMA-II) using a fully automatic antibody structure prediction method implemented in the programs BioLuminate and Prime. We have developed a novel knowledge based approach to model the CDR loops, using a combination of sequence similarity, geometry matching, and the clustering of database structures. The homology models are further optimized with a physics-based energy function (VSGB2.0), which improves the model quality significantly. H3 loop modeling remains the most challenging task. Our ab initio loop prediction performs well for the H3 loop in the crystal structure context, and allows improved results when refining the H3 loops in the context of homology models. For the 10 human and mouse derived antibodies in this assessment, the average RMSDs for the homology model Fv and framework regions are 1.19 Å and 0.74 Å, respectively. The average RMSDs for five non-H3 CDR loops range from 0.61 Å to 1.05 Å, and the H3 loop average RMSD is 2.91 Å using our knowledge-based loop prediction approach. The ab initio H3 loop predictions yield an average RMSD of 1.28 Å when performed in the context of the crystal structure and 2.67 Å in the context of the homology modeled structure. Notably, our method for predicting the H3 loop in the crystal structure environment ranked first among the seven participating groups in AMA-II, and our method made the best prediction among all participants for seven of the ten targets. © 2014 Wiley Periodicals, Inc.&quot;,&quot;publisher&quot;:&quot;John Wiley &amp; Sons, Ltd&quot;,&quot;issue&quot;:&quot;8&quot;,&quot;volume&quot;:&quot;82&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B38B6F0F2301045B532E553A89C7FF6" ma:contentTypeVersion="4" ma:contentTypeDescription="Create a new document." ma:contentTypeScope="" ma:versionID="4bfd9fbb2e9b5094c07b9caa527a593f">
  <xsd:schema xmlns:xsd="http://www.w3.org/2001/XMLSchema" xmlns:xs="http://www.w3.org/2001/XMLSchema" xmlns:p="http://schemas.microsoft.com/office/2006/metadata/properties" xmlns:ns3="97bd799a-6890-46d6-a96f-c81c38131087" targetNamespace="http://schemas.microsoft.com/office/2006/metadata/properties" ma:root="true" ma:fieldsID="324b1331eb7d3c8b3159808fea70532a" ns3:_="">
    <xsd:import namespace="97bd799a-6890-46d6-a96f-c81c3813108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bd799a-6890-46d6-a96f-c81c381310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06BF7-1040-428F-A0EC-040B04DFE01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E857E21-3DDC-482A-8ED1-B7979EB15151}">
  <ds:schemaRefs>
    <ds:schemaRef ds:uri="http://schemas.microsoft.com/sharepoint/v3/contenttype/forms"/>
  </ds:schemaRefs>
</ds:datastoreItem>
</file>

<file path=customXml/itemProps3.xml><?xml version="1.0" encoding="utf-8"?>
<ds:datastoreItem xmlns:ds="http://schemas.openxmlformats.org/officeDocument/2006/customXml" ds:itemID="{DAF7519D-6394-4F0A-84DE-477811B567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bd799a-6890-46d6-a96f-c81c38131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E91623E-DCAA-4FAB-AF05-F37A86331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6</TotalTime>
  <Pages>3</Pages>
  <Words>1021</Words>
  <Characters>582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a Khan</dc:creator>
  <cp:keywords/>
  <dc:description/>
  <cp:lastModifiedBy>Shama Khan</cp:lastModifiedBy>
  <cp:revision>2742</cp:revision>
  <dcterms:created xsi:type="dcterms:W3CDTF">2022-09-06T07:06:00Z</dcterms:created>
  <dcterms:modified xsi:type="dcterms:W3CDTF">2023-05-30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38B6F0F2301045B532E553A89C7FF6</vt:lpwstr>
  </property>
  <property fmtid="{D5CDD505-2E9C-101B-9397-08002B2CF9AE}" pid="3" name="Mendeley Document_1">
    <vt:lpwstr>True</vt:lpwstr>
  </property>
  <property fmtid="{D5CDD505-2E9C-101B-9397-08002B2CF9AE}" pid="4" name="Mendeley Unique User Id_1">
    <vt:lpwstr>ac205225-3053-3708-914b-3a08efca05d0</vt:lpwstr>
  </property>
  <property fmtid="{D5CDD505-2E9C-101B-9397-08002B2CF9AE}" pid="5" name="Mendeley Citation Style_1">
    <vt:lpwstr>http://www.zotero.org/styles/journal-of-biomolecular-structure-and-dynamics</vt:lpwstr>
  </property>
  <property fmtid="{D5CDD505-2E9C-101B-9397-08002B2CF9AE}" pid="6" name="Mendeley Recent Style Id 0_1">
    <vt:lpwstr>http://www.zotero.org/styles/cell-biochemistry-and-biophysics</vt:lpwstr>
  </property>
  <property fmtid="{D5CDD505-2E9C-101B-9397-08002B2CF9AE}" pid="7" name="Mendeley Recent Style Name 0_1">
    <vt:lpwstr>Cell Biochemistry and Biophysics</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harvard-cite-them-right</vt:lpwstr>
  </property>
  <property fmtid="{D5CDD505-2E9C-101B-9397-08002B2CF9AE}" pid="11" name="Mendeley Recent Style Name 2_1">
    <vt:lpwstr>Cite Them Right 10th edition - Harvard</vt:lpwstr>
  </property>
  <property fmtid="{D5CDD505-2E9C-101B-9397-08002B2CF9AE}" pid="12" name="Mendeley Recent Style Id 3_1">
    <vt:lpwstr>http://www.zotero.org/styles/ieee</vt:lpwstr>
  </property>
  <property fmtid="{D5CDD505-2E9C-101B-9397-08002B2CF9AE}" pid="13" name="Mendeley Recent Style Name 3_1">
    <vt:lpwstr>IEEE</vt:lpwstr>
  </property>
  <property fmtid="{D5CDD505-2E9C-101B-9397-08002B2CF9AE}" pid="14" name="Mendeley Recent Style Id 4_1">
    <vt:lpwstr>http://www.zotero.org/styles/journal-of-biomolecular-structure-and-dynamics</vt:lpwstr>
  </property>
  <property fmtid="{D5CDD505-2E9C-101B-9397-08002B2CF9AE}" pid="15" name="Mendeley Recent Style Name 4_1">
    <vt:lpwstr>Journal of Biomolecular Structure and Dynamics</vt:lpwstr>
  </property>
  <property fmtid="{D5CDD505-2E9C-101B-9397-08002B2CF9AE}" pid="16" name="Mendeley Recent Style Id 5_1">
    <vt:lpwstr>http://www.zotero.org/styles/journal-of-pharmaceutical-analysis</vt:lpwstr>
  </property>
  <property fmtid="{D5CDD505-2E9C-101B-9397-08002B2CF9AE}" pid="17" name="Mendeley Recent Style Name 5_1">
    <vt:lpwstr>Journal of Pharmaceutical Analysis</vt:lpwstr>
  </property>
  <property fmtid="{D5CDD505-2E9C-101B-9397-08002B2CF9AE}" pid="18" name="Mendeley Recent Style Id 6_1">
    <vt:lpwstr>http://www.zotero.org/styles/letters-in-applied-microbiology</vt:lpwstr>
  </property>
  <property fmtid="{D5CDD505-2E9C-101B-9397-08002B2CF9AE}" pid="19" name="Mendeley Recent Style Name 6_1">
    <vt:lpwstr>Letters in Applied Microbiolog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scientific-reports</vt:lpwstr>
  </property>
  <property fmtid="{D5CDD505-2E9C-101B-9397-08002B2CF9AE}" pid="25" name="Mendeley Recent Style Name 9_1">
    <vt:lpwstr>Scientific Reports</vt:lpwstr>
  </property>
</Properties>
</file>